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868E7" w14:textId="42832B92" w:rsidR="00757A4E" w:rsidRPr="00BC0907" w:rsidRDefault="008114F9" w:rsidP="008B530E">
      <w:pPr>
        <w:pStyle w:val="Web"/>
        <w:adjustRightInd w:val="0"/>
        <w:snapToGrid w:val="0"/>
        <w:spacing w:before="0" w:beforeAutospacing="0" w:after="0" w:afterAutospacing="0"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BC090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r w:rsidRPr="00BC090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757A4E" w:rsidRPr="00BC090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</w:t>
      </w:r>
    </w:p>
    <w:p w14:paraId="1F268D94" w14:textId="77777777" w:rsidR="00757A4E" w:rsidRPr="00BC0907" w:rsidRDefault="00757A4E" w:rsidP="001D5CE4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DBD710D" w14:textId="77777777" w:rsidR="001D5CE4" w:rsidRPr="00BC0907" w:rsidRDefault="001D5CE4" w:rsidP="001D5CE4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BC090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GenBank accession numbers for morbillivirus H/RBP and F genes.</w:t>
      </w:r>
    </w:p>
    <w:tbl>
      <w:tblPr>
        <w:tblStyle w:val="af6"/>
        <w:tblW w:w="7831" w:type="dxa"/>
        <w:tblLook w:val="0420" w:firstRow="1" w:lastRow="0" w:firstColumn="0" w:lastColumn="0" w:noHBand="0" w:noVBand="1"/>
      </w:tblPr>
      <w:tblGrid>
        <w:gridCol w:w="1726"/>
        <w:gridCol w:w="2017"/>
        <w:gridCol w:w="1475"/>
        <w:gridCol w:w="2613"/>
      </w:tblGrid>
      <w:tr w:rsidR="00BC0907" w:rsidRPr="00BC0907" w14:paraId="1CE24336" w14:textId="77777777" w:rsidTr="0020098B">
        <w:trPr>
          <w:trHeight w:val="369"/>
        </w:trPr>
        <w:tc>
          <w:tcPr>
            <w:tcW w:w="1726" w:type="dxa"/>
            <w:hideMark/>
          </w:tcPr>
          <w:p w14:paraId="47A6E074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t</w:t>
            </w:r>
          </w:p>
        </w:tc>
        <w:tc>
          <w:tcPr>
            <w:tcW w:w="2017" w:type="dxa"/>
            <w:hideMark/>
          </w:tcPr>
          <w:p w14:paraId="67FDAF16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ain</w:t>
            </w:r>
          </w:p>
        </w:tc>
        <w:tc>
          <w:tcPr>
            <w:tcW w:w="1475" w:type="dxa"/>
            <w:hideMark/>
          </w:tcPr>
          <w:p w14:paraId="0A32BCE2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2613" w:type="dxa"/>
            <w:hideMark/>
          </w:tcPr>
          <w:p w14:paraId="5784CE11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Bank accession number</w:t>
            </w:r>
          </w:p>
        </w:tc>
      </w:tr>
      <w:tr w:rsidR="00BC0907" w:rsidRPr="00BC0907" w14:paraId="33F18BBA" w14:textId="77777777" w:rsidTr="0020098B">
        <w:trPr>
          <w:trHeight w:val="369"/>
        </w:trPr>
        <w:tc>
          <w:tcPr>
            <w:tcW w:w="1726" w:type="dxa"/>
            <w:vMerge w:val="restart"/>
            <w:hideMark/>
          </w:tcPr>
          <w:p w14:paraId="2F392AB6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V</w:t>
            </w:r>
          </w:p>
        </w:tc>
        <w:tc>
          <w:tcPr>
            <w:tcW w:w="2017" w:type="dxa"/>
            <w:vMerge w:val="restart"/>
            <w:hideMark/>
          </w:tcPr>
          <w:p w14:paraId="3F285585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-B</w:t>
            </w:r>
          </w:p>
        </w:tc>
        <w:tc>
          <w:tcPr>
            <w:tcW w:w="1475" w:type="dxa"/>
            <w:hideMark/>
          </w:tcPr>
          <w:p w14:paraId="09659B26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2613" w:type="dxa"/>
            <w:hideMark/>
          </w:tcPr>
          <w:p w14:paraId="19FDAD64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_001498.1</w:t>
            </w:r>
          </w:p>
        </w:tc>
      </w:tr>
      <w:tr w:rsidR="00BC0907" w:rsidRPr="00BC0907" w14:paraId="26071538" w14:textId="77777777" w:rsidTr="0020098B">
        <w:trPr>
          <w:trHeight w:val="369"/>
        </w:trPr>
        <w:tc>
          <w:tcPr>
            <w:tcW w:w="1726" w:type="dxa"/>
            <w:vMerge/>
            <w:hideMark/>
          </w:tcPr>
          <w:p w14:paraId="548A3377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7" w:type="dxa"/>
            <w:vMerge/>
            <w:hideMark/>
          </w:tcPr>
          <w:p w14:paraId="54E52E5A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5" w:type="dxa"/>
            <w:hideMark/>
          </w:tcPr>
          <w:p w14:paraId="77300F87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613" w:type="dxa"/>
            <w:hideMark/>
          </w:tcPr>
          <w:p w14:paraId="09D0B046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_001498.1</w:t>
            </w:r>
          </w:p>
        </w:tc>
      </w:tr>
      <w:tr w:rsidR="00BC0907" w:rsidRPr="00BC0907" w14:paraId="63C57045" w14:textId="77777777" w:rsidTr="0020098B">
        <w:trPr>
          <w:trHeight w:val="369"/>
        </w:trPr>
        <w:tc>
          <w:tcPr>
            <w:tcW w:w="1726" w:type="dxa"/>
            <w:vMerge w:val="restart"/>
            <w:hideMark/>
          </w:tcPr>
          <w:p w14:paraId="78C5CA20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V</w:t>
            </w:r>
          </w:p>
        </w:tc>
        <w:tc>
          <w:tcPr>
            <w:tcW w:w="2017" w:type="dxa"/>
            <w:vMerge w:val="restart"/>
            <w:hideMark/>
          </w:tcPr>
          <w:p w14:paraId="56E82416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96I</w:t>
            </w:r>
          </w:p>
        </w:tc>
        <w:tc>
          <w:tcPr>
            <w:tcW w:w="1475" w:type="dxa"/>
            <w:hideMark/>
          </w:tcPr>
          <w:p w14:paraId="22BD4094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2613" w:type="dxa"/>
            <w:hideMark/>
          </w:tcPr>
          <w:p w14:paraId="51632669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753775</w:t>
            </w:r>
          </w:p>
        </w:tc>
      </w:tr>
      <w:tr w:rsidR="00BC0907" w:rsidRPr="00BC0907" w14:paraId="035171F6" w14:textId="77777777" w:rsidTr="0020098B">
        <w:trPr>
          <w:trHeight w:val="369"/>
        </w:trPr>
        <w:tc>
          <w:tcPr>
            <w:tcW w:w="1726" w:type="dxa"/>
            <w:vMerge/>
            <w:hideMark/>
          </w:tcPr>
          <w:p w14:paraId="2870F703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7" w:type="dxa"/>
            <w:vMerge/>
            <w:hideMark/>
          </w:tcPr>
          <w:p w14:paraId="10C0EFCE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5" w:type="dxa"/>
            <w:hideMark/>
          </w:tcPr>
          <w:p w14:paraId="54BC70C6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613" w:type="dxa"/>
            <w:hideMark/>
          </w:tcPr>
          <w:p w14:paraId="5C3F4BF2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753775</w:t>
            </w:r>
          </w:p>
        </w:tc>
      </w:tr>
      <w:tr w:rsidR="00BC0907" w:rsidRPr="00BC0907" w14:paraId="037782A4" w14:textId="77777777" w:rsidTr="0020098B">
        <w:trPr>
          <w:trHeight w:val="369"/>
        </w:trPr>
        <w:tc>
          <w:tcPr>
            <w:tcW w:w="1726" w:type="dxa"/>
            <w:vMerge w:val="restart"/>
            <w:hideMark/>
          </w:tcPr>
          <w:p w14:paraId="668DA52F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RV</w:t>
            </w:r>
          </w:p>
        </w:tc>
        <w:tc>
          <w:tcPr>
            <w:tcW w:w="2017" w:type="dxa"/>
            <w:vMerge w:val="restart"/>
            <w:hideMark/>
          </w:tcPr>
          <w:p w14:paraId="6306EC78" w14:textId="77777777" w:rsidR="001D5CE4" w:rsidRPr="00BC0907" w:rsidRDefault="001D5CE4" w:rsidP="0020098B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Style w:val="featur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hana/NK1/2010</w:t>
            </w:r>
          </w:p>
        </w:tc>
        <w:tc>
          <w:tcPr>
            <w:tcW w:w="1475" w:type="dxa"/>
            <w:hideMark/>
          </w:tcPr>
          <w:p w14:paraId="1BAA93C2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2613" w:type="dxa"/>
            <w:hideMark/>
          </w:tcPr>
          <w:p w14:paraId="79F33CFC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J466104 </w:t>
            </w:r>
          </w:p>
        </w:tc>
      </w:tr>
      <w:tr w:rsidR="00BC0907" w:rsidRPr="00BC0907" w14:paraId="57382CFF" w14:textId="77777777" w:rsidTr="0020098B">
        <w:trPr>
          <w:trHeight w:val="369"/>
        </w:trPr>
        <w:tc>
          <w:tcPr>
            <w:tcW w:w="1726" w:type="dxa"/>
            <w:vMerge/>
            <w:hideMark/>
          </w:tcPr>
          <w:p w14:paraId="1ADB810E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7" w:type="dxa"/>
            <w:vMerge/>
            <w:hideMark/>
          </w:tcPr>
          <w:p w14:paraId="71F2C7C1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5" w:type="dxa"/>
            <w:hideMark/>
          </w:tcPr>
          <w:p w14:paraId="09E636DF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613" w:type="dxa"/>
            <w:hideMark/>
          </w:tcPr>
          <w:p w14:paraId="5FD3B0F2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J466104 </w:t>
            </w:r>
          </w:p>
        </w:tc>
      </w:tr>
      <w:tr w:rsidR="00BC0907" w:rsidRPr="00BC0907" w14:paraId="0F1B68AB" w14:textId="77777777" w:rsidTr="0020098B">
        <w:trPr>
          <w:trHeight w:val="369"/>
        </w:trPr>
        <w:tc>
          <w:tcPr>
            <w:tcW w:w="1726" w:type="dxa"/>
            <w:vMerge w:val="restart"/>
            <w:hideMark/>
          </w:tcPr>
          <w:p w14:paraId="212320DC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V</w:t>
            </w:r>
          </w:p>
        </w:tc>
        <w:tc>
          <w:tcPr>
            <w:tcW w:w="2017" w:type="dxa"/>
            <w:vMerge w:val="restart"/>
            <w:hideMark/>
          </w:tcPr>
          <w:p w14:paraId="5BB052D0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beteO</w:t>
            </w:r>
            <w:proofErr w:type="spellEnd"/>
          </w:p>
        </w:tc>
        <w:tc>
          <w:tcPr>
            <w:tcW w:w="1475" w:type="dxa"/>
            <w:hideMark/>
          </w:tcPr>
          <w:p w14:paraId="1665ECED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2613" w:type="dxa"/>
            <w:hideMark/>
          </w:tcPr>
          <w:p w14:paraId="5F3F0122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C_006296 </w:t>
            </w:r>
          </w:p>
        </w:tc>
      </w:tr>
      <w:tr w:rsidR="00BC0907" w:rsidRPr="00BC0907" w14:paraId="53EB1D8F" w14:textId="77777777" w:rsidTr="0020098B">
        <w:trPr>
          <w:trHeight w:val="369"/>
        </w:trPr>
        <w:tc>
          <w:tcPr>
            <w:tcW w:w="1726" w:type="dxa"/>
            <w:vMerge/>
            <w:hideMark/>
          </w:tcPr>
          <w:p w14:paraId="298B3081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7" w:type="dxa"/>
            <w:vMerge/>
            <w:hideMark/>
          </w:tcPr>
          <w:p w14:paraId="5BD08A2C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5" w:type="dxa"/>
            <w:hideMark/>
          </w:tcPr>
          <w:p w14:paraId="6A51947F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613" w:type="dxa"/>
            <w:hideMark/>
          </w:tcPr>
          <w:p w14:paraId="56BAB629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C_006296 </w:t>
            </w:r>
          </w:p>
        </w:tc>
      </w:tr>
      <w:tr w:rsidR="00BC0907" w:rsidRPr="00BC0907" w14:paraId="174C7F06" w14:textId="77777777" w:rsidTr="0020098B">
        <w:trPr>
          <w:trHeight w:val="369"/>
        </w:trPr>
        <w:tc>
          <w:tcPr>
            <w:tcW w:w="1726" w:type="dxa"/>
            <w:vMerge w:val="restart"/>
            <w:hideMark/>
          </w:tcPr>
          <w:p w14:paraId="7DD9C88B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V</w:t>
            </w:r>
          </w:p>
        </w:tc>
        <w:tc>
          <w:tcPr>
            <w:tcW w:w="2017" w:type="dxa"/>
            <w:vMerge w:val="restart"/>
            <w:hideMark/>
          </w:tcPr>
          <w:p w14:paraId="26EF7548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2A</w:t>
            </w:r>
          </w:p>
        </w:tc>
        <w:tc>
          <w:tcPr>
            <w:tcW w:w="1475" w:type="dxa"/>
            <w:hideMark/>
          </w:tcPr>
          <w:p w14:paraId="4B731D81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2613" w:type="dxa"/>
            <w:hideMark/>
          </w:tcPr>
          <w:p w14:paraId="1A3FA93E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T066171 </w:t>
            </w:r>
          </w:p>
        </w:tc>
      </w:tr>
      <w:tr w:rsidR="00BC0907" w:rsidRPr="00BC0907" w14:paraId="0576A4C7" w14:textId="77777777" w:rsidTr="0020098B">
        <w:trPr>
          <w:trHeight w:val="369"/>
        </w:trPr>
        <w:tc>
          <w:tcPr>
            <w:tcW w:w="1726" w:type="dxa"/>
            <w:vMerge/>
            <w:hideMark/>
          </w:tcPr>
          <w:p w14:paraId="6CB1D84D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7" w:type="dxa"/>
            <w:vMerge/>
            <w:hideMark/>
          </w:tcPr>
          <w:p w14:paraId="7DC3FAFA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5" w:type="dxa"/>
            <w:hideMark/>
          </w:tcPr>
          <w:p w14:paraId="62805682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613" w:type="dxa"/>
            <w:hideMark/>
          </w:tcPr>
          <w:p w14:paraId="7083A5A5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T066172 </w:t>
            </w:r>
          </w:p>
        </w:tc>
      </w:tr>
      <w:tr w:rsidR="00BC0907" w:rsidRPr="00BC0907" w14:paraId="4D5B09F3" w14:textId="77777777" w:rsidTr="0020098B">
        <w:trPr>
          <w:trHeight w:val="369"/>
        </w:trPr>
        <w:tc>
          <w:tcPr>
            <w:tcW w:w="1726" w:type="dxa"/>
            <w:vMerge w:val="restart"/>
            <w:hideMark/>
          </w:tcPr>
          <w:p w14:paraId="339C2742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MV</w:t>
            </w:r>
            <w:proofErr w:type="spellEnd"/>
          </w:p>
        </w:tc>
        <w:tc>
          <w:tcPr>
            <w:tcW w:w="2017" w:type="dxa"/>
            <w:vMerge w:val="restart"/>
            <w:hideMark/>
          </w:tcPr>
          <w:p w14:paraId="089AD4F7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c</w:t>
            </w:r>
            <w:proofErr w:type="spellEnd"/>
          </w:p>
        </w:tc>
        <w:tc>
          <w:tcPr>
            <w:tcW w:w="1475" w:type="dxa"/>
            <w:hideMark/>
          </w:tcPr>
          <w:p w14:paraId="36E8ADDF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2613" w:type="dxa"/>
            <w:hideMark/>
          </w:tcPr>
          <w:p w14:paraId="176308F3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T066173 </w:t>
            </w:r>
          </w:p>
        </w:tc>
      </w:tr>
      <w:tr w:rsidR="00BC0907" w:rsidRPr="00BC0907" w14:paraId="1366A785" w14:textId="77777777" w:rsidTr="0020098B">
        <w:trPr>
          <w:trHeight w:val="369"/>
        </w:trPr>
        <w:tc>
          <w:tcPr>
            <w:tcW w:w="1726" w:type="dxa"/>
            <w:vMerge/>
            <w:hideMark/>
          </w:tcPr>
          <w:p w14:paraId="3899878B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7" w:type="dxa"/>
            <w:vMerge/>
            <w:hideMark/>
          </w:tcPr>
          <w:p w14:paraId="74F1B849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5" w:type="dxa"/>
            <w:hideMark/>
          </w:tcPr>
          <w:p w14:paraId="7837ABB9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613" w:type="dxa"/>
            <w:hideMark/>
          </w:tcPr>
          <w:p w14:paraId="0AC3C4EE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T066174 </w:t>
            </w:r>
          </w:p>
        </w:tc>
      </w:tr>
      <w:tr w:rsidR="00BC0907" w:rsidRPr="00BC0907" w14:paraId="3AA8953F" w14:textId="77777777" w:rsidTr="0020098B">
        <w:trPr>
          <w:trHeight w:val="369"/>
        </w:trPr>
        <w:tc>
          <w:tcPr>
            <w:tcW w:w="1726" w:type="dxa"/>
            <w:vMerge w:val="restart"/>
            <w:hideMark/>
          </w:tcPr>
          <w:p w14:paraId="6435509D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BaMV</w:t>
            </w:r>
            <w:proofErr w:type="spellEnd"/>
          </w:p>
        </w:tc>
        <w:tc>
          <w:tcPr>
            <w:tcW w:w="2017" w:type="dxa"/>
            <w:vMerge w:val="restart"/>
            <w:hideMark/>
          </w:tcPr>
          <w:p w14:paraId="6C6272D2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available</w:t>
            </w:r>
          </w:p>
        </w:tc>
        <w:tc>
          <w:tcPr>
            <w:tcW w:w="1475" w:type="dxa"/>
            <w:hideMark/>
          </w:tcPr>
          <w:p w14:paraId="17DBCFB0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2613" w:type="dxa"/>
            <w:hideMark/>
          </w:tcPr>
          <w:p w14:paraId="66BB4DE7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W553715</w:t>
            </w:r>
          </w:p>
        </w:tc>
      </w:tr>
      <w:tr w:rsidR="001D5CE4" w:rsidRPr="00BC0907" w14:paraId="7E82F7E9" w14:textId="77777777" w:rsidTr="0020098B">
        <w:trPr>
          <w:trHeight w:val="369"/>
        </w:trPr>
        <w:tc>
          <w:tcPr>
            <w:tcW w:w="1726" w:type="dxa"/>
            <w:vMerge/>
            <w:hideMark/>
          </w:tcPr>
          <w:p w14:paraId="7072752A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7" w:type="dxa"/>
            <w:vMerge/>
            <w:hideMark/>
          </w:tcPr>
          <w:p w14:paraId="7205BFF2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5" w:type="dxa"/>
            <w:hideMark/>
          </w:tcPr>
          <w:p w14:paraId="61A19222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613" w:type="dxa"/>
            <w:hideMark/>
          </w:tcPr>
          <w:p w14:paraId="0E701FDC" w14:textId="77777777" w:rsidR="001D5CE4" w:rsidRPr="00BC0907" w:rsidRDefault="001D5CE4" w:rsidP="002009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W553715</w:t>
            </w:r>
          </w:p>
        </w:tc>
      </w:tr>
    </w:tbl>
    <w:p w14:paraId="016DA04E" w14:textId="028D4AE3" w:rsidR="001D5CE4" w:rsidRPr="00BC0907" w:rsidRDefault="001D5CE4" w:rsidP="001D5C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F48193A" w14:textId="4157F31A" w:rsidR="00E52DAA" w:rsidRPr="00BC0907" w:rsidRDefault="00E52DAA" w:rsidP="001C279C">
      <w:pPr>
        <w:rPr>
          <w:rFonts w:ascii="Times New Roman" w:hAnsi="Times New Roman" w:cs="Times New Roman"/>
          <w:color w:val="000000" w:themeColor="text1"/>
        </w:rPr>
      </w:pPr>
    </w:p>
    <w:sectPr w:rsidR="00E52DAA" w:rsidRPr="00BC0907" w:rsidSect="003D3D25">
      <w:footerReference w:type="even" r:id="rId8"/>
      <w:footerReference w:type="default" r:id="rId9"/>
      <w:pgSz w:w="11900" w:h="1682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B8F8A0" w14:textId="77777777" w:rsidR="00043D34" w:rsidRDefault="00043D34" w:rsidP="00EA5F7D">
      <w:r>
        <w:separator/>
      </w:r>
    </w:p>
  </w:endnote>
  <w:endnote w:type="continuationSeparator" w:id="0">
    <w:p w14:paraId="32F599E8" w14:textId="77777777" w:rsidR="00043D34" w:rsidRDefault="00043D34" w:rsidP="00EA5F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</w:rPr>
      <w:id w:val="-2521269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527CE846" w14:textId="24B0ED64" w:rsidR="00EA5F7D" w:rsidRDefault="00EA5F7D" w:rsidP="00676CE0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 w:rsidR="007C4CF0">
          <w:rPr>
            <w:rStyle w:val="af2"/>
            <w:noProof/>
          </w:rPr>
          <w:t>1</w:t>
        </w:r>
        <w:r>
          <w:rPr>
            <w:rStyle w:val="af2"/>
          </w:rPr>
          <w:fldChar w:fldCharType="end"/>
        </w:r>
      </w:p>
    </w:sdtContent>
  </w:sdt>
  <w:p w14:paraId="7CF4B2D1" w14:textId="77777777" w:rsidR="00EA5F7D" w:rsidRDefault="00EA5F7D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</w:rPr>
      <w:id w:val="1228807853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486F6077" w14:textId="0819EC97" w:rsidR="00EA5F7D" w:rsidRDefault="00EA5F7D" w:rsidP="00676CE0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1</w:t>
        </w:r>
        <w:r>
          <w:rPr>
            <w:rStyle w:val="af2"/>
          </w:rPr>
          <w:fldChar w:fldCharType="end"/>
        </w:r>
      </w:p>
    </w:sdtContent>
  </w:sdt>
  <w:p w14:paraId="7676D8FD" w14:textId="77777777" w:rsidR="00EA5F7D" w:rsidRDefault="00EA5F7D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99D38E" w14:textId="77777777" w:rsidR="00043D34" w:rsidRDefault="00043D34" w:rsidP="00EA5F7D">
      <w:r>
        <w:separator/>
      </w:r>
    </w:p>
  </w:footnote>
  <w:footnote w:type="continuationSeparator" w:id="0">
    <w:p w14:paraId="04E8C6F1" w14:textId="77777777" w:rsidR="00043D34" w:rsidRDefault="00043D34" w:rsidP="00EA5F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A52B63"/>
    <w:multiLevelType w:val="multilevel"/>
    <w:tmpl w:val="6DCA6A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ＭＳ Ｐゴシック&lt;/FontName&gt;&lt;FontSize&gt;12&lt;/FontSize&gt;&lt;ReflistTitle&gt;References&amp;#xA;&amp;#xA;&amp;#xA;&amp;#xA;&amp;#xA;&amp;#xA;&amp;#xA;&amp;#xA;&amp;#xA;&amp;#xA;&amp;#xA;&amp;#xA;&amp;#xA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91F82"/>
    <w:rsid w:val="0000043C"/>
    <w:rsid w:val="00000708"/>
    <w:rsid w:val="00000ED8"/>
    <w:rsid w:val="00001256"/>
    <w:rsid w:val="00001ABB"/>
    <w:rsid w:val="00002027"/>
    <w:rsid w:val="0000289A"/>
    <w:rsid w:val="000029FF"/>
    <w:rsid w:val="00002B67"/>
    <w:rsid w:val="000036B9"/>
    <w:rsid w:val="00003912"/>
    <w:rsid w:val="00003E04"/>
    <w:rsid w:val="00004B52"/>
    <w:rsid w:val="000069FB"/>
    <w:rsid w:val="0001290D"/>
    <w:rsid w:val="000130CA"/>
    <w:rsid w:val="00013275"/>
    <w:rsid w:val="00013AFF"/>
    <w:rsid w:val="00014675"/>
    <w:rsid w:val="00014799"/>
    <w:rsid w:val="0001496E"/>
    <w:rsid w:val="000149A1"/>
    <w:rsid w:val="00014C93"/>
    <w:rsid w:val="000166F2"/>
    <w:rsid w:val="000169C4"/>
    <w:rsid w:val="00017EA3"/>
    <w:rsid w:val="00020374"/>
    <w:rsid w:val="0002127C"/>
    <w:rsid w:val="00021733"/>
    <w:rsid w:val="000218D5"/>
    <w:rsid w:val="00021DF9"/>
    <w:rsid w:val="0002204C"/>
    <w:rsid w:val="000222E2"/>
    <w:rsid w:val="00022E3E"/>
    <w:rsid w:val="00024672"/>
    <w:rsid w:val="00024A50"/>
    <w:rsid w:val="00025F21"/>
    <w:rsid w:val="0002663F"/>
    <w:rsid w:val="00026A43"/>
    <w:rsid w:val="00027C0F"/>
    <w:rsid w:val="00030F93"/>
    <w:rsid w:val="00031D47"/>
    <w:rsid w:val="00031F2C"/>
    <w:rsid w:val="00033594"/>
    <w:rsid w:val="000338EC"/>
    <w:rsid w:val="00033BAA"/>
    <w:rsid w:val="00033C65"/>
    <w:rsid w:val="0003432F"/>
    <w:rsid w:val="00034E24"/>
    <w:rsid w:val="00034F76"/>
    <w:rsid w:val="00035418"/>
    <w:rsid w:val="00035E3B"/>
    <w:rsid w:val="00036186"/>
    <w:rsid w:val="0003644B"/>
    <w:rsid w:val="00036E92"/>
    <w:rsid w:val="00036EDD"/>
    <w:rsid w:val="0004062E"/>
    <w:rsid w:val="00040A41"/>
    <w:rsid w:val="00040F82"/>
    <w:rsid w:val="0004101F"/>
    <w:rsid w:val="0004138F"/>
    <w:rsid w:val="000419A6"/>
    <w:rsid w:val="00041EC3"/>
    <w:rsid w:val="00042104"/>
    <w:rsid w:val="000423C2"/>
    <w:rsid w:val="000430E4"/>
    <w:rsid w:val="000432B3"/>
    <w:rsid w:val="00043B15"/>
    <w:rsid w:val="00043D34"/>
    <w:rsid w:val="00043EF6"/>
    <w:rsid w:val="00044290"/>
    <w:rsid w:val="00045EC9"/>
    <w:rsid w:val="00045ECA"/>
    <w:rsid w:val="00046ABF"/>
    <w:rsid w:val="00047159"/>
    <w:rsid w:val="00050005"/>
    <w:rsid w:val="00050270"/>
    <w:rsid w:val="0005057D"/>
    <w:rsid w:val="00050E74"/>
    <w:rsid w:val="00052478"/>
    <w:rsid w:val="0005273D"/>
    <w:rsid w:val="000540C1"/>
    <w:rsid w:val="000545CE"/>
    <w:rsid w:val="000547EF"/>
    <w:rsid w:val="000552D1"/>
    <w:rsid w:val="00055F7F"/>
    <w:rsid w:val="00057707"/>
    <w:rsid w:val="00060574"/>
    <w:rsid w:val="00060BEF"/>
    <w:rsid w:val="000616A7"/>
    <w:rsid w:val="00061DA0"/>
    <w:rsid w:val="00061FB2"/>
    <w:rsid w:val="00063133"/>
    <w:rsid w:val="0006492B"/>
    <w:rsid w:val="00064987"/>
    <w:rsid w:val="0006569B"/>
    <w:rsid w:val="0006570B"/>
    <w:rsid w:val="000660AF"/>
    <w:rsid w:val="000667AD"/>
    <w:rsid w:val="000672F4"/>
    <w:rsid w:val="00067719"/>
    <w:rsid w:val="0006799B"/>
    <w:rsid w:val="00070CF0"/>
    <w:rsid w:val="00071029"/>
    <w:rsid w:val="00071AB7"/>
    <w:rsid w:val="00071D6D"/>
    <w:rsid w:val="00071F6B"/>
    <w:rsid w:val="000720BD"/>
    <w:rsid w:val="0007244C"/>
    <w:rsid w:val="000733AD"/>
    <w:rsid w:val="00073D29"/>
    <w:rsid w:val="00074357"/>
    <w:rsid w:val="00075777"/>
    <w:rsid w:val="00075FEA"/>
    <w:rsid w:val="000778AB"/>
    <w:rsid w:val="000778CC"/>
    <w:rsid w:val="00081C3A"/>
    <w:rsid w:val="000826C0"/>
    <w:rsid w:val="000836D7"/>
    <w:rsid w:val="00084684"/>
    <w:rsid w:val="000849DF"/>
    <w:rsid w:val="000853FE"/>
    <w:rsid w:val="000854A9"/>
    <w:rsid w:val="000857B9"/>
    <w:rsid w:val="00085B77"/>
    <w:rsid w:val="00085D87"/>
    <w:rsid w:val="0008631D"/>
    <w:rsid w:val="00086A83"/>
    <w:rsid w:val="000877C6"/>
    <w:rsid w:val="00087FFB"/>
    <w:rsid w:val="0009034E"/>
    <w:rsid w:val="000903A3"/>
    <w:rsid w:val="000918E3"/>
    <w:rsid w:val="00091DD3"/>
    <w:rsid w:val="0009217A"/>
    <w:rsid w:val="00092636"/>
    <w:rsid w:val="00093AD0"/>
    <w:rsid w:val="000940F4"/>
    <w:rsid w:val="000948BC"/>
    <w:rsid w:val="00095E81"/>
    <w:rsid w:val="0009682D"/>
    <w:rsid w:val="00096B5F"/>
    <w:rsid w:val="000970AE"/>
    <w:rsid w:val="00097FB2"/>
    <w:rsid w:val="000A14B5"/>
    <w:rsid w:val="000A1552"/>
    <w:rsid w:val="000A2846"/>
    <w:rsid w:val="000A291A"/>
    <w:rsid w:val="000A2985"/>
    <w:rsid w:val="000A2AB2"/>
    <w:rsid w:val="000A320A"/>
    <w:rsid w:val="000A3B8D"/>
    <w:rsid w:val="000A421D"/>
    <w:rsid w:val="000A60A5"/>
    <w:rsid w:val="000A6454"/>
    <w:rsid w:val="000A673B"/>
    <w:rsid w:val="000A6870"/>
    <w:rsid w:val="000A6B8E"/>
    <w:rsid w:val="000A719C"/>
    <w:rsid w:val="000A744E"/>
    <w:rsid w:val="000B21D0"/>
    <w:rsid w:val="000B29A3"/>
    <w:rsid w:val="000B29E6"/>
    <w:rsid w:val="000B302A"/>
    <w:rsid w:val="000B3260"/>
    <w:rsid w:val="000B44B3"/>
    <w:rsid w:val="000B46E4"/>
    <w:rsid w:val="000B610E"/>
    <w:rsid w:val="000B6BC8"/>
    <w:rsid w:val="000B6CC2"/>
    <w:rsid w:val="000B70FF"/>
    <w:rsid w:val="000B78C0"/>
    <w:rsid w:val="000B7E57"/>
    <w:rsid w:val="000C091A"/>
    <w:rsid w:val="000C0EB1"/>
    <w:rsid w:val="000C0F11"/>
    <w:rsid w:val="000C149E"/>
    <w:rsid w:val="000C25A3"/>
    <w:rsid w:val="000C2BEC"/>
    <w:rsid w:val="000C30B2"/>
    <w:rsid w:val="000C314D"/>
    <w:rsid w:val="000C3CF0"/>
    <w:rsid w:val="000C47D3"/>
    <w:rsid w:val="000C5659"/>
    <w:rsid w:val="000C5851"/>
    <w:rsid w:val="000C5D5E"/>
    <w:rsid w:val="000C6F18"/>
    <w:rsid w:val="000C7126"/>
    <w:rsid w:val="000C79DC"/>
    <w:rsid w:val="000D0019"/>
    <w:rsid w:val="000D0DF4"/>
    <w:rsid w:val="000D0E5E"/>
    <w:rsid w:val="000D13FE"/>
    <w:rsid w:val="000D1AEE"/>
    <w:rsid w:val="000D2250"/>
    <w:rsid w:val="000D2304"/>
    <w:rsid w:val="000D25FE"/>
    <w:rsid w:val="000D2B81"/>
    <w:rsid w:val="000D3B15"/>
    <w:rsid w:val="000D3FBF"/>
    <w:rsid w:val="000D4155"/>
    <w:rsid w:val="000D49F0"/>
    <w:rsid w:val="000D4A1C"/>
    <w:rsid w:val="000D4B67"/>
    <w:rsid w:val="000D63F2"/>
    <w:rsid w:val="000D6706"/>
    <w:rsid w:val="000D712C"/>
    <w:rsid w:val="000D7D9A"/>
    <w:rsid w:val="000D7EFF"/>
    <w:rsid w:val="000E1F33"/>
    <w:rsid w:val="000E205B"/>
    <w:rsid w:val="000E2A3A"/>
    <w:rsid w:val="000E328A"/>
    <w:rsid w:val="000E3AD3"/>
    <w:rsid w:val="000E4B90"/>
    <w:rsid w:val="000E4FE9"/>
    <w:rsid w:val="000E5231"/>
    <w:rsid w:val="000E587A"/>
    <w:rsid w:val="000E5F2A"/>
    <w:rsid w:val="000E62D6"/>
    <w:rsid w:val="000E78F8"/>
    <w:rsid w:val="000E7DC4"/>
    <w:rsid w:val="000F0ADF"/>
    <w:rsid w:val="000F0F6E"/>
    <w:rsid w:val="000F1FDA"/>
    <w:rsid w:val="000F247B"/>
    <w:rsid w:val="000F2527"/>
    <w:rsid w:val="000F27A2"/>
    <w:rsid w:val="000F3718"/>
    <w:rsid w:val="000F4306"/>
    <w:rsid w:val="000F43BA"/>
    <w:rsid w:val="000F4C70"/>
    <w:rsid w:val="000F4CC2"/>
    <w:rsid w:val="000F5263"/>
    <w:rsid w:val="000F5622"/>
    <w:rsid w:val="00100762"/>
    <w:rsid w:val="00100949"/>
    <w:rsid w:val="00100E81"/>
    <w:rsid w:val="001021C2"/>
    <w:rsid w:val="00102550"/>
    <w:rsid w:val="001026C6"/>
    <w:rsid w:val="00102CEA"/>
    <w:rsid w:val="00103822"/>
    <w:rsid w:val="00104005"/>
    <w:rsid w:val="00104BD1"/>
    <w:rsid w:val="0010621C"/>
    <w:rsid w:val="001069D7"/>
    <w:rsid w:val="00106A2E"/>
    <w:rsid w:val="0010770A"/>
    <w:rsid w:val="00110277"/>
    <w:rsid w:val="00110A13"/>
    <w:rsid w:val="00110C9E"/>
    <w:rsid w:val="00110F2D"/>
    <w:rsid w:val="0011172F"/>
    <w:rsid w:val="0011372F"/>
    <w:rsid w:val="00113866"/>
    <w:rsid w:val="00114C2B"/>
    <w:rsid w:val="001155F7"/>
    <w:rsid w:val="00115940"/>
    <w:rsid w:val="00115AF2"/>
    <w:rsid w:val="00116051"/>
    <w:rsid w:val="00116C45"/>
    <w:rsid w:val="001206CB"/>
    <w:rsid w:val="001217A3"/>
    <w:rsid w:val="00121CA2"/>
    <w:rsid w:val="00122290"/>
    <w:rsid w:val="001227A9"/>
    <w:rsid w:val="00122AF1"/>
    <w:rsid w:val="00122C6E"/>
    <w:rsid w:val="00123DB3"/>
    <w:rsid w:val="0012484F"/>
    <w:rsid w:val="00125051"/>
    <w:rsid w:val="00126080"/>
    <w:rsid w:val="00126D84"/>
    <w:rsid w:val="00127228"/>
    <w:rsid w:val="0012743B"/>
    <w:rsid w:val="00127913"/>
    <w:rsid w:val="001279CD"/>
    <w:rsid w:val="00131B5C"/>
    <w:rsid w:val="00132365"/>
    <w:rsid w:val="00132D9C"/>
    <w:rsid w:val="001334E3"/>
    <w:rsid w:val="00133B5A"/>
    <w:rsid w:val="00134322"/>
    <w:rsid w:val="00134598"/>
    <w:rsid w:val="00135A10"/>
    <w:rsid w:val="00135A3D"/>
    <w:rsid w:val="0013703B"/>
    <w:rsid w:val="0013798B"/>
    <w:rsid w:val="00140598"/>
    <w:rsid w:val="00140A4E"/>
    <w:rsid w:val="00141EEF"/>
    <w:rsid w:val="00142155"/>
    <w:rsid w:val="00142854"/>
    <w:rsid w:val="00142FA5"/>
    <w:rsid w:val="00143637"/>
    <w:rsid w:val="0014437B"/>
    <w:rsid w:val="0014536B"/>
    <w:rsid w:val="00146AD8"/>
    <w:rsid w:val="00146DFC"/>
    <w:rsid w:val="00147184"/>
    <w:rsid w:val="0015082C"/>
    <w:rsid w:val="00151D09"/>
    <w:rsid w:val="001528DF"/>
    <w:rsid w:val="001532D0"/>
    <w:rsid w:val="00153801"/>
    <w:rsid w:val="00153866"/>
    <w:rsid w:val="00154F3D"/>
    <w:rsid w:val="00155A82"/>
    <w:rsid w:val="00155BD3"/>
    <w:rsid w:val="001566EE"/>
    <w:rsid w:val="00160084"/>
    <w:rsid w:val="001605E4"/>
    <w:rsid w:val="00160E35"/>
    <w:rsid w:val="001627DB"/>
    <w:rsid w:val="001631D2"/>
    <w:rsid w:val="001635F4"/>
    <w:rsid w:val="00163EC8"/>
    <w:rsid w:val="001645FF"/>
    <w:rsid w:val="0016474A"/>
    <w:rsid w:val="001663EE"/>
    <w:rsid w:val="001706B1"/>
    <w:rsid w:val="001709DB"/>
    <w:rsid w:val="00172BD6"/>
    <w:rsid w:val="001734EA"/>
    <w:rsid w:val="001737B3"/>
    <w:rsid w:val="00174A6E"/>
    <w:rsid w:val="001753BA"/>
    <w:rsid w:val="0017635C"/>
    <w:rsid w:val="0017691C"/>
    <w:rsid w:val="00177164"/>
    <w:rsid w:val="0017735D"/>
    <w:rsid w:val="0017753E"/>
    <w:rsid w:val="00177D98"/>
    <w:rsid w:val="00180132"/>
    <w:rsid w:val="00180176"/>
    <w:rsid w:val="001809C3"/>
    <w:rsid w:val="0018131A"/>
    <w:rsid w:val="00183958"/>
    <w:rsid w:val="0018602B"/>
    <w:rsid w:val="0018709C"/>
    <w:rsid w:val="00187364"/>
    <w:rsid w:val="001874A6"/>
    <w:rsid w:val="00187CB1"/>
    <w:rsid w:val="00187CC7"/>
    <w:rsid w:val="00187DEB"/>
    <w:rsid w:val="0019088A"/>
    <w:rsid w:val="001912E2"/>
    <w:rsid w:val="00191326"/>
    <w:rsid w:val="00193B53"/>
    <w:rsid w:val="00194F61"/>
    <w:rsid w:val="00195A54"/>
    <w:rsid w:val="00196C75"/>
    <w:rsid w:val="00196EAD"/>
    <w:rsid w:val="001972E1"/>
    <w:rsid w:val="001977F7"/>
    <w:rsid w:val="00197F52"/>
    <w:rsid w:val="001A03FC"/>
    <w:rsid w:val="001A05CD"/>
    <w:rsid w:val="001A0AEA"/>
    <w:rsid w:val="001A24A1"/>
    <w:rsid w:val="001A42B8"/>
    <w:rsid w:val="001A45B9"/>
    <w:rsid w:val="001A5606"/>
    <w:rsid w:val="001A5FD1"/>
    <w:rsid w:val="001A61D5"/>
    <w:rsid w:val="001A6389"/>
    <w:rsid w:val="001A6B1D"/>
    <w:rsid w:val="001A70AE"/>
    <w:rsid w:val="001A7455"/>
    <w:rsid w:val="001B02D4"/>
    <w:rsid w:val="001B0747"/>
    <w:rsid w:val="001B0B8C"/>
    <w:rsid w:val="001B0BD5"/>
    <w:rsid w:val="001B0C05"/>
    <w:rsid w:val="001B118D"/>
    <w:rsid w:val="001B24FC"/>
    <w:rsid w:val="001B2A27"/>
    <w:rsid w:val="001B32F7"/>
    <w:rsid w:val="001B37CF"/>
    <w:rsid w:val="001B426D"/>
    <w:rsid w:val="001B489C"/>
    <w:rsid w:val="001B4949"/>
    <w:rsid w:val="001B54A3"/>
    <w:rsid w:val="001B66A9"/>
    <w:rsid w:val="001B6B4E"/>
    <w:rsid w:val="001B72DE"/>
    <w:rsid w:val="001B7CB6"/>
    <w:rsid w:val="001C1508"/>
    <w:rsid w:val="001C183E"/>
    <w:rsid w:val="001C279C"/>
    <w:rsid w:val="001C3699"/>
    <w:rsid w:val="001C3E97"/>
    <w:rsid w:val="001C4429"/>
    <w:rsid w:val="001C4BF8"/>
    <w:rsid w:val="001C5256"/>
    <w:rsid w:val="001C565A"/>
    <w:rsid w:val="001C5879"/>
    <w:rsid w:val="001C5AB2"/>
    <w:rsid w:val="001C6687"/>
    <w:rsid w:val="001C71E8"/>
    <w:rsid w:val="001C7225"/>
    <w:rsid w:val="001C7E76"/>
    <w:rsid w:val="001D0303"/>
    <w:rsid w:val="001D0784"/>
    <w:rsid w:val="001D16D5"/>
    <w:rsid w:val="001D1E7C"/>
    <w:rsid w:val="001D22E0"/>
    <w:rsid w:val="001D271D"/>
    <w:rsid w:val="001D3C5A"/>
    <w:rsid w:val="001D43AF"/>
    <w:rsid w:val="001D471C"/>
    <w:rsid w:val="001D48D2"/>
    <w:rsid w:val="001D4A21"/>
    <w:rsid w:val="001D5210"/>
    <w:rsid w:val="001D5251"/>
    <w:rsid w:val="001D596A"/>
    <w:rsid w:val="001D5CE4"/>
    <w:rsid w:val="001D687B"/>
    <w:rsid w:val="001D69BB"/>
    <w:rsid w:val="001D7429"/>
    <w:rsid w:val="001D782B"/>
    <w:rsid w:val="001E0CDD"/>
    <w:rsid w:val="001E0DEB"/>
    <w:rsid w:val="001E1759"/>
    <w:rsid w:val="001E1F58"/>
    <w:rsid w:val="001E2855"/>
    <w:rsid w:val="001E2859"/>
    <w:rsid w:val="001E2C74"/>
    <w:rsid w:val="001E2DF3"/>
    <w:rsid w:val="001E2FB0"/>
    <w:rsid w:val="001E3A41"/>
    <w:rsid w:val="001E3AEA"/>
    <w:rsid w:val="001E3D88"/>
    <w:rsid w:val="001E45C3"/>
    <w:rsid w:val="001E48C4"/>
    <w:rsid w:val="001E4F7F"/>
    <w:rsid w:val="001E5239"/>
    <w:rsid w:val="001E58DC"/>
    <w:rsid w:val="001E604A"/>
    <w:rsid w:val="001E751E"/>
    <w:rsid w:val="001E783C"/>
    <w:rsid w:val="001E7A1A"/>
    <w:rsid w:val="001F0942"/>
    <w:rsid w:val="001F10C6"/>
    <w:rsid w:val="001F117E"/>
    <w:rsid w:val="001F1A28"/>
    <w:rsid w:val="001F1B27"/>
    <w:rsid w:val="001F25FD"/>
    <w:rsid w:val="001F2CD8"/>
    <w:rsid w:val="001F3468"/>
    <w:rsid w:val="001F3B4A"/>
    <w:rsid w:val="001F4826"/>
    <w:rsid w:val="001F4C84"/>
    <w:rsid w:val="001F55F0"/>
    <w:rsid w:val="001F593D"/>
    <w:rsid w:val="001F68BF"/>
    <w:rsid w:val="001F6BAA"/>
    <w:rsid w:val="001F7D9C"/>
    <w:rsid w:val="001F7F1E"/>
    <w:rsid w:val="002000B9"/>
    <w:rsid w:val="002009A3"/>
    <w:rsid w:val="00201134"/>
    <w:rsid w:val="002011D1"/>
    <w:rsid w:val="00201519"/>
    <w:rsid w:val="00201632"/>
    <w:rsid w:val="00201880"/>
    <w:rsid w:val="002018AB"/>
    <w:rsid w:val="00201D7B"/>
    <w:rsid w:val="00202024"/>
    <w:rsid w:val="00202BE9"/>
    <w:rsid w:val="002032EF"/>
    <w:rsid w:val="002033F5"/>
    <w:rsid w:val="00203603"/>
    <w:rsid w:val="00204066"/>
    <w:rsid w:val="00204168"/>
    <w:rsid w:val="00204402"/>
    <w:rsid w:val="0020449C"/>
    <w:rsid w:val="002048C7"/>
    <w:rsid w:val="00204B12"/>
    <w:rsid w:val="002061DE"/>
    <w:rsid w:val="00206BFE"/>
    <w:rsid w:val="00206E7F"/>
    <w:rsid w:val="00206F1F"/>
    <w:rsid w:val="002070AE"/>
    <w:rsid w:val="00207AE1"/>
    <w:rsid w:val="00210C46"/>
    <w:rsid w:val="00210D6E"/>
    <w:rsid w:val="00211978"/>
    <w:rsid w:val="0021237A"/>
    <w:rsid w:val="00212C68"/>
    <w:rsid w:val="00212D3C"/>
    <w:rsid w:val="00212EAE"/>
    <w:rsid w:val="0021300F"/>
    <w:rsid w:val="00213238"/>
    <w:rsid w:val="002138E8"/>
    <w:rsid w:val="00213AF7"/>
    <w:rsid w:val="00214BA2"/>
    <w:rsid w:val="00215622"/>
    <w:rsid w:val="00215CE4"/>
    <w:rsid w:val="002177E5"/>
    <w:rsid w:val="00217F25"/>
    <w:rsid w:val="002203BB"/>
    <w:rsid w:val="002212FA"/>
    <w:rsid w:val="00221B66"/>
    <w:rsid w:val="0022244B"/>
    <w:rsid w:val="00222908"/>
    <w:rsid w:val="00222F52"/>
    <w:rsid w:val="00223D44"/>
    <w:rsid w:val="00224382"/>
    <w:rsid w:val="00224F16"/>
    <w:rsid w:val="00226014"/>
    <w:rsid w:val="00226252"/>
    <w:rsid w:val="00226272"/>
    <w:rsid w:val="002275EF"/>
    <w:rsid w:val="00227EA5"/>
    <w:rsid w:val="00230BB9"/>
    <w:rsid w:val="00230F62"/>
    <w:rsid w:val="002313BD"/>
    <w:rsid w:val="002314C4"/>
    <w:rsid w:val="00231A85"/>
    <w:rsid w:val="0023332B"/>
    <w:rsid w:val="00233A1E"/>
    <w:rsid w:val="00233BA0"/>
    <w:rsid w:val="00233FFF"/>
    <w:rsid w:val="002344F5"/>
    <w:rsid w:val="00235003"/>
    <w:rsid w:val="00235278"/>
    <w:rsid w:val="00235750"/>
    <w:rsid w:val="00236062"/>
    <w:rsid w:val="0023677E"/>
    <w:rsid w:val="00236C9F"/>
    <w:rsid w:val="0023714B"/>
    <w:rsid w:val="00240432"/>
    <w:rsid w:val="002405D4"/>
    <w:rsid w:val="00240799"/>
    <w:rsid w:val="00240FA4"/>
    <w:rsid w:val="00241A01"/>
    <w:rsid w:val="0024201D"/>
    <w:rsid w:val="002429C5"/>
    <w:rsid w:val="00242BE5"/>
    <w:rsid w:val="00242E79"/>
    <w:rsid w:val="00242F43"/>
    <w:rsid w:val="0024314F"/>
    <w:rsid w:val="002448BC"/>
    <w:rsid w:val="002448C6"/>
    <w:rsid w:val="0024534F"/>
    <w:rsid w:val="002454A5"/>
    <w:rsid w:val="00246161"/>
    <w:rsid w:val="0024624B"/>
    <w:rsid w:val="002467D1"/>
    <w:rsid w:val="00246C02"/>
    <w:rsid w:val="002476E9"/>
    <w:rsid w:val="00250210"/>
    <w:rsid w:val="0025105C"/>
    <w:rsid w:val="00251845"/>
    <w:rsid w:val="00252098"/>
    <w:rsid w:val="002521EE"/>
    <w:rsid w:val="0025226D"/>
    <w:rsid w:val="002523AB"/>
    <w:rsid w:val="002529A0"/>
    <w:rsid w:val="002532DB"/>
    <w:rsid w:val="00253D78"/>
    <w:rsid w:val="00254B59"/>
    <w:rsid w:val="00254DBD"/>
    <w:rsid w:val="00254ED2"/>
    <w:rsid w:val="002550E9"/>
    <w:rsid w:val="002555EA"/>
    <w:rsid w:val="002559ED"/>
    <w:rsid w:val="00255EAC"/>
    <w:rsid w:val="00255EC6"/>
    <w:rsid w:val="002561E7"/>
    <w:rsid w:val="002576C9"/>
    <w:rsid w:val="002601EB"/>
    <w:rsid w:val="00260733"/>
    <w:rsid w:val="00260C71"/>
    <w:rsid w:val="00262425"/>
    <w:rsid w:val="0026315A"/>
    <w:rsid w:val="002631A6"/>
    <w:rsid w:val="00263490"/>
    <w:rsid w:val="00263AFB"/>
    <w:rsid w:val="00263B9B"/>
    <w:rsid w:val="002645CB"/>
    <w:rsid w:val="00264F7B"/>
    <w:rsid w:val="0026557D"/>
    <w:rsid w:val="00265A53"/>
    <w:rsid w:val="00265B4B"/>
    <w:rsid w:val="00265C2B"/>
    <w:rsid w:val="002664BA"/>
    <w:rsid w:val="00266CF6"/>
    <w:rsid w:val="0026749C"/>
    <w:rsid w:val="0027001F"/>
    <w:rsid w:val="002705A6"/>
    <w:rsid w:val="00270CB6"/>
    <w:rsid w:val="00271A2A"/>
    <w:rsid w:val="00271BB4"/>
    <w:rsid w:val="00271BE2"/>
    <w:rsid w:val="00272727"/>
    <w:rsid w:val="00272ECE"/>
    <w:rsid w:val="002732F0"/>
    <w:rsid w:val="00274144"/>
    <w:rsid w:val="002742D1"/>
    <w:rsid w:val="00274944"/>
    <w:rsid w:val="00274CA7"/>
    <w:rsid w:val="00276572"/>
    <w:rsid w:val="002765CB"/>
    <w:rsid w:val="0027743E"/>
    <w:rsid w:val="00280453"/>
    <w:rsid w:val="00280705"/>
    <w:rsid w:val="00281024"/>
    <w:rsid w:val="00281282"/>
    <w:rsid w:val="00281294"/>
    <w:rsid w:val="002813E2"/>
    <w:rsid w:val="0028288F"/>
    <w:rsid w:val="00282A6C"/>
    <w:rsid w:val="00282D76"/>
    <w:rsid w:val="00283394"/>
    <w:rsid w:val="00283AAA"/>
    <w:rsid w:val="00285071"/>
    <w:rsid w:val="00286481"/>
    <w:rsid w:val="00286AB6"/>
    <w:rsid w:val="00286DFD"/>
    <w:rsid w:val="00290321"/>
    <w:rsid w:val="002906F9"/>
    <w:rsid w:val="0029099D"/>
    <w:rsid w:val="00290B3D"/>
    <w:rsid w:val="00290BD2"/>
    <w:rsid w:val="002910BD"/>
    <w:rsid w:val="00291DED"/>
    <w:rsid w:val="002933AD"/>
    <w:rsid w:val="00293938"/>
    <w:rsid w:val="0029393A"/>
    <w:rsid w:val="00293D45"/>
    <w:rsid w:val="00294187"/>
    <w:rsid w:val="002944F5"/>
    <w:rsid w:val="00294B4A"/>
    <w:rsid w:val="00294CFA"/>
    <w:rsid w:val="00294FA7"/>
    <w:rsid w:val="002951CE"/>
    <w:rsid w:val="00296296"/>
    <w:rsid w:val="002963A5"/>
    <w:rsid w:val="002965E6"/>
    <w:rsid w:val="002976E1"/>
    <w:rsid w:val="00297755"/>
    <w:rsid w:val="00297FDD"/>
    <w:rsid w:val="002A0016"/>
    <w:rsid w:val="002A01A6"/>
    <w:rsid w:val="002A0D13"/>
    <w:rsid w:val="002A14A5"/>
    <w:rsid w:val="002A1C0B"/>
    <w:rsid w:val="002A1D7E"/>
    <w:rsid w:val="002A2315"/>
    <w:rsid w:val="002A288B"/>
    <w:rsid w:val="002A2A73"/>
    <w:rsid w:val="002A2EE2"/>
    <w:rsid w:val="002A41C0"/>
    <w:rsid w:val="002A44AF"/>
    <w:rsid w:val="002A4E01"/>
    <w:rsid w:val="002A53C8"/>
    <w:rsid w:val="002A5C1A"/>
    <w:rsid w:val="002A5E0D"/>
    <w:rsid w:val="002A5E0E"/>
    <w:rsid w:val="002A679E"/>
    <w:rsid w:val="002A73C4"/>
    <w:rsid w:val="002A76C5"/>
    <w:rsid w:val="002A7BC6"/>
    <w:rsid w:val="002B04C0"/>
    <w:rsid w:val="002B0E37"/>
    <w:rsid w:val="002B1471"/>
    <w:rsid w:val="002B21FF"/>
    <w:rsid w:val="002B2A70"/>
    <w:rsid w:val="002B3302"/>
    <w:rsid w:val="002B3A0D"/>
    <w:rsid w:val="002B3B97"/>
    <w:rsid w:val="002B4803"/>
    <w:rsid w:val="002B4853"/>
    <w:rsid w:val="002B5439"/>
    <w:rsid w:val="002B5B1E"/>
    <w:rsid w:val="002B64F4"/>
    <w:rsid w:val="002C04B2"/>
    <w:rsid w:val="002C087A"/>
    <w:rsid w:val="002C0CA5"/>
    <w:rsid w:val="002C16EE"/>
    <w:rsid w:val="002C3C47"/>
    <w:rsid w:val="002C490E"/>
    <w:rsid w:val="002C5016"/>
    <w:rsid w:val="002C520A"/>
    <w:rsid w:val="002C5776"/>
    <w:rsid w:val="002C59EE"/>
    <w:rsid w:val="002C5ECA"/>
    <w:rsid w:val="002C6466"/>
    <w:rsid w:val="002C69B0"/>
    <w:rsid w:val="002C7047"/>
    <w:rsid w:val="002C7178"/>
    <w:rsid w:val="002C7A1C"/>
    <w:rsid w:val="002D0E09"/>
    <w:rsid w:val="002D1EA9"/>
    <w:rsid w:val="002D305B"/>
    <w:rsid w:val="002D34E9"/>
    <w:rsid w:val="002D4993"/>
    <w:rsid w:val="002D4C3B"/>
    <w:rsid w:val="002D4D9E"/>
    <w:rsid w:val="002D5044"/>
    <w:rsid w:val="002D5149"/>
    <w:rsid w:val="002D55EA"/>
    <w:rsid w:val="002D5818"/>
    <w:rsid w:val="002E040B"/>
    <w:rsid w:val="002E19E0"/>
    <w:rsid w:val="002E2844"/>
    <w:rsid w:val="002E31CB"/>
    <w:rsid w:val="002E3882"/>
    <w:rsid w:val="002E3E91"/>
    <w:rsid w:val="002E4E86"/>
    <w:rsid w:val="002E4F7B"/>
    <w:rsid w:val="002E5098"/>
    <w:rsid w:val="002E5E45"/>
    <w:rsid w:val="002E6D52"/>
    <w:rsid w:val="002E738F"/>
    <w:rsid w:val="002E7FBB"/>
    <w:rsid w:val="002F0076"/>
    <w:rsid w:val="002F05D5"/>
    <w:rsid w:val="002F0D97"/>
    <w:rsid w:val="002F1629"/>
    <w:rsid w:val="002F20C4"/>
    <w:rsid w:val="002F20CD"/>
    <w:rsid w:val="002F2211"/>
    <w:rsid w:val="002F2695"/>
    <w:rsid w:val="002F3161"/>
    <w:rsid w:val="002F3B2A"/>
    <w:rsid w:val="002F435A"/>
    <w:rsid w:val="002F5DAC"/>
    <w:rsid w:val="002F6D7C"/>
    <w:rsid w:val="002F7AE1"/>
    <w:rsid w:val="002F7EB2"/>
    <w:rsid w:val="003001FC"/>
    <w:rsid w:val="0030023B"/>
    <w:rsid w:val="003004AD"/>
    <w:rsid w:val="00300834"/>
    <w:rsid w:val="00301E8B"/>
    <w:rsid w:val="003024CC"/>
    <w:rsid w:val="0030285C"/>
    <w:rsid w:val="00302A97"/>
    <w:rsid w:val="00302B05"/>
    <w:rsid w:val="003036A4"/>
    <w:rsid w:val="0030389C"/>
    <w:rsid w:val="0030464D"/>
    <w:rsid w:val="003050C8"/>
    <w:rsid w:val="00305990"/>
    <w:rsid w:val="00305E23"/>
    <w:rsid w:val="00306525"/>
    <w:rsid w:val="0030665D"/>
    <w:rsid w:val="00307316"/>
    <w:rsid w:val="00311172"/>
    <w:rsid w:val="00311A17"/>
    <w:rsid w:val="00311C4E"/>
    <w:rsid w:val="003120AC"/>
    <w:rsid w:val="00312741"/>
    <w:rsid w:val="00312A13"/>
    <w:rsid w:val="00312EAD"/>
    <w:rsid w:val="003137DE"/>
    <w:rsid w:val="003138BA"/>
    <w:rsid w:val="00313BC0"/>
    <w:rsid w:val="0031426C"/>
    <w:rsid w:val="00314BCC"/>
    <w:rsid w:val="00315BE6"/>
    <w:rsid w:val="00316C61"/>
    <w:rsid w:val="00317381"/>
    <w:rsid w:val="00317783"/>
    <w:rsid w:val="003177AC"/>
    <w:rsid w:val="00317913"/>
    <w:rsid w:val="00320633"/>
    <w:rsid w:val="00320B04"/>
    <w:rsid w:val="00320B1A"/>
    <w:rsid w:val="00320C53"/>
    <w:rsid w:val="00322AD5"/>
    <w:rsid w:val="00323A4E"/>
    <w:rsid w:val="00323BDE"/>
    <w:rsid w:val="0032443D"/>
    <w:rsid w:val="00324C22"/>
    <w:rsid w:val="00325316"/>
    <w:rsid w:val="00325363"/>
    <w:rsid w:val="00325785"/>
    <w:rsid w:val="00325BB2"/>
    <w:rsid w:val="00325DCE"/>
    <w:rsid w:val="003265AF"/>
    <w:rsid w:val="00327CC7"/>
    <w:rsid w:val="0033082B"/>
    <w:rsid w:val="0033085E"/>
    <w:rsid w:val="00330C1E"/>
    <w:rsid w:val="00331099"/>
    <w:rsid w:val="00331242"/>
    <w:rsid w:val="00332851"/>
    <w:rsid w:val="00332E85"/>
    <w:rsid w:val="00333829"/>
    <w:rsid w:val="00333ED5"/>
    <w:rsid w:val="00334BF2"/>
    <w:rsid w:val="00334FB9"/>
    <w:rsid w:val="003358FE"/>
    <w:rsid w:val="00335B21"/>
    <w:rsid w:val="00335D15"/>
    <w:rsid w:val="00336289"/>
    <w:rsid w:val="003363A9"/>
    <w:rsid w:val="0033646F"/>
    <w:rsid w:val="00336869"/>
    <w:rsid w:val="00336C71"/>
    <w:rsid w:val="003378D2"/>
    <w:rsid w:val="00337965"/>
    <w:rsid w:val="00337CD8"/>
    <w:rsid w:val="003403F5"/>
    <w:rsid w:val="00340AF7"/>
    <w:rsid w:val="00341249"/>
    <w:rsid w:val="00341D9E"/>
    <w:rsid w:val="0034284B"/>
    <w:rsid w:val="00342C74"/>
    <w:rsid w:val="0034320F"/>
    <w:rsid w:val="00343918"/>
    <w:rsid w:val="00344793"/>
    <w:rsid w:val="003453DB"/>
    <w:rsid w:val="00345735"/>
    <w:rsid w:val="0034695F"/>
    <w:rsid w:val="00347264"/>
    <w:rsid w:val="00350483"/>
    <w:rsid w:val="003508D1"/>
    <w:rsid w:val="00350D77"/>
    <w:rsid w:val="00350EC4"/>
    <w:rsid w:val="003514E9"/>
    <w:rsid w:val="00351AA3"/>
    <w:rsid w:val="003533E6"/>
    <w:rsid w:val="00353664"/>
    <w:rsid w:val="00353782"/>
    <w:rsid w:val="00353903"/>
    <w:rsid w:val="00354881"/>
    <w:rsid w:val="00354C49"/>
    <w:rsid w:val="0035557D"/>
    <w:rsid w:val="003558D8"/>
    <w:rsid w:val="00355965"/>
    <w:rsid w:val="00356DC8"/>
    <w:rsid w:val="0035702C"/>
    <w:rsid w:val="003573F2"/>
    <w:rsid w:val="00357C2F"/>
    <w:rsid w:val="00357C6E"/>
    <w:rsid w:val="00357D58"/>
    <w:rsid w:val="003601E7"/>
    <w:rsid w:val="00360F0A"/>
    <w:rsid w:val="00361374"/>
    <w:rsid w:val="00361438"/>
    <w:rsid w:val="00361D6A"/>
    <w:rsid w:val="00362407"/>
    <w:rsid w:val="003629EF"/>
    <w:rsid w:val="00363BBE"/>
    <w:rsid w:val="0036410D"/>
    <w:rsid w:val="003645C0"/>
    <w:rsid w:val="00364E34"/>
    <w:rsid w:val="00365097"/>
    <w:rsid w:val="003654BA"/>
    <w:rsid w:val="003664A5"/>
    <w:rsid w:val="003664B6"/>
    <w:rsid w:val="00366832"/>
    <w:rsid w:val="003669E9"/>
    <w:rsid w:val="00366C45"/>
    <w:rsid w:val="00367569"/>
    <w:rsid w:val="0036776B"/>
    <w:rsid w:val="003701E2"/>
    <w:rsid w:val="00371DC4"/>
    <w:rsid w:val="003738BE"/>
    <w:rsid w:val="00375AC7"/>
    <w:rsid w:val="003765DC"/>
    <w:rsid w:val="0037723B"/>
    <w:rsid w:val="003775BA"/>
    <w:rsid w:val="00377BDA"/>
    <w:rsid w:val="00380663"/>
    <w:rsid w:val="00380D8A"/>
    <w:rsid w:val="00380F91"/>
    <w:rsid w:val="00381964"/>
    <w:rsid w:val="0038250B"/>
    <w:rsid w:val="0038409A"/>
    <w:rsid w:val="0038416D"/>
    <w:rsid w:val="0038423E"/>
    <w:rsid w:val="003852A9"/>
    <w:rsid w:val="003854C7"/>
    <w:rsid w:val="003859D5"/>
    <w:rsid w:val="00386279"/>
    <w:rsid w:val="00386DF3"/>
    <w:rsid w:val="003904BD"/>
    <w:rsid w:val="00391224"/>
    <w:rsid w:val="0039139C"/>
    <w:rsid w:val="00391B7A"/>
    <w:rsid w:val="003924B2"/>
    <w:rsid w:val="003926CD"/>
    <w:rsid w:val="00392DC9"/>
    <w:rsid w:val="003944C1"/>
    <w:rsid w:val="00394876"/>
    <w:rsid w:val="00394B7A"/>
    <w:rsid w:val="0039513D"/>
    <w:rsid w:val="003955C6"/>
    <w:rsid w:val="0039566B"/>
    <w:rsid w:val="003970C3"/>
    <w:rsid w:val="00397316"/>
    <w:rsid w:val="00397459"/>
    <w:rsid w:val="003975FE"/>
    <w:rsid w:val="00397677"/>
    <w:rsid w:val="00397D2C"/>
    <w:rsid w:val="003A0404"/>
    <w:rsid w:val="003A064D"/>
    <w:rsid w:val="003A0928"/>
    <w:rsid w:val="003A0D6C"/>
    <w:rsid w:val="003A2398"/>
    <w:rsid w:val="003A29D8"/>
    <w:rsid w:val="003A310A"/>
    <w:rsid w:val="003A322F"/>
    <w:rsid w:val="003A3252"/>
    <w:rsid w:val="003A3822"/>
    <w:rsid w:val="003A3917"/>
    <w:rsid w:val="003A3A19"/>
    <w:rsid w:val="003A43B9"/>
    <w:rsid w:val="003A46CC"/>
    <w:rsid w:val="003A4EC2"/>
    <w:rsid w:val="003A50F6"/>
    <w:rsid w:val="003A58E2"/>
    <w:rsid w:val="003A5C90"/>
    <w:rsid w:val="003A66FB"/>
    <w:rsid w:val="003A6F89"/>
    <w:rsid w:val="003A75A9"/>
    <w:rsid w:val="003A7E78"/>
    <w:rsid w:val="003A7FD8"/>
    <w:rsid w:val="003B0634"/>
    <w:rsid w:val="003B141B"/>
    <w:rsid w:val="003B3CCF"/>
    <w:rsid w:val="003B4E76"/>
    <w:rsid w:val="003B5341"/>
    <w:rsid w:val="003B5942"/>
    <w:rsid w:val="003B5A7B"/>
    <w:rsid w:val="003B5AA3"/>
    <w:rsid w:val="003B6966"/>
    <w:rsid w:val="003B6BC8"/>
    <w:rsid w:val="003B733B"/>
    <w:rsid w:val="003B765C"/>
    <w:rsid w:val="003C24CD"/>
    <w:rsid w:val="003C2B91"/>
    <w:rsid w:val="003C2D71"/>
    <w:rsid w:val="003C3303"/>
    <w:rsid w:val="003C3459"/>
    <w:rsid w:val="003C35FF"/>
    <w:rsid w:val="003C4091"/>
    <w:rsid w:val="003C48D7"/>
    <w:rsid w:val="003C4D60"/>
    <w:rsid w:val="003C5095"/>
    <w:rsid w:val="003C5EBF"/>
    <w:rsid w:val="003C6108"/>
    <w:rsid w:val="003C648C"/>
    <w:rsid w:val="003C6AEF"/>
    <w:rsid w:val="003C7144"/>
    <w:rsid w:val="003C7D14"/>
    <w:rsid w:val="003D00BA"/>
    <w:rsid w:val="003D03BA"/>
    <w:rsid w:val="003D0B48"/>
    <w:rsid w:val="003D0FE2"/>
    <w:rsid w:val="003D1335"/>
    <w:rsid w:val="003D1E49"/>
    <w:rsid w:val="003D2F4E"/>
    <w:rsid w:val="003D3B6B"/>
    <w:rsid w:val="003D3D25"/>
    <w:rsid w:val="003D3DDF"/>
    <w:rsid w:val="003D4190"/>
    <w:rsid w:val="003D4238"/>
    <w:rsid w:val="003D47DD"/>
    <w:rsid w:val="003D4EF3"/>
    <w:rsid w:val="003D60CD"/>
    <w:rsid w:val="003D631B"/>
    <w:rsid w:val="003D66B5"/>
    <w:rsid w:val="003E1345"/>
    <w:rsid w:val="003E16F2"/>
    <w:rsid w:val="003E312C"/>
    <w:rsid w:val="003E34A9"/>
    <w:rsid w:val="003E3F13"/>
    <w:rsid w:val="003E4801"/>
    <w:rsid w:val="003E5B79"/>
    <w:rsid w:val="003E5E00"/>
    <w:rsid w:val="003F0BD1"/>
    <w:rsid w:val="003F0DB8"/>
    <w:rsid w:val="003F1136"/>
    <w:rsid w:val="003F1938"/>
    <w:rsid w:val="003F223A"/>
    <w:rsid w:val="003F2E2D"/>
    <w:rsid w:val="003F2FC8"/>
    <w:rsid w:val="003F3024"/>
    <w:rsid w:val="003F318E"/>
    <w:rsid w:val="003F4059"/>
    <w:rsid w:val="003F49B7"/>
    <w:rsid w:val="003F525E"/>
    <w:rsid w:val="003F6367"/>
    <w:rsid w:val="003F65DB"/>
    <w:rsid w:val="003F6F30"/>
    <w:rsid w:val="003F7FBB"/>
    <w:rsid w:val="00400473"/>
    <w:rsid w:val="0040062F"/>
    <w:rsid w:val="00400A63"/>
    <w:rsid w:val="00400F66"/>
    <w:rsid w:val="00401646"/>
    <w:rsid w:val="0040174C"/>
    <w:rsid w:val="00401D3C"/>
    <w:rsid w:val="00402096"/>
    <w:rsid w:val="0040279D"/>
    <w:rsid w:val="0040283F"/>
    <w:rsid w:val="0040311B"/>
    <w:rsid w:val="00403D6F"/>
    <w:rsid w:val="00404C3B"/>
    <w:rsid w:val="00404C87"/>
    <w:rsid w:val="00404E11"/>
    <w:rsid w:val="00404F57"/>
    <w:rsid w:val="00406059"/>
    <w:rsid w:val="00407D5A"/>
    <w:rsid w:val="00407E64"/>
    <w:rsid w:val="00410130"/>
    <w:rsid w:val="0041089D"/>
    <w:rsid w:val="00410A1B"/>
    <w:rsid w:val="00410C9B"/>
    <w:rsid w:val="00411023"/>
    <w:rsid w:val="0041165F"/>
    <w:rsid w:val="00411C17"/>
    <w:rsid w:val="00411EC0"/>
    <w:rsid w:val="00412C63"/>
    <w:rsid w:val="00412D5B"/>
    <w:rsid w:val="004162A7"/>
    <w:rsid w:val="00416990"/>
    <w:rsid w:val="00416CDC"/>
    <w:rsid w:val="00420D2D"/>
    <w:rsid w:val="00421060"/>
    <w:rsid w:val="00422706"/>
    <w:rsid w:val="0042283E"/>
    <w:rsid w:val="00422AD4"/>
    <w:rsid w:val="00423D21"/>
    <w:rsid w:val="00423EDE"/>
    <w:rsid w:val="004241F7"/>
    <w:rsid w:val="00425062"/>
    <w:rsid w:val="0042567A"/>
    <w:rsid w:val="00425696"/>
    <w:rsid w:val="004267D9"/>
    <w:rsid w:val="00427269"/>
    <w:rsid w:val="004278DB"/>
    <w:rsid w:val="00427CD0"/>
    <w:rsid w:val="00431784"/>
    <w:rsid w:val="00432FE0"/>
    <w:rsid w:val="00434635"/>
    <w:rsid w:val="00435F1C"/>
    <w:rsid w:val="00436828"/>
    <w:rsid w:val="00437823"/>
    <w:rsid w:val="00441A0B"/>
    <w:rsid w:val="0044220C"/>
    <w:rsid w:val="00442347"/>
    <w:rsid w:val="00442E13"/>
    <w:rsid w:val="00442EB7"/>
    <w:rsid w:val="004439D3"/>
    <w:rsid w:val="00443A2B"/>
    <w:rsid w:val="00443F84"/>
    <w:rsid w:val="0044405F"/>
    <w:rsid w:val="00444916"/>
    <w:rsid w:val="00445003"/>
    <w:rsid w:val="004458AF"/>
    <w:rsid w:val="00445C32"/>
    <w:rsid w:val="00446BC6"/>
    <w:rsid w:val="004479C3"/>
    <w:rsid w:val="00450694"/>
    <w:rsid w:val="004513DA"/>
    <w:rsid w:val="00453AA9"/>
    <w:rsid w:val="0045451D"/>
    <w:rsid w:val="0045481D"/>
    <w:rsid w:val="00454AAB"/>
    <w:rsid w:val="0045515B"/>
    <w:rsid w:val="0045629C"/>
    <w:rsid w:val="00456324"/>
    <w:rsid w:val="00456961"/>
    <w:rsid w:val="004575AF"/>
    <w:rsid w:val="00457CD5"/>
    <w:rsid w:val="004600E7"/>
    <w:rsid w:val="00461AA9"/>
    <w:rsid w:val="00461D6F"/>
    <w:rsid w:val="00461DD7"/>
    <w:rsid w:val="0046279C"/>
    <w:rsid w:val="00462836"/>
    <w:rsid w:val="0046283D"/>
    <w:rsid w:val="0046291E"/>
    <w:rsid w:val="00462FDB"/>
    <w:rsid w:val="004630A4"/>
    <w:rsid w:val="0046336A"/>
    <w:rsid w:val="00463951"/>
    <w:rsid w:val="00463E3A"/>
    <w:rsid w:val="00463E7A"/>
    <w:rsid w:val="00464FB4"/>
    <w:rsid w:val="0046693F"/>
    <w:rsid w:val="0046763B"/>
    <w:rsid w:val="00467DD6"/>
    <w:rsid w:val="0047021B"/>
    <w:rsid w:val="004703F8"/>
    <w:rsid w:val="00470566"/>
    <w:rsid w:val="00470714"/>
    <w:rsid w:val="004707D4"/>
    <w:rsid w:val="0047092D"/>
    <w:rsid w:val="00471794"/>
    <w:rsid w:val="0047192A"/>
    <w:rsid w:val="00471ADB"/>
    <w:rsid w:val="00471E4F"/>
    <w:rsid w:val="004724CD"/>
    <w:rsid w:val="00472A5E"/>
    <w:rsid w:val="0047348F"/>
    <w:rsid w:val="00473EBD"/>
    <w:rsid w:val="0047419A"/>
    <w:rsid w:val="0047481D"/>
    <w:rsid w:val="00474AAD"/>
    <w:rsid w:val="00475123"/>
    <w:rsid w:val="00475B42"/>
    <w:rsid w:val="00475C5D"/>
    <w:rsid w:val="00476521"/>
    <w:rsid w:val="00476CE6"/>
    <w:rsid w:val="00476DB9"/>
    <w:rsid w:val="00476E43"/>
    <w:rsid w:val="00476FDD"/>
    <w:rsid w:val="00477850"/>
    <w:rsid w:val="00477A52"/>
    <w:rsid w:val="00477EBA"/>
    <w:rsid w:val="004818E1"/>
    <w:rsid w:val="00481A0F"/>
    <w:rsid w:val="004824F5"/>
    <w:rsid w:val="004826F8"/>
    <w:rsid w:val="004839C1"/>
    <w:rsid w:val="00484DDE"/>
    <w:rsid w:val="00484F92"/>
    <w:rsid w:val="00485345"/>
    <w:rsid w:val="00485692"/>
    <w:rsid w:val="004858D1"/>
    <w:rsid w:val="00485AEB"/>
    <w:rsid w:val="00485E43"/>
    <w:rsid w:val="00485E96"/>
    <w:rsid w:val="00485FEF"/>
    <w:rsid w:val="00487D90"/>
    <w:rsid w:val="004906E7"/>
    <w:rsid w:val="00490B5A"/>
    <w:rsid w:val="00491175"/>
    <w:rsid w:val="00493B9B"/>
    <w:rsid w:val="004948E2"/>
    <w:rsid w:val="00494E0C"/>
    <w:rsid w:val="00496646"/>
    <w:rsid w:val="00496749"/>
    <w:rsid w:val="00496E27"/>
    <w:rsid w:val="004977E6"/>
    <w:rsid w:val="004A0951"/>
    <w:rsid w:val="004A0A80"/>
    <w:rsid w:val="004A0D23"/>
    <w:rsid w:val="004A1553"/>
    <w:rsid w:val="004A1C87"/>
    <w:rsid w:val="004A2CAE"/>
    <w:rsid w:val="004A3248"/>
    <w:rsid w:val="004A33CA"/>
    <w:rsid w:val="004A3574"/>
    <w:rsid w:val="004A38B2"/>
    <w:rsid w:val="004A3A10"/>
    <w:rsid w:val="004A3B4F"/>
    <w:rsid w:val="004A3F0C"/>
    <w:rsid w:val="004A40CA"/>
    <w:rsid w:val="004A4235"/>
    <w:rsid w:val="004A510E"/>
    <w:rsid w:val="004A62DF"/>
    <w:rsid w:val="004A67DD"/>
    <w:rsid w:val="004A6DE5"/>
    <w:rsid w:val="004A72A2"/>
    <w:rsid w:val="004B11D2"/>
    <w:rsid w:val="004B15E4"/>
    <w:rsid w:val="004B1911"/>
    <w:rsid w:val="004B1A35"/>
    <w:rsid w:val="004B2493"/>
    <w:rsid w:val="004B2C48"/>
    <w:rsid w:val="004B3BD7"/>
    <w:rsid w:val="004B3F02"/>
    <w:rsid w:val="004B4124"/>
    <w:rsid w:val="004B56AD"/>
    <w:rsid w:val="004B6A8E"/>
    <w:rsid w:val="004B6B79"/>
    <w:rsid w:val="004B7A4B"/>
    <w:rsid w:val="004C0187"/>
    <w:rsid w:val="004C0208"/>
    <w:rsid w:val="004C0248"/>
    <w:rsid w:val="004C0BE5"/>
    <w:rsid w:val="004C244F"/>
    <w:rsid w:val="004C29BC"/>
    <w:rsid w:val="004C2F25"/>
    <w:rsid w:val="004C3E38"/>
    <w:rsid w:val="004C4DFB"/>
    <w:rsid w:val="004C53C9"/>
    <w:rsid w:val="004C57F1"/>
    <w:rsid w:val="004C593E"/>
    <w:rsid w:val="004C7104"/>
    <w:rsid w:val="004C758B"/>
    <w:rsid w:val="004C7705"/>
    <w:rsid w:val="004C7965"/>
    <w:rsid w:val="004C7B07"/>
    <w:rsid w:val="004D00F3"/>
    <w:rsid w:val="004D07F8"/>
    <w:rsid w:val="004D0800"/>
    <w:rsid w:val="004D11C9"/>
    <w:rsid w:val="004D1430"/>
    <w:rsid w:val="004D15B8"/>
    <w:rsid w:val="004D17E0"/>
    <w:rsid w:val="004D3113"/>
    <w:rsid w:val="004D3202"/>
    <w:rsid w:val="004D3BDA"/>
    <w:rsid w:val="004D4CBC"/>
    <w:rsid w:val="004D509B"/>
    <w:rsid w:val="004D6144"/>
    <w:rsid w:val="004D6E7C"/>
    <w:rsid w:val="004D7904"/>
    <w:rsid w:val="004E0569"/>
    <w:rsid w:val="004E0712"/>
    <w:rsid w:val="004E07FB"/>
    <w:rsid w:val="004E13C8"/>
    <w:rsid w:val="004E1A2E"/>
    <w:rsid w:val="004E401A"/>
    <w:rsid w:val="004E49B7"/>
    <w:rsid w:val="004E5550"/>
    <w:rsid w:val="004E610B"/>
    <w:rsid w:val="004E68E9"/>
    <w:rsid w:val="004E6A01"/>
    <w:rsid w:val="004E6C8B"/>
    <w:rsid w:val="004E6FBF"/>
    <w:rsid w:val="004E75D7"/>
    <w:rsid w:val="004F00E8"/>
    <w:rsid w:val="004F0614"/>
    <w:rsid w:val="004F12DD"/>
    <w:rsid w:val="004F1971"/>
    <w:rsid w:val="004F2132"/>
    <w:rsid w:val="004F21B8"/>
    <w:rsid w:val="004F22E6"/>
    <w:rsid w:val="004F297C"/>
    <w:rsid w:val="004F2AA6"/>
    <w:rsid w:val="004F3EA0"/>
    <w:rsid w:val="004F40FC"/>
    <w:rsid w:val="004F45F8"/>
    <w:rsid w:val="004F49B1"/>
    <w:rsid w:val="004F5571"/>
    <w:rsid w:val="004F5C9E"/>
    <w:rsid w:val="0050010E"/>
    <w:rsid w:val="0050035D"/>
    <w:rsid w:val="00500C9A"/>
    <w:rsid w:val="00500F1D"/>
    <w:rsid w:val="0050122A"/>
    <w:rsid w:val="00501F9D"/>
    <w:rsid w:val="005023FB"/>
    <w:rsid w:val="005025A4"/>
    <w:rsid w:val="00502BB5"/>
    <w:rsid w:val="0050334B"/>
    <w:rsid w:val="00503D48"/>
    <w:rsid w:val="00503E05"/>
    <w:rsid w:val="005044BA"/>
    <w:rsid w:val="0050543E"/>
    <w:rsid w:val="00505CCF"/>
    <w:rsid w:val="00506070"/>
    <w:rsid w:val="00506168"/>
    <w:rsid w:val="00506BFD"/>
    <w:rsid w:val="005105F0"/>
    <w:rsid w:val="0051254D"/>
    <w:rsid w:val="00512D9D"/>
    <w:rsid w:val="0051334B"/>
    <w:rsid w:val="00513359"/>
    <w:rsid w:val="005133BD"/>
    <w:rsid w:val="005139AD"/>
    <w:rsid w:val="00515BED"/>
    <w:rsid w:val="00516001"/>
    <w:rsid w:val="00516F26"/>
    <w:rsid w:val="00517F96"/>
    <w:rsid w:val="0052022F"/>
    <w:rsid w:val="00520839"/>
    <w:rsid w:val="005217BC"/>
    <w:rsid w:val="005220B7"/>
    <w:rsid w:val="0052243E"/>
    <w:rsid w:val="00522768"/>
    <w:rsid w:val="00523241"/>
    <w:rsid w:val="005237F1"/>
    <w:rsid w:val="005240A9"/>
    <w:rsid w:val="005247DB"/>
    <w:rsid w:val="00524844"/>
    <w:rsid w:val="00524EE1"/>
    <w:rsid w:val="00525627"/>
    <w:rsid w:val="00525B04"/>
    <w:rsid w:val="00526D2E"/>
    <w:rsid w:val="00527053"/>
    <w:rsid w:val="00527C9B"/>
    <w:rsid w:val="0053051C"/>
    <w:rsid w:val="005324B8"/>
    <w:rsid w:val="00532EE3"/>
    <w:rsid w:val="00532FF2"/>
    <w:rsid w:val="00533CB9"/>
    <w:rsid w:val="005347AE"/>
    <w:rsid w:val="00534920"/>
    <w:rsid w:val="00534A42"/>
    <w:rsid w:val="00535987"/>
    <w:rsid w:val="00535B1D"/>
    <w:rsid w:val="00536F89"/>
    <w:rsid w:val="005371D2"/>
    <w:rsid w:val="00537A70"/>
    <w:rsid w:val="00540209"/>
    <w:rsid w:val="00540660"/>
    <w:rsid w:val="00540EC4"/>
    <w:rsid w:val="00540EDD"/>
    <w:rsid w:val="00540F65"/>
    <w:rsid w:val="00541FCA"/>
    <w:rsid w:val="00542B42"/>
    <w:rsid w:val="00542DE7"/>
    <w:rsid w:val="005452E7"/>
    <w:rsid w:val="00545577"/>
    <w:rsid w:val="00545582"/>
    <w:rsid w:val="0054559A"/>
    <w:rsid w:val="005459AC"/>
    <w:rsid w:val="00545AD8"/>
    <w:rsid w:val="00545DEF"/>
    <w:rsid w:val="0054637B"/>
    <w:rsid w:val="00546388"/>
    <w:rsid w:val="00546690"/>
    <w:rsid w:val="0054698A"/>
    <w:rsid w:val="00546E52"/>
    <w:rsid w:val="00547041"/>
    <w:rsid w:val="0054780E"/>
    <w:rsid w:val="00547ACB"/>
    <w:rsid w:val="00547DBF"/>
    <w:rsid w:val="00550292"/>
    <w:rsid w:val="00550A46"/>
    <w:rsid w:val="005515AE"/>
    <w:rsid w:val="00551D5E"/>
    <w:rsid w:val="00552E1A"/>
    <w:rsid w:val="00553496"/>
    <w:rsid w:val="00553EEF"/>
    <w:rsid w:val="00555212"/>
    <w:rsid w:val="00555B3F"/>
    <w:rsid w:val="00556964"/>
    <w:rsid w:val="005569F9"/>
    <w:rsid w:val="005574F7"/>
    <w:rsid w:val="005608C5"/>
    <w:rsid w:val="0056097D"/>
    <w:rsid w:val="00560A38"/>
    <w:rsid w:val="005613D3"/>
    <w:rsid w:val="005614F7"/>
    <w:rsid w:val="00562B3E"/>
    <w:rsid w:val="00562D71"/>
    <w:rsid w:val="00562E4E"/>
    <w:rsid w:val="005640A3"/>
    <w:rsid w:val="005648E5"/>
    <w:rsid w:val="005650C0"/>
    <w:rsid w:val="00566214"/>
    <w:rsid w:val="00566C45"/>
    <w:rsid w:val="005676E5"/>
    <w:rsid w:val="00567AA3"/>
    <w:rsid w:val="005718AC"/>
    <w:rsid w:val="00571A38"/>
    <w:rsid w:val="00571DF2"/>
    <w:rsid w:val="00572165"/>
    <w:rsid w:val="00572307"/>
    <w:rsid w:val="005724E5"/>
    <w:rsid w:val="00572D5F"/>
    <w:rsid w:val="005734EA"/>
    <w:rsid w:val="00573763"/>
    <w:rsid w:val="005743AE"/>
    <w:rsid w:val="00574547"/>
    <w:rsid w:val="005751A8"/>
    <w:rsid w:val="00575760"/>
    <w:rsid w:val="005757B9"/>
    <w:rsid w:val="00575907"/>
    <w:rsid w:val="005765A8"/>
    <w:rsid w:val="00577454"/>
    <w:rsid w:val="0057788C"/>
    <w:rsid w:val="00577A47"/>
    <w:rsid w:val="00577BD9"/>
    <w:rsid w:val="00577FCA"/>
    <w:rsid w:val="00577FF9"/>
    <w:rsid w:val="00580306"/>
    <w:rsid w:val="0058039E"/>
    <w:rsid w:val="00580975"/>
    <w:rsid w:val="00582995"/>
    <w:rsid w:val="00582E9D"/>
    <w:rsid w:val="0058354B"/>
    <w:rsid w:val="005837AA"/>
    <w:rsid w:val="0058395E"/>
    <w:rsid w:val="00583F9A"/>
    <w:rsid w:val="00584289"/>
    <w:rsid w:val="00585C0F"/>
    <w:rsid w:val="00585C3C"/>
    <w:rsid w:val="00585ED5"/>
    <w:rsid w:val="00586582"/>
    <w:rsid w:val="005867A4"/>
    <w:rsid w:val="00586867"/>
    <w:rsid w:val="00586D4C"/>
    <w:rsid w:val="00587271"/>
    <w:rsid w:val="00587616"/>
    <w:rsid w:val="00590123"/>
    <w:rsid w:val="00590C56"/>
    <w:rsid w:val="00591AC0"/>
    <w:rsid w:val="00591F82"/>
    <w:rsid w:val="00592156"/>
    <w:rsid w:val="00592BCA"/>
    <w:rsid w:val="00593BCC"/>
    <w:rsid w:val="00593D42"/>
    <w:rsid w:val="00594AD9"/>
    <w:rsid w:val="00595762"/>
    <w:rsid w:val="00595933"/>
    <w:rsid w:val="00595ED0"/>
    <w:rsid w:val="005963EB"/>
    <w:rsid w:val="0059686B"/>
    <w:rsid w:val="00596E23"/>
    <w:rsid w:val="0059740F"/>
    <w:rsid w:val="005A032D"/>
    <w:rsid w:val="005A05D6"/>
    <w:rsid w:val="005A1058"/>
    <w:rsid w:val="005A10EC"/>
    <w:rsid w:val="005A1576"/>
    <w:rsid w:val="005A1888"/>
    <w:rsid w:val="005A1F60"/>
    <w:rsid w:val="005A22B2"/>
    <w:rsid w:val="005A233B"/>
    <w:rsid w:val="005A25AC"/>
    <w:rsid w:val="005A2F72"/>
    <w:rsid w:val="005A39AA"/>
    <w:rsid w:val="005A6752"/>
    <w:rsid w:val="005A6BE9"/>
    <w:rsid w:val="005A7881"/>
    <w:rsid w:val="005A7978"/>
    <w:rsid w:val="005B0366"/>
    <w:rsid w:val="005B0493"/>
    <w:rsid w:val="005B04B3"/>
    <w:rsid w:val="005B0E11"/>
    <w:rsid w:val="005B12C7"/>
    <w:rsid w:val="005B229A"/>
    <w:rsid w:val="005B2533"/>
    <w:rsid w:val="005B25D0"/>
    <w:rsid w:val="005B27ED"/>
    <w:rsid w:val="005B291A"/>
    <w:rsid w:val="005B3502"/>
    <w:rsid w:val="005B360D"/>
    <w:rsid w:val="005B368F"/>
    <w:rsid w:val="005B4C4E"/>
    <w:rsid w:val="005B50ED"/>
    <w:rsid w:val="005B5BCD"/>
    <w:rsid w:val="005B5C81"/>
    <w:rsid w:val="005B5DD8"/>
    <w:rsid w:val="005B5F05"/>
    <w:rsid w:val="005B6943"/>
    <w:rsid w:val="005C0B61"/>
    <w:rsid w:val="005C1073"/>
    <w:rsid w:val="005C2352"/>
    <w:rsid w:val="005C279F"/>
    <w:rsid w:val="005C2CA3"/>
    <w:rsid w:val="005C3A9B"/>
    <w:rsid w:val="005C3C21"/>
    <w:rsid w:val="005C3CD5"/>
    <w:rsid w:val="005C452E"/>
    <w:rsid w:val="005C5668"/>
    <w:rsid w:val="005C6A2B"/>
    <w:rsid w:val="005D009D"/>
    <w:rsid w:val="005D0188"/>
    <w:rsid w:val="005D0C40"/>
    <w:rsid w:val="005D0C68"/>
    <w:rsid w:val="005D124C"/>
    <w:rsid w:val="005D13C7"/>
    <w:rsid w:val="005D145C"/>
    <w:rsid w:val="005D1737"/>
    <w:rsid w:val="005D2053"/>
    <w:rsid w:val="005D3317"/>
    <w:rsid w:val="005D399B"/>
    <w:rsid w:val="005D39D0"/>
    <w:rsid w:val="005D5411"/>
    <w:rsid w:val="005D6FB1"/>
    <w:rsid w:val="005D7C79"/>
    <w:rsid w:val="005E059B"/>
    <w:rsid w:val="005E0956"/>
    <w:rsid w:val="005E0FAA"/>
    <w:rsid w:val="005E21AB"/>
    <w:rsid w:val="005E22C4"/>
    <w:rsid w:val="005E2641"/>
    <w:rsid w:val="005E2BF2"/>
    <w:rsid w:val="005E2DF8"/>
    <w:rsid w:val="005E31E8"/>
    <w:rsid w:val="005E4B57"/>
    <w:rsid w:val="005E515A"/>
    <w:rsid w:val="005E57E4"/>
    <w:rsid w:val="005E5E3A"/>
    <w:rsid w:val="005E5FF1"/>
    <w:rsid w:val="005E6754"/>
    <w:rsid w:val="005E67FD"/>
    <w:rsid w:val="005E70F0"/>
    <w:rsid w:val="005E7255"/>
    <w:rsid w:val="005E7FC4"/>
    <w:rsid w:val="005F268B"/>
    <w:rsid w:val="005F2DC9"/>
    <w:rsid w:val="005F2FE4"/>
    <w:rsid w:val="005F3390"/>
    <w:rsid w:val="005F3567"/>
    <w:rsid w:val="005F3F0E"/>
    <w:rsid w:val="005F47CF"/>
    <w:rsid w:val="005F49D4"/>
    <w:rsid w:val="005F51EB"/>
    <w:rsid w:val="005F5EA1"/>
    <w:rsid w:val="005F6944"/>
    <w:rsid w:val="005F6D57"/>
    <w:rsid w:val="005F75C8"/>
    <w:rsid w:val="005F7D9A"/>
    <w:rsid w:val="00600209"/>
    <w:rsid w:val="00600407"/>
    <w:rsid w:val="00600719"/>
    <w:rsid w:val="00600DF0"/>
    <w:rsid w:val="00603281"/>
    <w:rsid w:val="00603342"/>
    <w:rsid w:val="00603751"/>
    <w:rsid w:val="00603FE6"/>
    <w:rsid w:val="00604217"/>
    <w:rsid w:val="00604709"/>
    <w:rsid w:val="00604BF9"/>
    <w:rsid w:val="00604D35"/>
    <w:rsid w:val="00604E70"/>
    <w:rsid w:val="00605253"/>
    <w:rsid w:val="00605669"/>
    <w:rsid w:val="00605B23"/>
    <w:rsid w:val="00605EDB"/>
    <w:rsid w:val="0060610B"/>
    <w:rsid w:val="006062BB"/>
    <w:rsid w:val="00607492"/>
    <w:rsid w:val="00607760"/>
    <w:rsid w:val="006106FA"/>
    <w:rsid w:val="00610E60"/>
    <w:rsid w:val="00610FE3"/>
    <w:rsid w:val="006110F5"/>
    <w:rsid w:val="00612826"/>
    <w:rsid w:val="006143FD"/>
    <w:rsid w:val="00615129"/>
    <w:rsid w:val="00615461"/>
    <w:rsid w:val="00615F36"/>
    <w:rsid w:val="00616B06"/>
    <w:rsid w:val="00616CFA"/>
    <w:rsid w:val="00617428"/>
    <w:rsid w:val="00620163"/>
    <w:rsid w:val="006203E0"/>
    <w:rsid w:val="00621233"/>
    <w:rsid w:val="006213EB"/>
    <w:rsid w:val="00621693"/>
    <w:rsid w:val="006224E9"/>
    <w:rsid w:val="00622688"/>
    <w:rsid w:val="00622715"/>
    <w:rsid w:val="0062342E"/>
    <w:rsid w:val="006238CE"/>
    <w:rsid w:val="0062629D"/>
    <w:rsid w:val="00626411"/>
    <w:rsid w:val="00627823"/>
    <w:rsid w:val="00627A04"/>
    <w:rsid w:val="00627BE3"/>
    <w:rsid w:val="00627DAD"/>
    <w:rsid w:val="00631356"/>
    <w:rsid w:val="0063258A"/>
    <w:rsid w:val="00633893"/>
    <w:rsid w:val="00633D95"/>
    <w:rsid w:val="00633FDE"/>
    <w:rsid w:val="0063401C"/>
    <w:rsid w:val="0063441C"/>
    <w:rsid w:val="00634806"/>
    <w:rsid w:val="00634867"/>
    <w:rsid w:val="00634B35"/>
    <w:rsid w:val="00635261"/>
    <w:rsid w:val="006358A7"/>
    <w:rsid w:val="00635F69"/>
    <w:rsid w:val="00636A30"/>
    <w:rsid w:val="0063709B"/>
    <w:rsid w:val="006371BB"/>
    <w:rsid w:val="00637C03"/>
    <w:rsid w:val="00640D46"/>
    <w:rsid w:val="00641437"/>
    <w:rsid w:val="00641B0E"/>
    <w:rsid w:val="006425E8"/>
    <w:rsid w:val="006435E6"/>
    <w:rsid w:val="00643A01"/>
    <w:rsid w:val="00644159"/>
    <w:rsid w:val="00644BE5"/>
    <w:rsid w:val="00644CEA"/>
    <w:rsid w:val="0064565F"/>
    <w:rsid w:val="006456B9"/>
    <w:rsid w:val="006461DC"/>
    <w:rsid w:val="00650066"/>
    <w:rsid w:val="006500A0"/>
    <w:rsid w:val="00651C42"/>
    <w:rsid w:val="00652232"/>
    <w:rsid w:val="0065294F"/>
    <w:rsid w:val="00653AF9"/>
    <w:rsid w:val="00655C4E"/>
    <w:rsid w:val="0065616A"/>
    <w:rsid w:val="0065682D"/>
    <w:rsid w:val="00656A2A"/>
    <w:rsid w:val="00656A53"/>
    <w:rsid w:val="00657307"/>
    <w:rsid w:val="0065794A"/>
    <w:rsid w:val="00657998"/>
    <w:rsid w:val="00657F51"/>
    <w:rsid w:val="00660B5F"/>
    <w:rsid w:val="00662026"/>
    <w:rsid w:val="00662DC9"/>
    <w:rsid w:val="0066301E"/>
    <w:rsid w:val="0066376D"/>
    <w:rsid w:val="0066379B"/>
    <w:rsid w:val="00663BCF"/>
    <w:rsid w:val="00664120"/>
    <w:rsid w:val="00664F22"/>
    <w:rsid w:val="00665357"/>
    <w:rsid w:val="0066537C"/>
    <w:rsid w:val="00665F56"/>
    <w:rsid w:val="006667BA"/>
    <w:rsid w:val="006679C3"/>
    <w:rsid w:val="00670753"/>
    <w:rsid w:val="00671A45"/>
    <w:rsid w:val="00671C80"/>
    <w:rsid w:val="00671DB0"/>
    <w:rsid w:val="00671DE1"/>
    <w:rsid w:val="006725F1"/>
    <w:rsid w:val="00672B1C"/>
    <w:rsid w:val="00672E7A"/>
    <w:rsid w:val="00673272"/>
    <w:rsid w:val="00673C2C"/>
    <w:rsid w:val="00674360"/>
    <w:rsid w:val="006754D8"/>
    <w:rsid w:val="00675AB9"/>
    <w:rsid w:val="0067615C"/>
    <w:rsid w:val="00677E00"/>
    <w:rsid w:val="006805F4"/>
    <w:rsid w:val="00680C24"/>
    <w:rsid w:val="0068112A"/>
    <w:rsid w:val="00681C99"/>
    <w:rsid w:val="00682D56"/>
    <w:rsid w:val="00682F64"/>
    <w:rsid w:val="00684202"/>
    <w:rsid w:val="0068461A"/>
    <w:rsid w:val="00684A64"/>
    <w:rsid w:val="0068535E"/>
    <w:rsid w:val="00685ACE"/>
    <w:rsid w:val="00686389"/>
    <w:rsid w:val="00686790"/>
    <w:rsid w:val="00686DEF"/>
    <w:rsid w:val="00690A9D"/>
    <w:rsid w:val="00691205"/>
    <w:rsid w:val="006916F5"/>
    <w:rsid w:val="0069194A"/>
    <w:rsid w:val="00692913"/>
    <w:rsid w:val="00692A91"/>
    <w:rsid w:val="00694A96"/>
    <w:rsid w:val="006963FF"/>
    <w:rsid w:val="0069662A"/>
    <w:rsid w:val="00696CBF"/>
    <w:rsid w:val="006A0126"/>
    <w:rsid w:val="006A0770"/>
    <w:rsid w:val="006A128E"/>
    <w:rsid w:val="006A26EF"/>
    <w:rsid w:val="006A3209"/>
    <w:rsid w:val="006A3C8B"/>
    <w:rsid w:val="006A4333"/>
    <w:rsid w:val="006A4D0E"/>
    <w:rsid w:val="006A50F7"/>
    <w:rsid w:val="006A7334"/>
    <w:rsid w:val="006A754E"/>
    <w:rsid w:val="006A7BC6"/>
    <w:rsid w:val="006A7D8C"/>
    <w:rsid w:val="006B1902"/>
    <w:rsid w:val="006B197F"/>
    <w:rsid w:val="006B2728"/>
    <w:rsid w:val="006B32A2"/>
    <w:rsid w:val="006B32DD"/>
    <w:rsid w:val="006B36C5"/>
    <w:rsid w:val="006B38B2"/>
    <w:rsid w:val="006B3AF5"/>
    <w:rsid w:val="006B3CAB"/>
    <w:rsid w:val="006B40DE"/>
    <w:rsid w:val="006B45BF"/>
    <w:rsid w:val="006B4CEF"/>
    <w:rsid w:val="006B4ED1"/>
    <w:rsid w:val="006B58E4"/>
    <w:rsid w:val="006B6428"/>
    <w:rsid w:val="006B64BC"/>
    <w:rsid w:val="006B677D"/>
    <w:rsid w:val="006B6D3D"/>
    <w:rsid w:val="006B6E9F"/>
    <w:rsid w:val="006C0894"/>
    <w:rsid w:val="006C0B69"/>
    <w:rsid w:val="006C1404"/>
    <w:rsid w:val="006C1877"/>
    <w:rsid w:val="006C3315"/>
    <w:rsid w:val="006C33A7"/>
    <w:rsid w:val="006C3539"/>
    <w:rsid w:val="006C35F9"/>
    <w:rsid w:val="006C39BB"/>
    <w:rsid w:val="006C3D0C"/>
    <w:rsid w:val="006C454A"/>
    <w:rsid w:val="006C476E"/>
    <w:rsid w:val="006C4BD0"/>
    <w:rsid w:val="006C4D1D"/>
    <w:rsid w:val="006C6EED"/>
    <w:rsid w:val="006C6F54"/>
    <w:rsid w:val="006C7E20"/>
    <w:rsid w:val="006D09C1"/>
    <w:rsid w:val="006D135D"/>
    <w:rsid w:val="006D2B13"/>
    <w:rsid w:val="006D3466"/>
    <w:rsid w:val="006D3FAD"/>
    <w:rsid w:val="006D51D1"/>
    <w:rsid w:val="006D51EF"/>
    <w:rsid w:val="006D7252"/>
    <w:rsid w:val="006D78EA"/>
    <w:rsid w:val="006D7999"/>
    <w:rsid w:val="006D7DD6"/>
    <w:rsid w:val="006D7F1B"/>
    <w:rsid w:val="006E00EE"/>
    <w:rsid w:val="006E0661"/>
    <w:rsid w:val="006E0836"/>
    <w:rsid w:val="006E1229"/>
    <w:rsid w:val="006E1929"/>
    <w:rsid w:val="006E1948"/>
    <w:rsid w:val="006E20CE"/>
    <w:rsid w:val="006E28C0"/>
    <w:rsid w:val="006E2EF2"/>
    <w:rsid w:val="006E3028"/>
    <w:rsid w:val="006E314D"/>
    <w:rsid w:val="006E31F0"/>
    <w:rsid w:val="006E3AE7"/>
    <w:rsid w:val="006E3D85"/>
    <w:rsid w:val="006E3F91"/>
    <w:rsid w:val="006E4336"/>
    <w:rsid w:val="006E4DEB"/>
    <w:rsid w:val="006E57EB"/>
    <w:rsid w:val="006E6044"/>
    <w:rsid w:val="006E665B"/>
    <w:rsid w:val="006E6F05"/>
    <w:rsid w:val="006E771D"/>
    <w:rsid w:val="006F19B1"/>
    <w:rsid w:val="006F1C4B"/>
    <w:rsid w:val="006F1C6C"/>
    <w:rsid w:val="006F210E"/>
    <w:rsid w:val="006F26A7"/>
    <w:rsid w:val="006F28D4"/>
    <w:rsid w:val="006F2B0C"/>
    <w:rsid w:val="006F32FA"/>
    <w:rsid w:val="006F4D64"/>
    <w:rsid w:val="006F5AD7"/>
    <w:rsid w:val="006F5EF2"/>
    <w:rsid w:val="006F6851"/>
    <w:rsid w:val="006F6CE7"/>
    <w:rsid w:val="006F7D60"/>
    <w:rsid w:val="006F7E7F"/>
    <w:rsid w:val="00700E4A"/>
    <w:rsid w:val="007011F3"/>
    <w:rsid w:val="007018D5"/>
    <w:rsid w:val="007019C2"/>
    <w:rsid w:val="00701A27"/>
    <w:rsid w:val="00702D12"/>
    <w:rsid w:val="00702E83"/>
    <w:rsid w:val="007034E7"/>
    <w:rsid w:val="00704B58"/>
    <w:rsid w:val="00704D16"/>
    <w:rsid w:val="0070656E"/>
    <w:rsid w:val="00707289"/>
    <w:rsid w:val="00707F1F"/>
    <w:rsid w:val="0071038F"/>
    <w:rsid w:val="007108F9"/>
    <w:rsid w:val="00710FAF"/>
    <w:rsid w:val="00712B04"/>
    <w:rsid w:val="00712FC3"/>
    <w:rsid w:val="0071330A"/>
    <w:rsid w:val="00713F15"/>
    <w:rsid w:val="00713FB1"/>
    <w:rsid w:val="00715739"/>
    <w:rsid w:val="00715E3C"/>
    <w:rsid w:val="00716017"/>
    <w:rsid w:val="007160BE"/>
    <w:rsid w:val="00716DF5"/>
    <w:rsid w:val="0071716D"/>
    <w:rsid w:val="00717201"/>
    <w:rsid w:val="00717F36"/>
    <w:rsid w:val="0072042D"/>
    <w:rsid w:val="00720660"/>
    <w:rsid w:val="00720DDC"/>
    <w:rsid w:val="00721297"/>
    <w:rsid w:val="00721E3C"/>
    <w:rsid w:val="00722901"/>
    <w:rsid w:val="00723097"/>
    <w:rsid w:val="00723594"/>
    <w:rsid w:val="00723776"/>
    <w:rsid w:val="00723960"/>
    <w:rsid w:val="007241BF"/>
    <w:rsid w:val="007251B2"/>
    <w:rsid w:val="00725BEE"/>
    <w:rsid w:val="007264E3"/>
    <w:rsid w:val="00726699"/>
    <w:rsid w:val="00726769"/>
    <w:rsid w:val="007269F2"/>
    <w:rsid w:val="00726C84"/>
    <w:rsid w:val="00727738"/>
    <w:rsid w:val="00730010"/>
    <w:rsid w:val="0073044A"/>
    <w:rsid w:val="0073183D"/>
    <w:rsid w:val="00731901"/>
    <w:rsid w:val="00731A22"/>
    <w:rsid w:val="00731AA9"/>
    <w:rsid w:val="00731F33"/>
    <w:rsid w:val="007327F2"/>
    <w:rsid w:val="00732903"/>
    <w:rsid w:val="007330E3"/>
    <w:rsid w:val="00733F18"/>
    <w:rsid w:val="007342D2"/>
    <w:rsid w:val="00734509"/>
    <w:rsid w:val="00734E66"/>
    <w:rsid w:val="00735279"/>
    <w:rsid w:val="00735457"/>
    <w:rsid w:val="00735C74"/>
    <w:rsid w:val="00735FE2"/>
    <w:rsid w:val="00736375"/>
    <w:rsid w:val="00736A0B"/>
    <w:rsid w:val="00736F28"/>
    <w:rsid w:val="007371DC"/>
    <w:rsid w:val="00737982"/>
    <w:rsid w:val="00741DB4"/>
    <w:rsid w:val="007423BA"/>
    <w:rsid w:val="00742D78"/>
    <w:rsid w:val="00743130"/>
    <w:rsid w:val="00745B37"/>
    <w:rsid w:val="0074669E"/>
    <w:rsid w:val="00746E8A"/>
    <w:rsid w:val="00747B4A"/>
    <w:rsid w:val="00747FA5"/>
    <w:rsid w:val="00750670"/>
    <w:rsid w:val="00751032"/>
    <w:rsid w:val="00751821"/>
    <w:rsid w:val="0075197C"/>
    <w:rsid w:val="00751D49"/>
    <w:rsid w:val="00752719"/>
    <w:rsid w:val="00753165"/>
    <w:rsid w:val="00753612"/>
    <w:rsid w:val="00753699"/>
    <w:rsid w:val="00753742"/>
    <w:rsid w:val="00753BA5"/>
    <w:rsid w:val="00753F65"/>
    <w:rsid w:val="00754602"/>
    <w:rsid w:val="007557F6"/>
    <w:rsid w:val="00755C47"/>
    <w:rsid w:val="00755FFE"/>
    <w:rsid w:val="007562A3"/>
    <w:rsid w:val="00756C16"/>
    <w:rsid w:val="00757A01"/>
    <w:rsid w:val="00757A4E"/>
    <w:rsid w:val="00757EA7"/>
    <w:rsid w:val="0076147E"/>
    <w:rsid w:val="007619AE"/>
    <w:rsid w:val="00761B13"/>
    <w:rsid w:val="00761C9A"/>
    <w:rsid w:val="007623B2"/>
    <w:rsid w:val="007624DD"/>
    <w:rsid w:val="00763704"/>
    <w:rsid w:val="00764251"/>
    <w:rsid w:val="00764676"/>
    <w:rsid w:val="00765290"/>
    <w:rsid w:val="00765D66"/>
    <w:rsid w:val="00766D62"/>
    <w:rsid w:val="0076725B"/>
    <w:rsid w:val="00770412"/>
    <w:rsid w:val="007707DD"/>
    <w:rsid w:val="00770D6B"/>
    <w:rsid w:val="0077151C"/>
    <w:rsid w:val="007719F3"/>
    <w:rsid w:val="00771E9A"/>
    <w:rsid w:val="0077204C"/>
    <w:rsid w:val="007723AF"/>
    <w:rsid w:val="0077284D"/>
    <w:rsid w:val="007733AA"/>
    <w:rsid w:val="00773601"/>
    <w:rsid w:val="00773A11"/>
    <w:rsid w:val="00773E52"/>
    <w:rsid w:val="007749FF"/>
    <w:rsid w:val="0077521E"/>
    <w:rsid w:val="0077623A"/>
    <w:rsid w:val="00776245"/>
    <w:rsid w:val="007763A1"/>
    <w:rsid w:val="0077771A"/>
    <w:rsid w:val="00777E76"/>
    <w:rsid w:val="007806D7"/>
    <w:rsid w:val="00780BBE"/>
    <w:rsid w:val="00780C3E"/>
    <w:rsid w:val="00780E19"/>
    <w:rsid w:val="00781A89"/>
    <w:rsid w:val="007822ED"/>
    <w:rsid w:val="007830C2"/>
    <w:rsid w:val="007832DC"/>
    <w:rsid w:val="007836D5"/>
    <w:rsid w:val="0078403B"/>
    <w:rsid w:val="00784355"/>
    <w:rsid w:val="00784E14"/>
    <w:rsid w:val="00786645"/>
    <w:rsid w:val="00786792"/>
    <w:rsid w:val="00786A42"/>
    <w:rsid w:val="007901F5"/>
    <w:rsid w:val="007904C1"/>
    <w:rsid w:val="0079058C"/>
    <w:rsid w:val="00790ABE"/>
    <w:rsid w:val="00791559"/>
    <w:rsid w:val="00791592"/>
    <w:rsid w:val="0079165B"/>
    <w:rsid w:val="00791F4C"/>
    <w:rsid w:val="007922EF"/>
    <w:rsid w:val="0079323A"/>
    <w:rsid w:val="0079432D"/>
    <w:rsid w:val="00795215"/>
    <w:rsid w:val="007953D8"/>
    <w:rsid w:val="00795E5F"/>
    <w:rsid w:val="00795E64"/>
    <w:rsid w:val="0079642C"/>
    <w:rsid w:val="00796854"/>
    <w:rsid w:val="0079699C"/>
    <w:rsid w:val="00797472"/>
    <w:rsid w:val="0079751C"/>
    <w:rsid w:val="00797831"/>
    <w:rsid w:val="00797FDC"/>
    <w:rsid w:val="007A07D5"/>
    <w:rsid w:val="007A1C2A"/>
    <w:rsid w:val="007A1D9E"/>
    <w:rsid w:val="007A2962"/>
    <w:rsid w:val="007A2B79"/>
    <w:rsid w:val="007A3005"/>
    <w:rsid w:val="007A32F8"/>
    <w:rsid w:val="007A3515"/>
    <w:rsid w:val="007A48CB"/>
    <w:rsid w:val="007A4B50"/>
    <w:rsid w:val="007A57BB"/>
    <w:rsid w:val="007A5929"/>
    <w:rsid w:val="007A5E78"/>
    <w:rsid w:val="007A7045"/>
    <w:rsid w:val="007A7819"/>
    <w:rsid w:val="007B018F"/>
    <w:rsid w:val="007B15C3"/>
    <w:rsid w:val="007B1D80"/>
    <w:rsid w:val="007B21BA"/>
    <w:rsid w:val="007B2C39"/>
    <w:rsid w:val="007B31A7"/>
    <w:rsid w:val="007B32FE"/>
    <w:rsid w:val="007B44CF"/>
    <w:rsid w:val="007B4573"/>
    <w:rsid w:val="007B46A3"/>
    <w:rsid w:val="007B4809"/>
    <w:rsid w:val="007B5CFA"/>
    <w:rsid w:val="007B6BA4"/>
    <w:rsid w:val="007B6F5D"/>
    <w:rsid w:val="007B7201"/>
    <w:rsid w:val="007B7BF9"/>
    <w:rsid w:val="007C0DCE"/>
    <w:rsid w:val="007C20E9"/>
    <w:rsid w:val="007C25E7"/>
    <w:rsid w:val="007C29F5"/>
    <w:rsid w:val="007C3889"/>
    <w:rsid w:val="007C42AD"/>
    <w:rsid w:val="007C4CF0"/>
    <w:rsid w:val="007C5B7E"/>
    <w:rsid w:val="007C682C"/>
    <w:rsid w:val="007C6D63"/>
    <w:rsid w:val="007C6F54"/>
    <w:rsid w:val="007C6FE1"/>
    <w:rsid w:val="007C73D0"/>
    <w:rsid w:val="007C7D34"/>
    <w:rsid w:val="007C7DC5"/>
    <w:rsid w:val="007C7EC7"/>
    <w:rsid w:val="007C7F5C"/>
    <w:rsid w:val="007D0BAE"/>
    <w:rsid w:val="007D0C78"/>
    <w:rsid w:val="007D2BCF"/>
    <w:rsid w:val="007D2F84"/>
    <w:rsid w:val="007D439C"/>
    <w:rsid w:val="007D557E"/>
    <w:rsid w:val="007D59DB"/>
    <w:rsid w:val="007D5A4A"/>
    <w:rsid w:val="007D6169"/>
    <w:rsid w:val="007D652E"/>
    <w:rsid w:val="007D6A85"/>
    <w:rsid w:val="007D72D6"/>
    <w:rsid w:val="007D7360"/>
    <w:rsid w:val="007D7FC3"/>
    <w:rsid w:val="007E06B0"/>
    <w:rsid w:val="007E06C9"/>
    <w:rsid w:val="007E08AD"/>
    <w:rsid w:val="007E0A5C"/>
    <w:rsid w:val="007E14E3"/>
    <w:rsid w:val="007E19C6"/>
    <w:rsid w:val="007E1DC6"/>
    <w:rsid w:val="007E306A"/>
    <w:rsid w:val="007E3E2A"/>
    <w:rsid w:val="007E4F2C"/>
    <w:rsid w:val="007E4FF9"/>
    <w:rsid w:val="007E52A3"/>
    <w:rsid w:val="007E560B"/>
    <w:rsid w:val="007E5743"/>
    <w:rsid w:val="007E5814"/>
    <w:rsid w:val="007E5B6D"/>
    <w:rsid w:val="007E63C3"/>
    <w:rsid w:val="007E6E89"/>
    <w:rsid w:val="007E709E"/>
    <w:rsid w:val="007E72C1"/>
    <w:rsid w:val="007E77BF"/>
    <w:rsid w:val="007E78D9"/>
    <w:rsid w:val="007F06F4"/>
    <w:rsid w:val="007F0C19"/>
    <w:rsid w:val="007F18C1"/>
    <w:rsid w:val="007F1AA2"/>
    <w:rsid w:val="007F1F49"/>
    <w:rsid w:val="007F224A"/>
    <w:rsid w:val="007F2ABC"/>
    <w:rsid w:val="007F39F2"/>
    <w:rsid w:val="007F4341"/>
    <w:rsid w:val="007F488F"/>
    <w:rsid w:val="007F56DC"/>
    <w:rsid w:val="007F6378"/>
    <w:rsid w:val="007F67CB"/>
    <w:rsid w:val="007F6868"/>
    <w:rsid w:val="007F6C8E"/>
    <w:rsid w:val="007F7992"/>
    <w:rsid w:val="0080029A"/>
    <w:rsid w:val="008005CD"/>
    <w:rsid w:val="00800ACE"/>
    <w:rsid w:val="00800AF1"/>
    <w:rsid w:val="00801047"/>
    <w:rsid w:val="00801086"/>
    <w:rsid w:val="0080218F"/>
    <w:rsid w:val="00802515"/>
    <w:rsid w:val="00802AD4"/>
    <w:rsid w:val="00803734"/>
    <w:rsid w:val="00803E8F"/>
    <w:rsid w:val="00804145"/>
    <w:rsid w:val="00804279"/>
    <w:rsid w:val="00805A0B"/>
    <w:rsid w:val="00805F49"/>
    <w:rsid w:val="00805F88"/>
    <w:rsid w:val="00805F90"/>
    <w:rsid w:val="008069E0"/>
    <w:rsid w:val="00806EB2"/>
    <w:rsid w:val="00807886"/>
    <w:rsid w:val="0080796C"/>
    <w:rsid w:val="00810422"/>
    <w:rsid w:val="00810509"/>
    <w:rsid w:val="008106FC"/>
    <w:rsid w:val="0081094E"/>
    <w:rsid w:val="00810E1A"/>
    <w:rsid w:val="0081112C"/>
    <w:rsid w:val="008112A1"/>
    <w:rsid w:val="008114F9"/>
    <w:rsid w:val="00811538"/>
    <w:rsid w:val="008121D4"/>
    <w:rsid w:val="00812872"/>
    <w:rsid w:val="00812A7E"/>
    <w:rsid w:val="0081312E"/>
    <w:rsid w:val="00813519"/>
    <w:rsid w:val="008144FB"/>
    <w:rsid w:val="00814836"/>
    <w:rsid w:val="00814CC2"/>
    <w:rsid w:val="00814F7B"/>
    <w:rsid w:val="00815E5A"/>
    <w:rsid w:val="00816951"/>
    <w:rsid w:val="00816AA4"/>
    <w:rsid w:val="008172EE"/>
    <w:rsid w:val="0081734F"/>
    <w:rsid w:val="00817DD5"/>
    <w:rsid w:val="00817FB1"/>
    <w:rsid w:val="00820004"/>
    <w:rsid w:val="00820045"/>
    <w:rsid w:val="008202FB"/>
    <w:rsid w:val="00820327"/>
    <w:rsid w:val="00822048"/>
    <w:rsid w:val="00823127"/>
    <w:rsid w:val="008240F6"/>
    <w:rsid w:val="00824A7C"/>
    <w:rsid w:val="00825299"/>
    <w:rsid w:val="00825670"/>
    <w:rsid w:val="008271F8"/>
    <w:rsid w:val="00827E83"/>
    <w:rsid w:val="00827EEB"/>
    <w:rsid w:val="0083096B"/>
    <w:rsid w:val="008316C4"/>
    <w:rsid w:val="00831D11"/>
    <w:rsid w:val="00831D9E"/>
    <w:rsid w:val="008320E3"/>
    <w:rsid w:val="0083217D"/>
    <w:rsid w:val="008327F4"/>
    <w:rsid w:val="0083497D"/>
    <w:rsid w:val="00834C33"/>
    <w:rsid w:val="00835508"/>
    <w:rsid w:val="008356BA"/>
    <w:rsid w:val="0083632F"/>
    <w:rsid w:val="00837FDD"/>
    <w:rsid w:val="008406DB"/>
    <w:rsid w:val="00841620"/>
    <w:rsid w:val="008425CE"/>
    <w:rsid w:val="0084267F"/>
    <w:rsid w:val="00842C1A"/>
    <w:rsid w:val="008431E9"/>
    <w:rsid w:val="00843794"/>
    <w:rsid w:val="00843B2A"/>
    <w:rsid w:val="00843D60"/>
    <w:rsid w:val="008442F6"/>
    <w:rsid w:val="0084468B"/>
    <w:rsid w:val="00844D9A"/>
    <w:rsid w:val="0084664B"/>
    <w:rsid w:val="0084736D"/>
    <w:rsid w:val="0084798B"/>
    <w:rsid w:val="00847D6D"/>
    <w:rsid w:val="008502EA"/>
    <w:rsid w:val="008504A2"/>
    <w:rsid w:val="00850A43"/>
    <w:rsid w:val="00851C93"/>
    <w:rsid w:val="00852092"/>
    <w:rsid w:val="00852442"/>
    <w:rsid w:val="00853EB7"/>
    <w:rsid w:val="00854165"/>
    <w:rsid w:val="00854B0A"/>
    <w:rsid w:val="008552C4"/>
    <w:rsid w:val="00855667"/>
    <w:rsid w:val="00856A6D"/>
    <w:rsid w:val="00857BF6"/>
    <w:rsid w:val="00860812"/>
    <w:rsid w:val="00860A26"/>
    <w:rsid w:val="008618C8"/>
    <w:rsid w:val="00863F0B"/>
    <w:rsid w:val="008641EA"/>
    <w:rsid w:val="008642AE"/>
    <w:rsid w:val="00865857"/>
    <w:rsid w:val="008659E9"/>
    <w:rsid w:val="00865F4C"/>
    <w:rsid w:val="00866168"/>
    <w:rsid w:val="00866531"/>
    <w:rsid w:val="008668A7"/>
    <w:rsid w:val="00866908"/>
    <w:rsid w:val="00866A53"/>
    <w:rsid w:val="00866AB0"/>
    <w:rsid w:val="00866E1E"/>
    <w:rsid w:val="00867171"/>
    <w:rsid w:val="00867586"/>
    <w:rsid w:val="00870ABE"/>
    <w:rsid w:val="00871AC6"/>
    <w:rsid w:val="00871EE6"/>
    <w:rsid w:val="00872369"/>
    <w:rsid w:val="0087269D"/>
    <w:rsid w:val="0087298C"/>
    <w:rsid w:val="00873A39"/>
    <w:rsid w:val="00873C4D"/>
    <w:rsid w:val="00873F43"/>
    <w:rsid w:val="00874497"/>
    <w:rsid w:val="0087580E"/>
    <w:rsid w:val="00876001"/>
    <w:rsid w:val="008808D4"/>
    <w:rsid w:val="00880CDD"/>
    <w:rsid w:val="0088117C"/>
    <w:rsid w:val="008816B2"/>
    <w:rsid w:val="00882911"/>
    <w:rsid w:val="00882FDF"/>
    <w:rsid w:val="00883B45"/>
    <w:rsid w:val="00884B18"/>
    <w:rsid w:val="00884C08"/>
    <w:rsid w:val="00885384"/>
    <w:rsid w:val="00885F4C"/>
    <w:rsid w:val="0088711A"/>
    <w:rsid w:val="00887444"/>
    <w:rsid w:val="008874D8"/>
    <w:rsid w:val="00887B77"/>
    <w:rsid w:val="008907EC"/>
    <w:rsid w:val="00890EF7"/>
    <w:rsid w:val="0089205F"/>
    <w:rsid w:val="00892ED1"/>
    <w:rsid w:val="00894361"/>
    <w:rsid w:val="0089473A"/>
    <w:rsid w:val="00894A66"/>
    <w:rsid w:val="00894CEE"/>
    <w:rsid w:val="008966AB"/>
    <w:rsid w:val="0089673D"/>
    <w:rsid w:val="00896803"/>
    <w:rsid w:val="00896AFA"/>
    <w:rsid w:val="0089702F"/>
    <w:rsid w:val="008974BB"/>
    <w:rsid w:val="00897809"/>
    <w:rsid w:val="0089782F"/>
    <w:rsid w:val="008A12AF"/>
    <w:rsid w:val="008A18F3"/>
    <w:rsid w:val="008A2DE1"/>
    <w:rsid w:val="008A2E3D"/>
    <w:rsid w:val="008A349D"/>
    <w:rsid w:val="008A37F6"/>
    <w:rsid w:val="008A3CFA"/>
    <w:rsid w:val="008A6BA9"/>
    <w:rsid w:val="008A71EB"/>
    <w:rsid w:val="008A7C7A"/>
    <w:rsid w:val="008B0920"/>
    <w:rsid w:val="008B0EC4"/>
    <w:rsid w:val="008B1ABC"/>
    <w:rsid w:val="008B25CF"/>
    <w:rsid w:val="008B3427"/>
    <w:rsid w:val="008B39AD"/>
    <w:rsid w:val="008B3C27"/>
    <w:rsid w:val="008B41C9"/>
    <w:rsid w:val="008B444C"/>
    <w:rsid w:val="008B530E"/>
    <w:rsid w:val="008B615C"/>
    <w:rsid w:val="008B63C7"/>
    <w:rsid w:val="008B7565"/>
    <w:rsid w:val="008B7570"/>
    <w:rsid w:val="008B767E"/>
    <w:rsid w:val="008B7A95"/>
    <w:rsid w:val="008C0AAC"/>
    <w:rsid w:val="008C0D21"/>
    <w:rsid w:val="008C0E44"/>
    <w:rsid w:val="008C3473"/>
    <w:rsid w:val="008C38E5"/>
    <w:rsid w:val="008C3F4D"/>
    <w:rsid w:val="008C436B"/>
    <w:rsid w:val="008C438C"/>
    <w:rsid w:val="008C47CC"/>
    <w:rsid w:val="008C4C5D"/>
    <w:rsid w:val="008C4E4F"/>
    <w:rsid w:val="008C5312"/>
    <w:rsid w:val="008C5B01"/>
    <w:rsid w:val="008C5C6C"/>
    <w:rsid w:val="008C60F5"/>
    <w:rsid w:val="008C658F"/>
    <w:rsid w:val="008C72B7"/>
    <w:rsid w:val="008C7B8B"/>
    <w:rsid w:val="008C7D28"/>
    <w:rsid w:val="008D032C"/>
    <w:rsid w:val="008D06E0"/>
    <w:rsid w:val="008D0A8C"/>
    <w:rsid w:val="008D12B9"/>
    <w:rsid w:val="008D12D8"/>
    <w:rsid w:val="008D20F1"/>
    <w:rsid w:val="008D24A2"/>
    <w:rsid w:val="008D2BD7"/>
    <w:rsid w:val="008D39CB"/>
    <w:rsid w:val="008D3E92"/>
    <w:rsid w:val="008D52A8"/>
    <w:rsid w:val="008D589D"/>
    <w:rsid w:val="008D60AA"/>
    <w:rsid w:val="008D6999"/>
    <w:rsid w:val="008D719A"/>
    <w:rsid w:val="008D7CCD"/>
    <w:rsid w:val="008E1561"/>
    <w:rsid w:val="008E18DB"/>
    <w:rsid w:val="008E268B"/>
    <w:rsid w:val="008E3B18"/>
    <w:rsid w:val="008E3F02"/>
    <w:rsid w:val="008E4249"/>
    <w:rsid w:val="008E4598"/>
    <w:rsid w:val="008E703A"/>
    <w:rsid w:val="008F01B6"/>
    <w:rsid w:val="008F0A7F"/>
    <w:rsid w:val="008F1292"/>
    <w:rsid w:val="008F189A"/>
    <w:rsid w:val="008F1DA3"/>
    <w:rsid w:val="008F22CE"/>
    <w:rsid w:val="008F2D0E"/>
    <w:rsid w:val="008F3834"/>
    <w:rsid w:val="008F4012"/>
    <w:rsid w:val="008F4218"/>
    <w:rsid w:val="008F45D9"/>
    <w:rsid w:val="008F535D"/>
    <w:rsid w:val="008F53F3"/>
    <w:rsid w:val="008F566A"/>
    <w:rsid w:val="008F5883"/>
    <w:rsid w:val="008F6572"/>
    <w:rsid w:val="008F7369"/>
    <w:rsid w:val="009001A9"/>
    <w:rsid w:val="00900BE5"/>
    <w:rsid w:val="00900C4F"/>
    <w:rsid w:val="00901A9B"/>
    <w:rsid w:val="009021FA"/>
    <w:rsid w:val="00902436"/>
    <w:rsid w:val="00902979"/>
    <w:rsid w:val="00903046"/>
    <w:rsid w:val="00904270"/>
    <w:rsid w:val="00904A46"/>
    <w:rsid w:val="00905453"/>
    <w:rsid w:val="00906384"/>
    <w:rsid w:val="00906553"/>
    <w:rsid w:val="00910853"/>
    <w:rsid w:val="0091123C"/>
    <w:rsid w:val="009112EA"/>
    <w:rsid w:val="0091130C"/>
    <w:rsid w:val="00911F01"/>
    <w:rsid w:val="009123C7"/>
    <w:rsid w:val="00913555"/>
    <w:rsid w:val="009138C2"/>
    <w:rsid w:val="0091466A"/>
    <w:rsid w:val="0091469A"/>
    <w:rsid w:val="009150BD"/>
    <w:rsid w:val="00915381"/>
    <w:rsid w:val="00915466"/>
    <w:rsid w:val="0091601C"/>
    <w:rsid w:val="0091627A"/>
    <w:rsid w:val="00916F2C"/>
    <w:rsid w:val="009200F9"/>
    <w:rsid w:val="00920D9E"/>
    <w:rsid w:val="00921266"/>
    <w:rsid w:val="0092137E"/>
    <w:rsid w:val="00921D76"/>
    <w:rsid w:val="00921E07"/>
    <w:rsid w:val="00921F3F"/>
    <w:rsid w:val="00922C24"/>
    <w:rsid w:val="00922DC0"/>
    <w:rsid w:val="009239E8"/>
    <w:rsid w:val="00923A6B"/>
    <w:rsid w:val="009248AE"/>
    <w:rsid w:val="00924A2A"/>
    <w:rsid w:val="009252C4"/>
    <w:rsid w:val="00926033"/>
    <w:rsid w:val="00926118"/>
    <w:rsid w:val="009262DF"/>
    <w:rsid w:val="00927DE7"/>
    <w:rsid w:val="00930CFB"/>
    <w:rsid w:val="00931F4F"/>
    <w:rsid w:val="009321B4"/>
    <w:rsid w:val="0093261A"/>
    <w:rsid w:val="009341F1"/>
    <w:rsid w:val="0093479A"/>
    <w:rsid w:val="009347D0"/>
    <w:rsid w:val="00934A4A"/>
    <w:rsid w:val="00934C90"/>
    <w:rsid w:val="00936D9A"/>
    <w:rsid w:val="00936FD1"/>
    <w:rsid w:val="009376EA"/>
    <w:rsid w:val="009400C7"/>
    <w:rsid w:val="00940257"/>
    <w:rsid w:val="0094029F"/>
    <w:rsid w:val="0094130D"/>
    <w:rsid w:val="00941CE4"/>
    <w:rsid w:val="0094290F"/>
    <w:rsid w:val="009434F5"/>
    <w:rsid w:val="00943C07"/>
    <w:rsid w:val="00944409"/>
    <w:rsid w:val="00944F7E"/>
    <w:rsid w:val="0094527B"/>
    <w:rsid w:val="009453F5"/>
    <w:rsid w:val="00946771"/>
    <w:rsid w:val="009477FB"/>
    <w:rsid w:val="00947FCE"/>
    <w:rsid w:val="00947FDA"/>
    <w:rsid w:val="009505FB"/>
    <w:rsid w:val="0095187F"/>
    <w:rsid w:val="00951997"/>
    <w:rsid w:val="009522F7"/>
    <w:rsid w:val="00952874"/>
    <w:rsid w:val="009537CA"/>
    <w:rsid w:val="00953C1B"/>
    <w:rsid w:val="00954A05"/>
    <w:rsid w:val="0095578D"/>
    <w:rsid w:val="00956EDD"/>
    <w:rsid w:val="0095771F"/>
    <w:rsid w:val="00957974"/>
    <w:rsid w:val="0096031E"/>
    <w:rsid w:val="009607AE"/>
    <w:rsid w:val="009609DB"/>
    <w:rsid w:val="00960C92"/>
    <w:rsid w:val="009610F9"/>
    <w:rsid w:val="009612AE"/>
    <w:rsid w:val="009616F7"/>
    <w:rsid w:val="00961AB8"/>
    <w:rsid w:val="00961E3F"/>
    <w:rsid w:val="00962B0B"/>
    <w:rsid w:val="00962B4C"/>
    <w:rsid w:val="009645BA"/>
    <w:rsid w:val="00964FB5"/>
    <w:rsid w:val="00965090"/>
    <w:rsid w:val="009657DE"/>
    <w:rsid w:val="00965883"/>
    <w:rsid w:val="00965D33"/>
    <w:rsid w:val="00966C9C"/>
    <w:rsid w:val="00966E79"/>
    <w:rsid w:val="0096763F"/>
    <w:rsid w:val="009703C8"/>
    <w:rsid w:val="00970638"/>
    <w:rsid w:val="009706C9"/>
    <w:rsid w:val="0097089C"/>
    <w:rsid w:val="00971DA5"/>
    <w:rsid w:val="00971E2C"/>
    <w:rsid w:val="00973587"/>
    <w:rsid w:val="009736E3"/>
    <w:rsid w:val="00973B0A"/>
    <w:rsid w:val="00974254"/>
    <w:rsid w:val="00974E5F"/>
    <w:rsid w:val="00975316"/>
    <w:rsid w:val="009756A7"/>
    <w:rsid w:val="009758C5"/>
    <w:rsid w:val="00976B78"/>
    <w:rsid w:val="0097726C"/>
    <w:rsid w:val="00977667"/>
    <w:rsid w:val="00980902"/>
    <w:rsid w:val="00980A16"/>
    <w:rsid w:val="00980C6D"/>
    <w:rsid w:val="00980D72"/>
    <w:rsid w:val="00980D86"/>
    <w:rsid w:val="009814EE"/>
    <w:rsid w:val="00981CA4"/>
    <w:rsid w:val="00982027"/>
    <w:rsid w:val="009841D3"/>
    <w:rsid w:val="009841EC"/>
    <w:rsid w:val="00984253"/>
    <w:rsid w:val="0098438B"/>
    <w:rsid w:val="00984669"/>
    <w:rsid w:val="00985234"/>
    <w:rsid w:val="00985717"/>
    <w:rsid w:val="00985A77"/>
    <w:rsid w:val="00985A96"/>
    <w:rsid w:val="00985CA2"/>
    <w:rsid w:val="00985D3F"/>
    <w:rsid w:val="00985F3D"/>
    <w:rsid w:val="00986579"/>
    <w:rsid w:val="00986FCB"/>
    <w:rsid w:val="009870BC"/>
    <w:rsid w:val="00987F21"/>
    <w:rsid w:val="0099061F"/>
    <w:rsid w:val="00990641"/>
    <w:rsid w:val="00990C75"/>
    <w:rsid w:val="009918A4"/>
    <w:rsid w:val="00991B9C"/>
    <w:rsid w:val="00992C41"/>
    <w:rsid w:val="009932E7"/>
    <w:rsid w:val="0099362F"/>
    <w:rsid w:val="00993810"/>
    <w:rsid w:val="00994057"/>
    <w:rsid w:val="00994058"/>
    <w:rsid w:val="0099453C"/>
    <w:rsid w:val="009949C2"/>
    <w:rsid w:val="00994EF7"/>
    <w:rsid w:val="00995240"/>
    <w:rsid w:val="00995BF8"/>
    <w:rsid w:val="0099656E"/>
    <w:rsid w:val="0099687A"/>
    <w:rsid w:val="00997702"/>
    <w:rsid w:val="00997C84"/>
    <w:rsid w:val="009A046F"/>
    <w:rsid w:val="009A105C"/>
    <w:rsid w:val="009A19A1"/>
    <w:rsid w:val="009A1E5D"/>
    <w:rsid w:val="009A29D1"/>
    <w:rsid w:val="009A3048"/>
    <w:rsid w:val="009A337D"/>
    <w:rsid w:val="009A4896"/>
    <w:rsid w:val="009A530D"/>
    <w:rsid w:val="009A5A2A"/>
    <w:rsid w:val="009A5B0D"/>
    <w:rsid w:val="009A60C5"/>
    <w:rsid w:val="009A6135"/>
    <w:rsid w:val="009A6AF7"/>
    <w:rsid w:val="009A6C91"/>
    <w:rsid w:val="009A6D92"/>
    <w:rsid w:val="009B2121"/>
    <w:rsid w:val="009B299B"/>
    <w:rsid w:val="009B3BB2"/>
    <w:rsid w:val="009B3C94"/>
    <w:rsid w:val="009B49AA"/>
    <w:rsid w:val="009B5602"/>
    <w:rsid w:val="009B5C15"/>
    <w:rsid w:val="009B5D97"/>
    <w:rsid w:val="009B60DE"/>
    <w:rsid w:val="009B6D5A"/>
    <w:rsid w:val="009B6DA6"/>
    <w:rsid w:val="009B6FDC"/>
    <w:rsid w:val="009C0DEC"/>
    <w:rsid w:val="009C1691"/>
    <w:rsid w:val="009C1A92"/>
    <w:rsid w:val="009C1D8F"/>
    <w:rsid w:val="009C21EF"/>
    <w:rsid w:val="009C27A7"/>
    <w:rsid w:val="009C29F6"/>
    <w:rsid w:val="009C3289"/>
    <w:rsid w:val="009C3B8F"/>
    <w:rsid w:val="009C3E0B"/>
    <w:rsid w:val="009C421D"/>
    <w:rsid w:val="009C4FB8"/>
    <w:rsid w:val="009C55AE"/>
    <w:rsid w:val="009C5AC9"/>
    <w:rsid w:val="009C618C"/>
    <w:rsid w:val="009C669C"/>
    <w:rsid w:val="009C68DB"/>
    <w:rsid w:val="009C75DB"/>
    <w:rsid w:val="009C7C5A"/>
    <w:rsid w:val="009D1534"/>
    <w:rsid w:val="009D2245"/>
    <w:rsid w:val="009D3D03"/>
    <w:rsid w:val="009D5354"/>
    <w:rsid w:val="009D64F4"/>
    <w:rsid w:val="009D6714"/>
    <w:rsid w:val="009D6DCC"/>
    <w:rsid w:val="009D70C0"/>
    <w:rsid w:val="009E0D16"/>
    <w:rsid w:val="009E23F2"/>
    <w:rsid w:val="009E256E"/>
    <w:rsid w:val="009E2ABE"/>
    <w:rsid w:val="009E2EE3"/>
    <w:rsid w:val="009E3489"/>
    <w:rsid w:val="009E3A6C"/>
    <w:rsid w:val="009E4B48"/>
    <w:rsid w:val="009E58E5"/>
    <w:rsid w:val="009E64B4"/>
    <w:rsid w:val="009E69C2"/>
    <w:rsid w:val="009E6A8B"/>
    <w:rsid w:val="009E7FF8"/>
    <w:rsid w:val="009F05AD"/>
    <w:rsid w:val="009F0A36"/>
    <w:rsid w:val="009F1DA3"/>
    <w:rsid w:val="009F25E7"/>
    <w:rsid w:val="009F2C47"/>
    <w:rsid w:val="009F38BB"/>
    <w:rsid w:val="009F4975"/>
    <w:rsid w:val="009F53C2"/>
    <w:rsid w:val="009F5EF1"/>
    <w:rsid w:val="009F61EE"/>
    <w:rsid w:val="009F680E"/>
    <w:rsid w:val="009F6E31"/>
    <w:rsid w:val="009F71B5"/>
    <w:rsid w:val="00A0078B"/>
    <w:rsid w:val="00A008F4"/>
    <w:rsid w:val="00A00D92"/>
    <w:rsid w:val="00A00DC0"/>
    <w:rsid w:val="00A01720"/>
    <w:rsid w:val="00A01E59"/>
    <w:rsid w:val="00A01FE4"/>
    <w:rsid w:val="00A0400D"/>
    <w:rsid w:val="00A040CD"/>
    <w:rsid w:val="00A040EC"/>
    <w:rsid w:val="00A04666"/>
    <w:rsid w:val="00A04AA9"/>
    <w:rsid w:val="00A05785"/>
    <w:rsid w:val="00A05F0E"/>
    <w:rsid w:val="00A066AF"/>
    <w:rsid w:val="00A06D00"/>
    <w:rsid w:val="00A07E5F"/>
    <w:rsid w:val="00A112EE"/>
    <w:rsid w:val="00A11394"/>
    <w:rsid w:val="00A11C37"/>
    <w:rsid w:val="00A1225F"/>
    <w:rsid w:val="00A12ABE"/>
    <w:rsid w:val="00A12B4A"/>
    <w:rsid w:val="00A1340D"/>
    <w:rsid w:val="00A135B6"/>
    <w:rsid w:val="00A154A3"/>
    <w:rsid w:val="00A16773"/>
    <w:rsid w:val="00A1711F"/>
    <w:rsid w:val="00A1730D"/>
    <w:rsid w:val="00A179A5"/>
    <w:rsid w:val="00A21795"/>
    <w:rsid w:val="00A21A4D"/>
    <w:rsid w:val="00A21C19"/>
    <w:rsid w:val="00A21D54"/>
    <w:rsid w:val="00A22244"/>
    <w:rsid w:val="00A22488"/>
    <w:rsid w:val="00A225B2"/>
    <w:rsid w:val="00A238C6"/>
    <w:rsid w:val="00A24EE2"/>
    <w:rsid w:val="00A250B7"/>
    <w:rsid w:val="00A256A2"/>
    <w:rsid w:val="00A2584E"/>
    <w:rsid w:val="00A25B49"/>
    <w:rsid w:val="00A26442"/>
    <w:rsid w:val="00A2723B"/>
    <w:rsid w:val="00A27255"/>
    <w:rsid w:val="00A27557"/>
    <w:rsid w:val="00A31C04"/>
    <w:rsid w:val="00A32227"/>
    <w:rsid w:val="00A322E9"/>
    <w:rsid w:val="00A32502"/>
    <w:rsid w:val="00A325B1"/>
    <w:rsid w:val="00A32AF0"/>
    <w:rsid w:val="00A32EF0"/>
    <w:rsid w:val="00A330F6"/>
    <w:rsid w:val="00A33119"/>
    <w:rsid w:val="00A33150"/>
    <w:rsid w:val="00A33B01"/>
    <w:rsid w:val="00A346D7"/>
    <w:rsid w:val="00A351E6"/>
    <w:rsid w:val="00A352AD"/>
    <w:rsid w:val="00A358B9"/>
    <w:rsid w:val="00A359D6"/>
    <w:rsid w:val="00A364AA"/>
    <w:rsid w:val="00A373DB"/>
    <w:rsid w:val="00A40192"/>
    <w:rsid w:val="00A40489"/>
    <w:rsid w:val="00A40EA2"/>
    <w:rsid w:val="00A41737"/>
    <w:rsid w:val="00A4179E"/>
    <w:rsid w:val="00A41B2D"/>
    <w:rsid w:val="00A4232D"/>
    <w:rsid w:val="00A4234E"/>
    <w:rsid w:val="00A4278E"/>
    <w:rsid w:val="00A42A0F"/>
    <w:rsid w:val="00A436A6"/>
    <w:rsid w:val="00A43A04"/>
    <w:rsid w:val="00A44938"/>
    <w:rsid w:val="00A44BA7"/>
    <w:rsid w:val="00A4554C"/>
    <w:rsid w:val="00A463FF"/>
    <w:rsid w:val="00A46D1A"/>
    <w:rsid w:val="00A47DC1"/>
    <w:rsid w:val="00A47E64"/>
    <w:rsid w:val="00A50B1C"/>
    <w:rsid w:val="00A50DFF"/>
    <w:rsid w:val="00A51341"/>
    <w:rsid w:val="00A515C8"/>
    <w:rsid w:val="00A520E5"/>
    <w:rsid w:val="00A53767"/>
    <w:rsid w:val="00A53784"/>
    <w:rsid w:val="00A53E32"/>
    <w:rsid w:val="00A541C0"/>
    <w:rsid w:val="00A54DF8"/>
    <w:rsid w:val="00A553CD"/>
    <w:rsid w:val="00A55474"/>
    <w:rsid w:val="00A55769"/>
    <w:rsid w:val="00A56A43"/>
    <w:rsid w:val="00A57CC9"/>
    <w:rsid w:val="00A57CDB"/>
    <w:rsid w:val="00A6069F"/>
    <w:rsid w:val="00A61261"/>
    <w:rsid w:val="00A61546"/>
    <w:rsid w:val="00A61A96"/>
    <w:rsid w:val="00A61B8E"/>
    <w:rsid w:val="00A61EDF"/>
    <w:rsid w:val="00A61F42"/>
    <w:rsid w:val="00A6303E"/>
    <w:rsid w:val="00A6341B"/>
    <w:rsid w:val="00A63DF2"/>
    <w:rsid w:val="00A641BE"/>
    <w:rsid w:val="00A64288"/>
    <w:rsid w:val="00A65495"/>
    <w:rsid w:val="00A6579D"/>
    <w:rsid w:val="00A65CEC"/>
    <w:rsid w:val="00A7082B"/>
    <w:rsid w:val="00A7138B"/>
    <w:rsid w:val="00A73CCF"/>
    <w:rsid w:val="00A74E62"/>
    <w:rsid w:val="00A7533B"/>
    <w:rsid w:val="00A762AE"/>
    <w:rsid w:val="00A764CE"/>
    <w:rsid w:val="00A76746"/>
    <w:rsid w:val="00A76FD5"/>
    <w:rsid w:val="00A77640"/>
    <w:rsid w:val="00A77D43"/>
    <w:rsid w:val="00A8034C"/>
    <w:rsid w:val="00A81445"/>
    <w:rsid w:val="00A8173E"/>
    <w:rsid w:val="00A82530"/>
    <w:rsid w:val="00A8259E"/>
    <w:rsid w:val="00A83E94"/>
    <w:rsid w:val="00A84500"/>
    <w:rsid w:val="00A84A4A"/>
    <w:rsid w:val="00A84B96"/>
    <w:rsid w:val="00A84FD0"/>
    <w:rsid w:val="00A85319"/>
    <w:rsid w:val="00A86442"/>
    <w:rsid w:val="00A86955"/>
    <w:rsid w:val="00A87098"/>
    <w:rsid w:val="00A87857"/>
    <w:rsid w:val="00A87CE7"/>
    <w:rsid w:val="00A925A6"/>
    <w:rsid w:val="00A92A1F"/>
    <w:rsid w:val="00A93F86"/>
    <w:rsid w:val="00A940E4"/>
    <w:rsid w:val="00A947E8"/>
    <w:rsid w:val="00A94ED5"/>
    <w:rsid w:val="00A956D3"/>
    <w:rsid w:val="00A956F4"/>
    <w:rsid w:val="00A958B1"/>
    <w:rsid w:val="00A95D2F"/>
    <w:rsid w:val="00A97DE8"/>
    <w:rsid w:val="00AA02B1"/>
    <w:rsid w:val="00AA0CB6"/>
    <w:rsid w:val="00AA1434"/>
    <w:rsid w:val="00AA1554"/>
    <w:rsid w:val="00AA2AC9"/>
    <w:rsid w:val="00AA2F4C"/>
    <w:rsid w:val="00AA30EB"/>
    <w:rsid w:val="00AA33A0"/>
    <w:rsid w:val="00AA4BA2"/>
    <w:rsid w:val="00AA5301"/>
    <w:rsid w:val="00AA5B2B"/>
    <w:rsid w:val="00AA6EE0"/>
    <w:rsid w:val="00AA70DD"/>
    <w:rsid w:val="00AA7201"/>
    <w:rsid w:val="00AB0D7B"/>
    <w:rsid w:val="00AB17BD"/>
    <w:rsid w:val="00AB1C09"/>
    <w:rsid w:val="00AB2780"/>
    <w:rsid w:val="00AB3111"/>
    <w:rsid w:val="00AB3386"/>
    <w:rsid w:val="00AB46C3"/>
    <w:rsid w:val="00AB47F4"/>
    <w:rsid w:val="00AB497C"/>
    <w:rsid w:val="00AB4FD5"/>
    <w:rsid w:val="00AB6168"/>
    <w:rsid w:val="00AB61D5"/>
    <w:rsid w:val="00AB6304"/>
    <w:rsid w:val="00AB7218"/>
    <w:rsid w:val="00AC099C"/>
    <w:rsid w:val="00AC16D2"/>
    <w:rsid w:val="00AC1726"/>
    <w:rsid w:val="00AC196F"/>
    <w:rsid w:val="00AC197F"/>
    <w:rsid w:val="00AC375B"/>
    <w:rsid w:val="00AC48EC"/>
    <w:rsid w:val="00AC5720"/>
    <w:rsid w:val="00AC6111"/>
    <w:rsid w:val="00AC6659"/>
    <w:rsid w:val="00AC7053"/>
    <w:rsid w:val="00AC720F"/>
    <w:rsid w:val="00AC779E"/>
    <w:rsid w:val="00AC7B8A"/>
    <w:rsid w:val="00AD034D"/>
    <w:rsid w:val="00AD044F"/>
    <w:rsid w:val="00AD0898"/>
    <w:rsid w:val="00AD0A35"/>
    <w:rsid w:val="00AD1201"/>
    <w:rsid w:val="00AD1390"/>
    <w:rsid w:val="00AD1CBD"/>
    <w:rsid w:val="00AD1F21"/>
    <w:rsid w:val="00AD2DCA"/>
    <w:rsid w:val="00AD2FC0"/>
    <w:rsid w:val="00AD45B2"/>
    <w:rsid w:val="00AD4768"/>
    <w:rsid w:val="00AD4ADB"/>
    <w:rsid w:val="00AD54ED"/>
    <w:rsid w:val="00AD5A98"/>
    <w:rsid w:val="00AD5DDB"/>
    <w:rsid w:val="00AD6392"/>
    <w:rsid w:val="00AD6676"/>
    <w:rsid w:val="00AD6B8D"/>
    <w:rsid w:val="00AD6CA7"/>
    <w:rsid w:val="00AD72DA"/>
    <w:rsid w:val="00AE0103"/>
    <w:rsid w:val="00AE0C2C"/>
    <w:rsid w:val="00AE18D9"/>
    <w:rsid w:val="00AE19B3"/>
    <w:rsid w:val="00AE1F19"/>
    <w:rsid w:val="00AE2F56"/>
    <w:rsid w:val="00AE3922"/>
    <w:rsid w:val="00AE44CC"/>
    <w:rsid w:val="00AE52A0"/>
    <w:rsid w:val="00AE646F"/>
    <w:rsid w:val="00AE6BA5"/>
    <w:rsid w:val="00AE6ED9"/>
    <w:rsid w:val="00AE7457"/>
    <w:rsid w:val="00AF17A7"/>
    <w:rsid w:val="00AF3879"/>
    <w:rsid w:val="00AF3CBF"/>
    <w:rsid w:val="00AF3D76"/>
    <w:rsid w:val="00AF4043"/>
    <w:rsid w:val="00AF496E"/>
    <w:rsid w:val="00AF4DE1"/>
    <w:rsid w:val="00AF68D6"/>
    <w:rsid w:val="00AF716B"/>
    <w:rsid w:val="00AF75AC"/>
    <w:rsid w:val="00B000D3"/>
    <w:rsid w:val="00B000E0"/>
    <w:rsid w:val="00B02D39"/>
    <w:rsid w:val="00B03E96"/>
    <w:rsid w:val="00B051C2"/>
    <w:rsid w:val="00B05CC6"/>
    <w:rsid w:val="00B06823"/>
    <w:rsid w:val="00B0731C"/>
    <w:rsid w:val="00B07869"/>
    <w:rsid w:val="00B07C61"/>
    <w:rsid w:val="00B07E42"/>
    <w:rsid w:val="00B11056"/>
    <w:rsid w:val="00B11AAA"/>
    <w:rsid w:val="00B11B05"/>
    <w:rsid w:val="00B12C92"/>
    <w:rsid w:val="00B13ADF"/>
    <w:rsid w:val="00B13C18"/>
    <w:rsid w:val="00B13F81"/>
    <w:rsid w:val="00B14162"/>
    <w:rsid w:val="00B14AA0"/>
    <w:rsid w:val="00B14BE3"/>
    <w:rsid w:val="00B14C0B"/>
    <w:rsid w:val="00B15BF4"/>
    <w:rsid w:val="00B179A4"/>
    <w:rsid w:val="00B17B23"/>
    <w:rsid w:val="00B21EF9"/>
    <w:rsid w:val="00B220CD"/>
    <w:rsid w:val="00B223BB"/>
    <w:rsid w:val="00B2245E"/>
    <w:rsid w:val="00B22892"/>
    <w:rsid w:val="00B22EB5"/>
    <w:rsid w:val="00B23607"/>
    <w:rsid w:val="00B23A35"/>
    <w:rsid w:val="00B23F03"/>
    <w:rsid w:val="00B256D8"/>
    <w:rsid w:val="00B26B49"/>
    <w:rsid w:val="00B27B2C"/>
    <w:rsid w:val="00B30361"/>
    <w:rsid w:val="00B3072F"/>
    <w:rsid w:val="00B31150"/>
    <w:rsid w:val="00B3164C"/>
    <w:rsid w:val="00B3197F"/>
    <w:rsid w:val="00B325DF"/>
    <w:rsid w:val="00B33169"/>
    <w:rsid w:val="00B3355A"/>
    <w:rsid w:val="00B3359E"/>
    <w:rsid w:val="00B33679"/>
    <w:rsid w:val="00B33856"/>
    <w:rsid w:val="00B33BCA"/>
    <w:rsid w:val="00B35AD2"/>
    <w:rsid w:val="00B35B18"/>
    <w:rsid w:val="00B35F9B"/>
    <w:rsid w:val="00B36007"/>
    <w:rsid w:val="00B3667F"/>
    <w:rsid w:val="00B370F8"/>
    <w:rsid w:val="00B37143"/>
    <w:rsid w:val="00B37316"/>
    <w:rsid w:val="00B40088"/>
    <w:rsid w:val="00B4016F"/>
    <w:rsid w:val="00B407C0"/>
    <w:rsid w:val="00B41706"/>
    <w:rsid w:val="00B41DC5"/>
    <w:rsid w:val="00B43193"/>
    <w:rsid w:val="00B432C2"/>
    <w:rsid w:val="00B4390D"/>
    <w:rsid w:val="00B43B5A"/>
    <w:rsid w:val="00B43BFC"/>
    <w:rsid w:val="00B444D8"/>
    <w:rsid w:val="00B4496F"/>
    <w:rsid w:val="00B457D5"/>
    <w:rsid w:val="00B45DBF"/>
    <w:rsid w:val="00B46B9B"/>
    <w:rsid w:val="00B47071"/>
    <w:rsid w:val="00B477D7"/>
    <w:rsid w:val="00B500F6"/>
    <w:rsid w:val="00B5024C"/>
    <w:rsid w:val="00B503A1"/>
    <w:rsid w:val="00B50D03"/>
    <w:rsid w:val="00B512D0"/>
    <w:rsid w:val="00B51349"/>
    <w:rsid w:val="00B52ADA"/>
    <w:rsid w:val="00B542D5"/>
    <w:rsid w:val="00B547C3"/>
    <w:rsid w:val="00B55A96"/>
    <w:rsid w:val="00B55C71"/>
    <w:rsid w:val="00B56554"/>
    <w:rsid w:val="00B56872"/>
    <w:rsid w:val="00B56FAF"/>
    <w:rsid w:val="00B57B67"/>
    <w:rsid w:val="00B60D12"/>
    <w:rsid w:val="00B61E67"/>
    <w:rsid w:val="00B63082"/>
    <w:rsid w:val="00B633B2"/>
    <w:rsid w:val="00B64311"/>
    <w:rsid w:val="00B64B1E"/>
    <w:rsid w:val="00B65084"/>
    <w:rsid w:val="00B65375"/>
    <w:rsid w:val="00B65392"/>
    <w:rsid w:val="00B65539"/>
    <w:rsid w:val="00B655A4"/>
    <w:rsid w:val="00B65700"/>
    <w:rsid w:val="00B661E6"/>
    <w:rsid w:val="00B6633D"/>
    <w:rsid w:val="00B6640C"/>
    <w:rsid w:val="00B6649D"/>
    <w:rsid w:val="00B66C3E"/>
    <w:rsid w:val="00B66C4A"/>
    <w:rsid w:val="00B66E6D"/>
    <w:rsid w:val="00B676AC"/>
    <w:rsid w:val="00B6792F"/>
    <w:rsid w:val="00B67BC1"/>
    <w:rsid w:val="00B67D5D"/>
    <w:rsid w:val="00B721FA"/>
    <w:rsid w:val="00B724E0"/>
    <w:rsid w:val="00B728CB"/>
    <w:rsid w:val="00B72AD6"/>
    <w:rsid w:val="00B74C50"/>
    <w:rsid w:val="00B752BB"/>
    <w:rsid w:val="00B75844"/>
    <w:rsid w:val="00B76287"/>
    <w:rsid w:val="00B80477"/>
    <w:rsid w:val="00B80579"/>
    <w:rsid w:val="00B81A5F"/>
    <w:rsid w:val="00B84BCC"/>
    <w:rsid w:val="00B855E6"/>
    <w:rsid w:val="00B85685"/>
    <w:rsid w:val="00B85A5B"/>
    <w:rsid w:val="00B87068"/>
    <w:rsid w:val="00B8720E"/>
    <w:rsid w:val="00B87249"/>
    <w:rsid w:val="00B8758E"/>
    <w:rsid w:val="00B9022E"/>
    <w:rsid w:val="00B9056C"/>
    <w:rsid w:val="00B90659"/>
    <w:rsid w:val="00B9071A"/>
    <w:rsid w:val="00B90AF9"/>
    <w:rsid w:val="00B910AD"/>
    <w:rsid w:val="00B93457"/>
    <w:rsid w:val="00B93FE7"/>
    <w:rsid w:val="00B944C7"/>
    <w:rsid w:val="00B946CC"/>
    <w:rsid w:val="00B946F4"/>
    <w:rsid w:val="00B9480A"/>
    <w:rsid w:val="00B95386"/>
    <w:rsid w:val="00B95794"/>
    <w:rsid w:val="00B95BBD"/>
    <w:rsid w:val="00B96950"/>
    <w:rsid w:val="00B96CC3"/>
    <w:rsid w:val="00B978F5"/>
    <w:rsid w:val="00B97B81"/>
    <w:rsid w:val="00BA036C"/>
    <w:rsid w:val="00BA0FFE"/>
    <w:rsid w:val="00BA1047"/>
    <w:rsid w:val="00BA104B"/>
    <w:rsid w:val="00BA1BCB"/>
    <w:rsid w:val="00BA3B86"/>
    <w:rsid w:val="00BA3CEB"/>
    <w:rsid w:val="00BA442A"/>
    <w:rsid w:val="00BA4CD2"/>
    <w:rsid w:val="00BA4D5D"/>
    <w:rsid w:val="00BA5342"/>
    <w:rsid w:val="00BA5F15"/>
    <w:rsid w:val="00BA6D83"/>
    <w:rsid w:val="00BA6E24"/>
    <w:rsid w:val="00BA71E2"/>
    <w:rsid w:val="00BA7AEA"/>
    <w:rsid w:val="00BA7BB8"/>
    <w:rsid w:val="00BA7E9D"/>
    <w:rsid w:val="00BB0B46"/>
    <w:rsid w:val="00BB18DB"/>
    <w:rsid w:val="00BB1EF0"/>
    <w:rsid w:val="00BB2502"/>
    <w:rsid w:val="00BB3D3D"/>
    <w:rsid w:val="00BB406C"/>
    <w:rsid w:val="00BB4569"/>
    <w:rsid w:val="00BB539D"/>
    <w:rsid w:val="00BB580B"/>
    <w:rsid w:val="00BB67A7"/>
    <w:rsid w:val="00BB6CEA"/>
    <w:rsid w:val="00BB7742"/>
    <w:rsid w:val="00BB7891"/>
    <w:rsid w:val="00BC0562"/>
    <w:rsid w:val="00BC0907"/>
    <w:rsid w:val="00BC1130"/>
    <w:rsid w:val="00BC1850"/>
    <w:rsid w:val="00BC186A"/>
    <w:rsid w:val="00BC18CC"/>
    <w:rsid w:val="00BC2442"/>
    <w:rsid w:val="00BC378B"/>
    <w:rsid w:val="00BC4623"/>
    <w:rsid w:val="00BC4941"/>
    <w:rsid w:val="00BC4D85"/>
    <w:rsid w:val="00BC5567"/>
    <w:rsid w:val="00BC5833"/>
    <w:rsid w:val="00BC60B9"/>
    <w:rsid w:val="00BC625A"/>
    <w:rsid w:val="00BC6E09"/>
    <w:rsid w:val="00BC6EB3"/>
    <w:rsid w:val="00BD1621"/>
    <w:rsid w:val="00BD289C"/>
    <w:rsid w:val="00BD331A"/>
    <w:rsid w:val="00BD352D"/>
    <w:rsid w:val="00BD3934"/>
    <w:rsid w:val="00BD4B54"/>
    <w:rsid w:val="00BD4B60"/>
    <w:rsid w:val="00BD55FD"/>
    <w:rsid w:val="00BD56AD"/>
    <w:rsid w:val="00BD57EB"/>
    <w:rsid w:val="00BD5B7B"/>
    <w:rsid w:val="00BD621D"/>
    <w:rsid w:val="00BD77A6"/>
    <w:rsid w:val="00BD7CEE"/>
    <w:rsid w:val="00BD7FE1"/>
    <w:rsid w:val="00BE01C8"/>
    <w:rsid w:val="00BE0824"/>
    <w:rsid w:val="00BE0ECA"/>
    <w:rsid w:val="00BE1114"/>
    <w:rsid w:val="00BE1162"/>
    <w:rsid w:val="00BE116B"/>
    <w:rsid w:val="00BE11C6"/>
    <w:rsid w:val="00BE162A"/>
    <w:rsid w:val="00BE2C57"/>
    <w:rsid w:val="00BE31DE"/>
    <w:rsid w:val="00BE3C6C"/>
    <w:rsid w:val="00BE4247"/>
    <w:rsid w:val="00BE43BE"/>
    <w:rsid w:val="00BE4819"/>
    <w:rsid w:val="00BE5B20"/>
    <w:rsid w:val="00BE6A6D"/>
    <w:rsid w:val="00BE6C1C"/>
    <w:rsid w:val="00BE6CC0"/>
    <w:rsid w:val="00BE7725"/>
    <w:rsid w:val="00BF0ADB"/>
    <w:rsid w:val="00BF1432"/>
    <w:rsid w:val="00BF1728"/>
    <w:rsid w:val="00BF1DAA"/>
    <w:rsid w:val="00BF1E6C"/>
    <w:rsid w:val="00BF2FA9"/>
    <w:rsid w:val="00BF30CB"/>
    <w:rsid w:val="00BF3AE2"/>
    <w:rsid w:val="00BF3F7E"/>
    <w:rsid w:val="00BF4997"/>
    <w:rsid w:val="00BF49A6"/>
    <w:rsid w:val="00BF4EA8"/>
    <w:rsid w:val="00BF530D"/>
    <w:rsid w:val="00BF545B"/>
    <w:rsid w:val="00BF5CBF"/>
    <w:rsid w:val="00BF5F67"/>
    <w:rsid w:val="00BF6A9E"/>
    <w:rsid w:val="00BF6C44"/>
    <w:rsid w:val="00C00759"/>
    <w:rsid w:val="00C019A1"/>
    <w:rsid w:val="00C01C80"/>
    <w:rsid w:val="00C0301A"/>
    <w:rsid w:val="00C03808"/>
    <w:rsid w:val="00C0400D"/>
    <w:rsid w:val="00C04C9E"/>
    <w:rsid w:val="00C06BD3"/>
    <w:rsid w:val="00C10E98"/>
    <w:rsid w:val="00C11162"/>
    <w:rsid w:val="00C115D3"/>
    <w:rsid w:val="00C11928"/>
    <w:rsid w:val="00C11D6A"/>
    <w:rsid w:val="00C11E58"/>
    <w:rsid w:val="00C123EF"/>
    <w:rsid w:val="00C13771"/>
    <w:rsid w:val="00C13D81"/>
    <w:rsid w:val="00C14130"/>
    <w:rsid w:val="00C14A99"/>
    <w:rsid w:val="00C14BA5"/>
    <w:rsid w:val="00C150C7"/>
    <w:rsid w:val="00C15878"/>
    <w:rsid w:val="00C174AD"/>
    <w:rsid w:val="00C17B20"/>
    <w:rsid w:val="00C21103"/>
    <w:rsid w:val="00C212EE"/>
    <w:rsid w:val="00C23534"/>
    <w:rsid w:val="00C24346"/>
    <w:rsid w:val="00C24CCE"/>
    <w:rsid w:val="00C25613"/>
    <w:rsid w:val="00C27648"/>
    <w:rsid w:val="00C27A2C"/>
    <w:rsid w:val="00C334A1"/>
    <w:rsid w:val="00C33908"/>
    <w:rsid w:val="00C352C1"/>
    <w:rsid w:val="00C35814"/>
    <w:rsid w:val="00C35CD0"/>
    <w:rsid w:val="00C36206"/>
    <w:rsid w:val="00C36856"/>
    <w:rsid w:val="00C36DEF"/>
    <w:rsid w:val="00C37978"/>
    <w:rsid w:val="00C37E7F"/>
    <w:rsid w:val="00C40049"/>
    <w:rsid w:val="00C40152"/>
    <w:rsid w:val="00C41808"/>
    <w:rsid w:val="00C42216"/>
    <w:rsid w:val="00C433D6"/>
    <w:rsid w:val="00C439A2"/>
    <w:rsid w:val="00C44FB4"/>
    <w:rsid w:val="00C458EE"/>
    <w:rsid w:val="00C459B1"/>
    <w:rsid w:val="00C467F2"/>
    <w:rsid w:val="00C50628"/>
    <w:rsid w:val="00C50784"/>
    <w:rsid w:val="00C50928"/>
    <w:rsid w:val="00C50D3A"/>
    <w:rsid w:val="00C51A00"/>
    <w:rsid w:val="00C51F68"/>
    <w:rsid w:val="00C5200D"/>
    <w:rsid w:val="00C5254C"/>
    <w:rsid w:val="00C529F4"/>
    <w:rsid w:val="00C5306E"/>
    <w:rsid w:val="00C53331"/>
    <w:rsid w:val="00C54CC6"/>
    <w:rsid w:val="00C55D12"/>
    <w:rsid w:val="00C55F30"/>
    <w:rsid w:val="00C565BE"/>
    <w:rsid w:val="00C56B66"/>
    <w:rsid w:val="00C56E25"/>
    <w:rsid w:val="00C575C8"/>
    <w:rsid w:val="00C57BC6"/>
    <w:rsid w:val="00C57CA6"/>
    <w:rsid w:val="00C57D13"/>
    <w:rsid w:val="00C604ED"/>
    <w:rsid w:val="00C61123"/>
    <w:rsid w:val="00C628B5"/>
    <w:rsid w:val="00C637BE"/>
    <w:rsid w:val="00C667A4"/>
    <w:rsid w:val="00C679B1"/>
    <w:rsid w:val="00C7060F"/>
    <w:rsid w:val="00C7077E"/>
    <w:rsid w:val="00C707EF"/>
    <w:rsid w:val="00C70CEA"/>
    <w:rsid w:val="00C70FCD"/>
    <w:rsid w:val="00C71D29"/>
    <w:rsid w:val="00C71E96"/>
    <w:rsid w:val="00C72C11"/>
    <w:rsid w:val="00C7309F"/>
    <w:rsid w:val="00C73312"/>
    <w:rsid w:val="00C7417C"/>
    <w:rsid w:val="00C75392"/>
    <w:rsid w:val="00C755CC"/>
    <w:rsid w:val="00C75670"/>
    <w:rsid w:val="00C75744"/>
    <w:rsid w:val="00C757E4"/>
    <w:rsid w:val="00C758B9"/>
    <w:rsid w:val="00C75CC0"/>
    <w:rsid w:val="00C75E0B"/>
    <w:rsid w:val="00C7671D"/>
    <w:rsid w:val="00C77782"/>
    <w:rsid w:val="00C77C69"/>
    <w:rsid w:val="00C80390"/>
    <w:rsid w:val="00C8066B"/>
    <w:rsid w:val="00C80B23"/>
    <w:rsid w:val="00C80E16"/>
    <w:rsid w:val="00C817AC"/>
    <w:rsid w:val="00C82493"/>
    <w:rsid w:val="00C82A87"/>
    <w:rsid w:val="00C82DD2"/>
    <w:rsid w:val="00C83043"/>
    <w:rsid w:val="00C8312F"/>
    <w:rsid w:val="00C835FA"/>
    <w:rsid w:val="00C83774"/>
    <w:rsid w:val="00C83CA6"/>
    <w:rsid w:val="00C840C8"/>
    <w:rsid w:val="00C84DA6"/>
    <w:rsid w:val="00C855B0"/>
    <w:rsid w:val="00C85623"/>
    <w:rsid w:val="00C85FAA"/>
    <w:rsid w:val="00C869B0"/>
    <w:rsid w:val="00C86E27"/>
    <w:rsid w:val="00C86EA7"/>
    <w:rsid w:val="00C873C4"/>
    <w:rsid w:val="00C8782C"/>
    <w:rsid w:val="00C87B92"/>
    <w:rsid w:val="00C900DE"/>
    <w:rsid w:val="00C902AA"/>
    <w:rsid w:val="00C9099F"/>
    <w:rsid w:val="00C910CD"/>
    <w:rsid w:val="00C91765"/>
    <w:rsid w:val="00C920EF"/>
    <w:rsid w:val="00C9232F"/>
    <w:rsid w:val="00C92668"/>
    <w:rsid w:val="00C93689"/>
    <w:rsid w:val="00C94116"/>
    <w:rsid w:val="00C9495F"/>
    <w:rsid w:val="00C94E12"/>
    <w:rsid w:val="00C94EC8"/>
    <w:rsid w:val="00C95179"/>
    <w:rsid w:val="00C959D5"/>
    <w:rsid w:val="00C95ECF"/>
    <w:rsid w:val="00C96A66"/>
    <w:rsid w:val="00C97051"/>
    <w:rsid w:val="00C970D1"/>
    <w:rsid w:val="00C973AD"/>
    <w:rsid w:val="00CA0285"/>
    <w:rsid w:val="00CA028C"/>
    <w:rsid w:val="00CA03F1"/>
    <w:rsid w:val="00CA08F9"/>
    <w:rsid w:val="00CA28ED"/>
    <w:rsid w:val="00CA41CA"/>
    <w:rsid w:val="00CA42D6"/>
    <w:rsid w:val="00CA5744"/>
    <w:rsid w:val="00CA6204"/>
    <w:rsid w:val="00CA6218"/>
    <w:rsid w:val="00CA6AF3"/>
    <w:rsid w:val="00CA7D73"/>
    <w:rsid w:val="00CB02F9"/>
    <w:rsid w:val="00CB1181"/>
    <w:rsid w:val="00CB1295"/>
    <w:rsid w:val="00CB171D"/>
    <w:rsid w:val="00CB1794"/>
    <w:rsid w:val="00CB17FD"/>
    <w:rsid w:val="00CB20F3"/>
    <w:rsid w:val="00CB2378"/>
    <w:rsid w:val="00CB276A"/>
    <w:rsid w:val="00CB2B26"/>
    <w:rsid w:val="00CB3B6C"/>
    <w:rsid w:val="00CB493F"/>
    <w:rsid w:val="00CB6804"/>
    <w:rsid w:val="00CB683C"/>
    <w:rsid w:val="00CB7928"/>
    <w:rsid w:val="00CB7DF1"/>
    <w:rsid w:val="00CB7F0E"/>
    <w:rsid w:val="00CB7F21"/>
    <w:rsid w:val="00CC03C1"/>
    <w:rsid w:val="00CC07E6"/>
    <w:rsid w:val="00CC1C38"/>
    <w:rsid w:val="00CC1F44"/>
    <w:rsid w:val="00CC2EDA"/>
    <w:rsid w:val="00CC339D"/>
    <w:rsid w:val="00CC378E"/>
    <w:rsid w:val="00CC3AD6"/>
    <w:rsid w:val="00CC4A1C"/>
    <w:rsid w:val="00CC4BF4"/>
    <w:rsid w:val="00CC5B09"/>
    <w:rsid w:val="00CC68C2"/>
    <w:rsid w:val="00CC6E04"/>
    <w:rsid w:val="00CC73E1"/>
    <w:rsid w:val="00CC74CC"/>
    <w:rsid w:val="00CD04C2"/>
    <w:rsid w:val="00CD14C3"/>
    <w:rsid w:val="00CD1922"/>
    <w:rsid w:val="00CD1DD5"/>
    <w:rsid w:val="00CD4808"/>
    <w:rsid w:val="00CD4CCB"/>
    <w:rsid w:val="00CD4DE8"/>
    <w:rsid w:val="00CD5387"/>
    <w:rsid w:val="00CD5F72"/>
    <w:rsid w:val="00CD70AD"/>
    <w:rsid w:val="00CE03B3"/>
    <w:rsid w:val="00CE04FD"/>
    <w:rsid w:val="00CE2427"/>
    <w:rsid w:val="00CE2917"/>
    <w:rsid w:val="00CE54FB"/>
    <w:rsid w:val="00CE56B5"/>
    <w:rsid w:val="00CE57E0"/>
    <w:rsid w:val="00CE6138"/>
    <w:rsid w:val="00CE7E5A"/>
    <w:rsid w:val="00CF056F"/>
    <w:rsid w:val="00CF0DD4"/>
    <w:rsid w:val="00CF1287"/>
    <w:rsid w:val="00CF146D"/>
    <w:rsid w:val="00CF2575"/>
    <w:rsid w:val="00CF25F9"/>
    <w:rsid w:val="00CF48A4"/>
    <w:rsid w:val="00CF5035"/>
    <w:rsid w:val="00CF54ED"/>
    <w:rsid w:val="00CF5BE6"/>
    <w:rsid w:val="00CF7E34"/>
    <w:rsid w:val="00CF7FA7"/>
    <w:rsid w:val="00D001A5"/>
    <w:rsid w:val="00D009B6"/>
    <w:rsid w:val="00D00FE5"/>
    <w:rsid w:val="00D01B6C"/>
    <w:rsid w:val="00D01C71"/>
    <w:rsid w:val="00D01F36"/>
    <w:rsid w:val="00D02F54"/>
    <w:rsid w:val="00D03369"/>
    <w:rsid w:val="00D03B05"/>
    <w:rsid w:val="00D03EDA"/>
    <w:rsid w:val="00D0418B"/>
    <w:rsid w:val="00D045E4"/>
    <w:rsid w:val="00D049BE"/>
    <w:rsid w:val="00D04CAA"/>
    <w:rsid w:val="00D0527F"/>
    <w:rsid w:val="00D0592F"/>
    <w:rsid w:val="00D05CBB"/>
    <w:rsid w:val="00D05FF6"/>
    <w:rsid w:val="00D06067"/>
    <w:rsid w:val="00D06078"/>
    <w:rsid w:val="00D06195"/>
    <w:rsid w:val="00D0665B"/>
    <w:rsid w:val="00D07A11"/>
    <w:rsid w:val="00D10ABB"/>
    <w:rsid w:val="00D10E7C"/>
    <w:rsid w:val="00D11386"/>
    <w:rsid w:val="00D1178E"/>
    <w:rsid w:val="00D11AD9"/>
    <w:rsid w:val="00D11BB2"/>
    <w:rsid w:val="00D11DA5"/>
    <w:rsid w:val="00D11E32"/>
    <w:rsid w:val="00D11F4D"/>
    <w:rsid w:val="00D125D0"/>
    <w:rsid w:val="00D139DD"/>
    <w:rsid w:val="00D1477F"/>
    <w:rsid w:val="00D148C5"/>
    <w:rsid w:val="00D1494C"/>
    <w:rsid w:val="00D14B44"/>
    <w:rsid w:val="00D14C46"/>
    <w:rsid w:val="00D14CBB"/>
    <w:rsid w:val="00D14F46"/>
    <w:rsid w:val="00D15279"/>
    <w:rsid w:val="00D15768"/>
    <w:rsid w:val="00D15E62"/>
    <w:rsid w:val="00D16554"/>
    <w:rsid w:val="00D16B4F"/>
    <w:rsid w:val="00D16C2C"/>
    <w:rsid w:val="00D16F91"/>
    <w:rsid w:val="00D1718B"/>
    <w:rsid w:val="00D17B42"/>
    <w:rsid w:val="00D17DC8"/>
    <w:rsid w:val="00D17EEE"/>
    <w:rsid w:val="00D200DD"/>
    <w:rsid w:val="00D205C7"/>
    <w:rsid w:val="00D20A8B"/>
    <w:rsid w:val="00D20E68"/>
    <w:rsid w:val="00D20F46"/>
    <w:rsid w:val="00D212AB"/>
    <w:rsid w:val="00D22CAE"/>
    <w:rsid w:val="00D22F89"/>
    <w:rsid w:val="00D23DFE"/>
    <w:rsid w:val="00D246F7"/>
    <w:rsid w:val="00D24A76"/>
    <w:rsid w:val="00D24D1A"/>
    <w:rsid w:val="00D24D7D"/>
    <w:rsid w:val="00D24E71"/>
    <w:rsid w:val="00D24FE8"/>
    <w:rsid w:val="00D25E0E"/>
    <w:rsid w:val="00D2690F"/>
    <w:rsid w:val="00D269EF"/>
    <w:rsid w:val="00D27DE6"/>
    <w:rsid w:val="00D3033F"/>
    <w:rsid w:val="00D3056E"/>
    <w:rsid w:val="00D30F61"/>
    <w:rsid w:val="00D31EEF"/>
    <w:rsid w:val="00D330D5"/>
    <w:rsid w:val="00D334D5"/>
    <w:rsid w:val="00D3352A"/>
    <w:rsid w:val="00D34EFF"/>
    <w:rsid w:val="00D35D6E"/>
    <w:rsid w:val="00D35E37"/>
    <w:rsid w:val="00D35EE7"/>
    <w:rsid w:val="00D361A5"/>
    <w:rsid w:val="00D36578"/>
    <w:rsid w:val="00D36926"/>
    <w:rsid w:val="00D36DFE"/>
    <w:rsid w:val="00D37782"/>
    <w:rsid w:val="00D40022"/>
    <w:rsid w:val="00D404DF"/>
    <w:rsid w:val="00D409E0"/>
    <w:rsid w:val="00D40C1A"/>
    <w:rsid w:val="00D40EBA"/>
    <w:rsid w:val="00D41DF7"/>
    <w:rsid w:val="00D42586"/>
    <w:rsid w:val="00D42821"/>
    <w:rsid w:val="00D43567"/>
    <w:rsid w:val="00D44AB6"/>
    <w:rsid w:val="00D44EEC"/>
    <w:rsid w:val="00D44F06"/>
    <w:rsid w:val="00D45002"/>
    <w:rsid w:val="00D452E4"/>
    <w:rsid w:val="00D458C5"/>
    <w:rsid w:val="00D45D43"/>
    <w:rsid w:val="00D45E7A"/>
    <w:rsid w:val="00D463A2"/>
    <w:rsid w:val="00D46FEA"/>
    <w:rsid w:val="00D47117"/>
    <w:rsid w:val="00D471FB"/>
    <w:rsid w:val="00D4745E"/>
    <w:rsid w:val="00D475BF"/>
    <w:rsid w:val="00D47B97"/>
    <w:rsid w:val="00D509D4"/>
    <w:rsid w:val="00D50BCF"/>
    <w:rsid w:val="00D51620"/>
    <w:rsid w:val="00D52EFB"/>
    <w:rsid w:val="00D53233"/>
    <w:rsid w:val="00D5338B"/>
    <w:rsid w:val="00D543AF"/>
    <w:rsid w:val="00D544C4"/>
    <w:rsid w:val="00D54BC5"/>
    <w:rsid w:val="00D54E78"/>
    <w:rsid w:val="00D55899"/>
    <w:rsid w:val="00D567CC"/>
    <w:rsid w:val="00D60526"/>
    <w:rsid w:val="00D60CE8"/>
    <w:rsid w:val="00D61A1C"/>
    <w:rsid w:val="00D61E82"/>
    <w:rsid w:val="00D62F41"/>
    <w:rsid w:val="00D63015"/>
    <w:rsid w:val="00D630C9"/>
    <w:rsid w:val="00D63555"/>
    <w:rsid w:val="00D637D2"/>
    <w:rsid w:val="00D64441"/>
    <w:rsid w:val="00D65BCF"/>
    <w:rsid w:val="00D65EEE"/>
    <w:rsid w:val="00D66834"/>
    <w:rsid w:val="00D66969"/>
    <w:rsid w:val="00D66BA6"/>
    <w:rsid w:val="00D66D85"/>
    <w:rsid w:val="00D679F0"/>
    <w:rsid w:val="00D67BF6"/>
    <w:rsid w:val="00D67E84"/>
    <w:rsid w:val="00D67FD0"/>
    <w:rsid w:val="00D704C4"/>
    <w:rsid w:val="00D7052B"/>
    <w:rsid w:val="00D70D3F"/>
    <w:rsid w:val="00D70EC7"/>
    <w:rsid w:val="00D71B0B"/>
    <w:rsid w:val="00D71B3D"/>
    <w:rsid w:val="00D71E80"/>
    <w:rsid w:val="00D72356"/>
    <w:rsid w:val="00D732D7"/>
    <w:rsid w:val="00D73980"/>
    <w:rsid w:val="00D74211"/>
    <w:rsid w:val="00D74DC0"/>
    <w:rsid w:val="00D75791"/>
    <w:rsid w:val="00D76136"/>
    <w:rsid w:val="00D76930"/>
    <w:rsid w:val="00D76FAC"/>
    <w:rsid w:val="00D77BD0"/>
    <w:rsid w:val="00D804CF"/>
    <w:rsid w:val="00D805F1"/>
    <w:rsid w:val="00D809FF"/>
    <w:rsid w:val="00D80BCA"/>
    <w:rsid w:val="00D81491"/>
    <w:rsid w:val="00D82526"/>
    <w:rsid w:val="00D830AC"/>
    <w:rsid w:val="00D83901"/>
    <w:rsid w:val="00D8481D"/>
    <w:rsid w:val="00D8491C"/>
    <w:rsid w:val="00D84FC8"/>
    <w:rsid w:val="00D85BE3"/>
    <w:rsid w:val="00D868F5"/>
    <w:rsid w:val="00D87D1E"/>
    <w:rsid w:val="00D87D50"/>
    <w:rsid w:val="00D90CB7"/>
    <w:rsid w:val="00D91133"/>
    <w:rsid w:val="00D912D6"/>
    <w:rsid w:val="00D914A1"/>
    <w:rsid w:val="00D9181F"/>
    <w:rsid w:val="00D92547"/>
    <w:rsid w:val="00D92FA2"/>
    <w:rsid w:val="00D9302A"/>
    <w:rsid w:val="00D94228"/>
    <w:rsid w:val="00D947EF"/>
    <w:rsid w:val="00D95866"/>
    <w:rsid w:val="00D959D4"/>
    <w:rsid w:val="00D95A47"/>
    <w:rsid w:val="00D96058"/>
    <w:rsid w:val="00D96114"/>
    <w:rsid w:val="00D97EA6"/>
    <w:rsid w:val="00DA0214"/>
    <w:rsid w:val="00DA07AB"/>
    <w:rsid w:val="00DA14D1"/>
    <w:rsid w:val="00DA1AF0"/>
    <w:rsid w:val="00DA1CDC"/>
    <w:rsid w:val="00DA27A2"/>
    <w:rsid w:val="00DA2E8D"/>
    <w:rsid w:val="00DA2E8F"/>
    <w:rsid w:val="00DA37EA"/>
    <w:rsid w:val="00DA3BF9"/>
    <w:rsid w:val="00DA3E40"/>
    <w:rsid w:val="00DA4823"/>
    <w:rsid w:val="00DA49D7"/>
    <w:rsid w:val="00DA4C86"/>
    <w:rsid w:val="00DA5281"/>
    <w:rsid w:val="00DA52C6"/>
    <w:rsid w:val="00DA5427"/>
    <w:rsid w:val="00DA5612"/>
    <w:rsid w:val="00DA5F52"/>
    <w:rsid w:val="00DA7277"/>
    <w:rsid w:val="00DA7857"/>
    <w:rsid w:val="00DB008F"/>
    <w:rsid w:val="00DB0394"/>
    <w:rsid w:val="00DB0CB3"/>
    <w:rsid w:val="00DB12B0"/>
    <w:rsid w:val="00DB2B13"/>
    <w:rsid w:val="00DB3140"/>
    <w:rsid w:val="00DB3244"/>
    <w:rsid w:val="00DB34CA"/>
    <w:rsid w:val="00DB362A"/>
    <w:rsid w:val="00DB3862"/>
    <w:rsid w:val="00DB38DD"/>
    <w:rsid w:val="00DB42D1"/>
    <w:rsid w:val="00DB466E"/>
    <w:rsid w:val="00DB48E3"/>
    <w:rsid w:val="00DB4AB0"/>
    <w:rsid w:val="00DB5407"/>
    <w:rsid w:val="00DB5416"/>
    <w:rsid w:val="00DB546D"/>
    <w:rsid w:val="00DB5969"/>
    <w:rsid w:val="00DB5EAC"/>
    <w:rsid w:val="00DB65A1"/>
    <w:rsid w:val="00DB65CA"/>
    <w:rsid w:val="00DB6E65"/>
    <w:rsid w:val="00DB70AB"/>
    <w:rsid w:val="00DB7580"/>
    <w:rsid w:val="00DB7682"/>
    <w:rsid w:val="00DB78AE"/>
    <w:rsid w:val="00DC00BF"/>
    <w:rsid w:val="00DC044B"/>
    <w:rsid w:val="00DC0AEC"/>
    <w:rsid w:val="00DC10D8"/>
    <w:rsid w:val="00DC229E"/>
    <w:rsid w:val="00DC2352"/>
    <w:rsid w:val="00DC29B9"/>
    <w:rsid w:val="00DC3228"/>
    <w:rsid w:val="00DC39D6"/>
    <w:rsid w:val="00DC3F8C"/>
    <w:rsid w:val="00DC416E"/>
    <w:rsid w:val="00DC4339"/>
    <w:rsid w:val="00DC4A58"/>
    <w:rsid w:val="00DC5164"/>
    <w:rsid w:val="00DC51C3"/>
    <w:rsid w:val="00DC54D2"/>
    <w:rsid w:val="00DC6893"/>
    <w:rsid w:val="00DC6A1F"/>
    <w:rsid w:val="00DC7FA6"/>
    <w:rsid w:val="00DD0BB6"/>
    <w:rsid w:val="00DD0DF4"/>
    <w:rsid w:val="00DD0EBF"/>
    <w:rsid w:val="00DD120A"/>
    <w:rsid w:val="00DD1750"/>
    <w:rsid w:val="00DD1C63"/>
    <w:rsid w:val="00DD271E"/>
    <w:rsid w:val="00DD3056"/>
    <w:rsid w:val="00DD3DAD"/>
    <w:rsid w:val="00DD449F"/>
    <w:rsid w:val="00DD5B78"/>
    <w:rsid w:val="00DD6320"/>
    <w:rsid w:val="00DD7096"/>
    <w:rsid w:val="00DD7776"/>
    <w:rsid w:val="00DD7A18"/>
    <w:rsid w:val="00DE0713"/>
    <w:rsid w:val="00DE0C3C"/>
    <w:rsid w:val="00DE1A38"/>
    <w:rsid w:val="00DE1CC9"/>
    <w:rsid w:val="00DE3FDB"/>
    <w:rsid w:val="00DE51FD"/>
    <w:rsid w:val="00DE608E"/>
    <w:rsid w:val="00DE6500"/>
    <w:rsid w:val="00DE65BE"/>
    <w:rsid w:val="00DE6A27"/>
    <w:rsid w:val="00DE6B48"/>
    <w:rsid w:val="00DE6FD9"/>
    <w:rsid w:val="00DE74D9"/>
    <w:rsid w:val="00DF0303"/>
    <w:rsid w:val="00DF0CEE"/>
    <w:rsid w:val="00DF23EA"/>
    <w:rsid w:val="00DF2725"/>
    <w:rsid w:val="00DF29C4"/>
    <w:rsid w:val="00DF2B02"/>
    <w:rsid w:val="00DF2DB2"/>
    <w:rsid w:val="00DF2F9B"/>
    <w:rsid w:val="00DF3EEB"/>
    <w:rsid w:val="00DF493C"/>
    <w:rsid w:val="00DF593C"/>
    <w:rsid w:val="00DF65E4"/>
    <w:rsid w:val="00DF75C8"/>
    <w:rsid w:val="00E015BC"/>
    <w:rsid w:val="00E0214F"/>
    <w:rsid w:val="00E0244E"/>
    <w:rsid w:val="00E037E6"/>
    <w:rsid w:val="00E03F03"/>
    <w:rsid w:val="00E0429F"/>
    <w:rsid w:val="00E0508D"/>
    <w:rsid w:val="00E056A6"/>
    <w:rsid w:val="00E05A72"/>
    <w:rsid w:val="00E05B68"/>
    <w:rsid w:val="00E0600D"/>
    <w:rsid w:val="00E070A8"/>
    <w:rsid w:val="00E0770E"/>
    <w:rsid w:val="00E07E90"/>
    <w:rsid w:val="00E12222"/>
    <w:rsid w:val="00E12EA6"/>
    <w:rsid w:val="00E13CE5"/>
    <w:rsid w:val="00E1453F"/>
    <w:rsid w:val="00E14687"/>
    <w:rsid w:val="00E14C48"/>
    <w:rsid w:val="00E14D2B"/>
    <w:rsid w:val="00E14E71"/>
    <w:rsid w:val="00E15588"/>
    <w:rsid w:val="00E1571C"/>
    <w:rsid w:val="00E15EA0"/>
    <w:rsid w:val="00E16661"/>
    <w:rsid w:val="00E17260"/>
    <w:rsid w:val="00E179FF"/>
    <w:rsid w:val="00E17EDC"/>
    <w:rsid w:val="00E20629"/>
    <w:rsid w:val="00E20B1B"/>
    <w:rsid w:val="00E2217E"/>
    <w:rsid w:val="00E227EE"/>
    <w:rsid w:val="00E2306B"/>
    <w:rsid w:val="00E24179"/>
    <w:rsid w:val="00E25BDD"/>
    <w:rsid w:val="00E26662"/>
    <w:rsid w:val="00E26A9A"/>
    <w:rsid w:val="00E27821"/>
    <w:rsid w:val="00E27EB9"/>
    <w:rsid w:val="00E30B58"/>
    <w:rsid w:val="00E3112D"/>
    <w:rsid w:val="00E320DF"/>
    <w:rsid w:val="00E3257A"/>
    <w:rsid w:val="00E3263E"/>
    <w:rsid w:val="00E334D3"/>
    <w:rsid w:val="00E335D0"/>
    <w:rsid w:val="00E33673"/>
    <w:rsid w:val="00E33B30"/>
    <w:rsid w:val="00E33E71"/>
    <w:rsid w:val="00E3486C"/>
    <w:rsid w:val="00E348BA"/>
    <w:rsid w:val="00E349D3"/>
    <w:rsid w:val="00E34B34"/>
    <w:rsid w:val="00E3635A"/>
    <w:rsid w:val="00E369E9"/>
    <w:rsid w:val="00E36F6E"/>
    <w:rsid w:val="00E37898"/>
    <w:rsid w:val="00E379F0"/>
    <w:rsid w:val="00E37C94"/>
    <w:rsid w:val="00E37CBB"/>
    <w:rsid w:val="00E37E6A"/>
    <w:rsid w:val="00E40327"/>
    <w:rsid w:val="00E41E6D"/>
    <w:rsid w:val="00E4241C"/>
    <w:rsid w:val="00E42EB4"/>
    <w:rsid w:val="00E4309B"/>
    <w:rsid w:val="00E43922"/>
    <w:rsid w:val="00E44D38"/>
    <w:rsid w:val="00E45121"/>
    <w:rsid w:val="00E4522E"/>
    <w:rsid w:val="00E45520"/>
    <w:rsid w:val="00E45906"/>
    <w:rsid w:val="00E46179"/>
    <w:rsid w:val="00E46278"/>
    <w:rsid w:val="00E47666"/>
    <w:rsid w:val="00E476D0"/>
    <w:rsid w:val="00E47A5B"/>
    <w:rsid w:val="00E47BC4"/>
    <w:rsid w:val="00E502D8"/>
    <w:rsid w:val="00E50B83"/>
    <w:rsid w:val="00E511CD"/>
    <w:rsid w:val="00E51C87"/>
    <w:rsid w:val="00E5255D"/>
    <w:rsid w:val="00E52DAA"/>
    <w:rsid w:val="00E538BB"/>
    <w:rsid w:val="00E53F0D"/>
    <w:rsid w:val="00E548EF"/>
    <w:rsid w:val="00E55536"/>
    <w:rsid w:val="00E55628"/>
    <w:rsid w:val="00E559DC"/>
    <w:rsid w:val="00E55A7C"/>
    <w:rsid w:val="00E568F5"/>
    <w:rsid w:val="00E57140"/>
    <w:rsid w:val="00E60726"/>
    <w:rsid w:val="00E60A76"/>
    <w:rsid w:val="00E6104F"/>
    <w:rsid w:val="00E6210B"/>
    <w:rsid w:val="00E624AD"/>
    <w:rsid w:val="00E62843"/>
    <w:rsid w:val="00E6288D"/>
    <w:rsid w:val="00E644A3"/>
    <w:rsid w:val="00E644C8"/>
    <w:rsid w:val="00E64806"/>
    <w:rsid w:val="00E64B5F"/>
    <w:rsid w:val="00E64C4A"/>
    <w:rsid w:val="00E6527D"/>
    <w:rsid w:val="00E6573D"/>
    <w:rsid w:val="00E65BF1"/>
    <w:rsid w:val="00E674A9"/>
    <w:rsid w:val="00E67532"/>
    <w:rsid w:val="00E679B2"/>
    <w:rsid w:val="00E67E99"/>
    <w:rsid w:val="00E7024D"/>
    <w:rsid w:val="00E709C4"/>
    <w:rsid w:val="00E715CC"/>
    <w:rsid w:val="00E71929"/>
    <w:rsid w:val="00E72233"/>
    <w:rsid w:val="00E724CE"/>
    <w:rsid w:val="00E72EEE"/>
    <w:rsid w:val="00E7313B"/>
    <w:rsid w:val="00E73F8D"/>
    <w:rsid w:val="00E74323"/>
    <w:rsid w:val="00E74567"/>
    <w:rsid w:val="00E748E7"/>
    <w:rsid w:val="00E7491C"/>
    <w:rsid w:val="00E75E88"/>
    <w:rsid w:val="00E763C9"/>
    <w:rsid w:val="00E76A86"/>
    <w:rsid w:val="00E76FF8"/>
    <w:rsid w:val="00E770CD"/>
    <w:rsid w:val="00E7716E"/>
    <w:rsid w:val="00E773F8"/>
    <w:rsid w:val="00E77498"/>
    <w:rsid w:val="00E7774A"/>
    <w:rsid w:val="00E77F9F"/>
    <w:rsid w:val="00E805D4"/>
    <w:rsid w:val="00E80EB1"/>
    <w:rsid w:val="00E81691"/>
    <w:rsid w:val="00E8172B"/>
    <w:rsid w:val="00E81935"/>
    <w:rsid w:val="00E819CC"/>
    <w:rsid w:val="00E82B88"/>
    <w:rsid w:val="00E82CA9"/>
    <w:rsid w:val="00E83090"/>
    <w:rsid w:val="00E8380C"/>
    <w:rsid w:val="00E8552B"/>
    <w:rsid w:val="00E85A74"/>
    <w:rsid w:val="00E85D16"/>
    <w:rsid w:val="00E8640A"/>
    <w:rsid w:val="00E90782"/>
    <w:rsid w:val="00E90815"/>
    <w:rsid w:val="00E91ADB"/>
    <w:rsid w:val="00E9241A"/>
    <w:rsid w:val="00E925CD"/>
    <w:rsid w:val="00E92AE9"/>
    <w:rsid w:val="00E9351F"/>
    <w:rsid w:val="00E936AB"/>
    <w:rsid w:val="00E9378B"/>
    <w:rsid w:val="00E94BC3"/>
    <w:rsid w:val="00E95DE3"/>
    <w:rsid w:val="00E95E6D"/>
    <w:rsid w:val="00E9647A"/>
    <w:rsid w:val="00E96742"/>
    <w:rsid w:val="00E97FBA"/>
    <w:rsid w:val="00EA0D45"/>
    <w:rsid w:val="00EA112E"/>
    <w:rsid w:val="00EA1425"/>
    <w:rsid w:val="00EA282C"/>
    <w:rsid w:val="00EA3B0B"/>
    <w:rsid w:val="00EA3B27"/>
    <w:rsid w:val="00EA4F4F"/>
    <w:rsid w:val="00EA5359"/>
    <w:rsid w:val="00EA5435"/>
    <w:rsid w:val="00EA55A2"/>
    <w:rsid w:val="00EA5F7D"/>
    <w:rsid w:val="00EA6E5D"/>
    <w:rsid w:val="00EB103C"/>
    <w:rsid w:val="00EB1197"/>
    <w:rsid w:val="00EB11AB"/>
    <w:rsid w:val="00EB1525"/>
    <w:rsid w:val="00EB16F0"/>
    <w:rsid w:val="00EB2232"/>
    <w:rsid w:val="00EB30BA"/>
    <w:rsid w:val="00EB3370"/>
    <w:rsid w:val="00EB3739"/>
    <w:rsid w:val="00EB48AA"/>
    <w:rsid w:val="00EB4A27"/>
    <w:rsid w:val="00EB4F2A"/>
    <w:rsid w:val="00EB4F45"/>
    <w:rsid w:val="00EB55FB"/>
    <w:rsid w:val="00EB571F"/>
    <w:rsid w:val="00EB5CE9"/>
    <w:rsid w:val="00EB6305"/>
    <w:rsid w:val="00EB66FD"/>
    <w:rsid w:val="00EB71B0"/>
    <w:rsid w:val="00EB7B3A"/>
    <w:rsid w:val="00EB7CC9"/>
    <w:rsid w:val="00EB7DCD"/>
    <w:rsid w:val="00EC0581"/>
    <w:rsid w:val="00EC15F2"/>
    <w:rsid w:val="00EC169B"/>
    <w:rsid w:val="00EC1A2A"/>
    <w:rsid w:val="00EC203C"/>
    <w:rsid w:val="00EC2467"/>
    <w:rsid w:val="00EC2625"/>
    <w:rsid w:val="00EC2853"/>
    <w:rsid w:val="00EC2D24"/>
    <w:rsid w:val="00EC3148"/>
    <w:rsid w:val="00EC47EF"/>
    <w:rsid w:val="00EC4E5A"/>
    <w:rsid w:val="00ED27CF"/>
    <w:rsid w:val="00ED2A8E"/>
    <w:rsid w:val="00ED379E"/>
    <w:rsid w:val="00ED3BB6"/>
    <w:rsid w:val="00ED3E77"/>
    <w:rsid w:val="00ED4C67"/>
    <w:rsid w:val="00ED4C6F"/>
    <w:rsid w:val="00ED5208"/>
    <w:rsid w:val="00ED644A"/>
    <w:rsid w:val="00ED6574"/>
    <w:rsid w:val="00ED752B"/>
    <w:rsid w:val="00ED75C0"/>
    <w:rsid w:val="00ED77FC"/>
    <w:rsid w:val="00EE0486"/>
    <w:rsid w:val="00EE1177"/>
    <w:rsid w:val="00EE1E1F"/>
    <w:rsid w:val="00EE2B7B"/>
    <w:rsid w:val="00EE31C6"/>
    <w:rsid w:val="00EE52F4"/>
    <w:rsid w:val="00EE5FA5"/>
    <w:rsid w:val="00EE6164"/>
    <w:rsid w:val="00EE6A1F"/>
    <w:rsid w:val="00EE6B44"/>
    <w:rsid w:val="00EE6FFD"/>
    <w:rsid w:val="00EE7125"/>
    <w:rsid w:val="00EE7386"/>
    <w:rsid w:val="00EE7757"/>
    <w:rsid w:val="00EE7EE5"/>
    <w:rsid w:val="00EF0337"/>
    <w:rsid w:val="00EF0F6D"/>
    <w:rsid w:val="00EF1100"/>
    <w:rsid w:val="00EF1142"/>
    <w:rsid w:val="00EF18EA"/>
    <w:rsid w:val="00EF1923"/>
    <w:rsid w:val="00EF1F1E"/>
    <w:rsid w:val="00EF1F74"/>
    <w:rsid w:val="00EF25AC"/>
    <w:rsid w:val="00EF27DC"/>
    <w:rsid w:val="00EF339B"/>
    <w:rsid w:val="00EF42C0"/>
    <w:rsid w:val="00EF50D5"/>
    <w:rsid w:val="00EF5372"/>
    <w:rsid w:val="00EF7CB9"/>
    <w:rsid w:val="00EF7EB8"/>
    <w:rsid w:val="00F0297A"/>
    <w:rsid w:val="00F02F79"/>
    <w:rsid w:val="00F0316E"/>
    <w:rsid w:val="00F04A64"/>
    <w:rsid w:val="00F04C96"/>
    <w:rsid w:val="00F04E25"/>
    <w:rsid w:val="00F057F1"/>
    <w:rsid w:val="00F064DA"/>
    <w:rsid w:val="00F06630"/>
    <w:rsid w:val="00F06E4E"/>
    <w:rsid w:val="00F0764F"/>
    <w:rsid w:val="00F105BD"/>
    <w:rsid w:val="00F109D6"/>
    <w:rsid w:val="00F10E36"/>
    <w:rsid w:val="00F10EB2"/>
    <w:rsid w:val="00F116DB"/>
    <w:rsid w:val="00F124B7"/>
    <w:rsid w:val="00F1284F"/>
    <w:rsid w:val="00F13B51"/>
    <w:rsid w:val="00F1482A"/>
    <w:rsid w:val="00F14C86"/>
    <w:rsid w:val="00F155A0"/>
    <w:rsid w:val="00F159EF"/>
    <w:rsid w:val="00F15B36"/>
    <w:rsid w:val="00F16205"/>
    <w:rsid w:val="00F1721D"/>
    <w:rsid w:val="00F17635"/>
    <w:rsid w:val="00F17F30"/>
    <w:rsid w:val="00F21772"/>
    <w:rsid w:val="00F22F2F"/>
    <w:rsid w:val="00F22FAC"/>
    <w:rsid w:val="00F23430"/>
    <w:rsid w:val="00F237CC"/>
    <w:rsid w:val="00F2398F"/>
    <w:rsid w:val="00F23DF4"/>
    <w:rsid w:val="00F23E3F"/>
    <w:rsid w:val="00F240FC"/>
    <w:rsid w:val="00F2432D"/>
    <w:rsid w:val="00F24462"/>
    <w:rsid w:val="00F244FB"/>
    <w:rsid w:val="00F25BBA"/>
    <w:rsid w:val="00F25F78"/>
    <w:rsid w:val="00F26905"/>
    <w:rsid w:val="00F26953"/>
    <w:rsid w:val="00F269A5"/>
    <w:rsid w:val="00F27A3E"/>
    <w:rsid w:val="00F27E60"/>
    <w:rsid w:val="00F30C8D"/>
    <w:rsid w:val="00F30D99"/>
    <w:rsid w:val="00F30DBB"/>
    <w:rsid w:val="00F30DF2"/>
    <w:rsid w:val="00F30FC5"/>
    <w:rsid w:val="00F3164E"/>
    <w:rsid w:val="00F32095"/>
    <w:rsid w:val="00F33B26"/>
    <w:rsid w:val="00F33E50"/>
    <w:rsid w:val="00F34480"/>
    <w:rsid w:val="00F3582C"/>
    <w:rsid w:val="00F366BC"/>
    <w:rsid w:val="00F367C1"/>
    <w:rsid w:val="00F36C3C"/>
    <w:rsid w:val="00F36EAF"/>
    <w:rsid w:val="00F373AD"/>
    <w:rsid w:val="00F376B8"/>
    <w:rsid w:val="00F40269"/>
    <w:rsid w:val="00F407A9"/>
    <w:rsid w:val="00F40A81"/>
    <w:rsid w:val="00F4142C"/>
    <w:rsid w:val="00F4225E"/>
    <w:rsid w:val="00F43C97"/>
    <w:rsid w:val="00F44237"/>
    <w:rsid w:val="00F44C7F"/>
    <w:rsid w:val="00F44F57"/>
    <w:rsid w:val="00F46830"/>
    <w:rsid w:val="00F502BA"/>
    <w:rsid w:val="00F50E3D"/>
    <w:rsid w:val="00F53951"/>
    <w:rsid w:val="00F53BC0"/>
    <w:rsid w:val="00F54051"/>
    <w:rsid w:val="00F55246"/>
    <w:rsid w:val="00F55906"/>
    <w:rsid w:val="00F55A08"/>
    <w:rsid w:val="00F563C9"/>
    <w:rsid w:val="00F5666F"/>
    <w:rsid w:val="00F566BF"/>
    <w:rsid w:val="00F56718"/>
    <w:rsid w:val="00F574FB"/>
    <w:rsid w:val="00F57643"/>
    <w:rsid w:val="00F5787C"/>
    <w:rsid w:val="00F579CE"/>
    <w:rsid w:val="00F623A7"/>
    <w:rsid w:val="00F626DC"/>
    <w:rsid w:val="00F62811"/>
    <w:rsid w:val="00F6297D"/>
    <w:rsid w:val="00F62BB8"/>
    <w:rsid w:val="00F63708"/>
    <w:rsid w:val="00F63C82"/>
    <w:rsid w:val="00F63D24"/>
    <w:rsid w:val="00F645EF"/>
    <w:rsid w:val="00F64EB0"/>
    <w:rsid w:val="00F65553"/>
    <w:rsid w:val="00F657EB"/>
    <w:rsid w:val="00F66390"/>
    <w:rsid w:val="00F66699"/>
    <w:rsid w:val="00F66BE3"/>
    <w:rsid w:val="00F67175"/>
    <w:rsid w:val="00F67606"/>
    <w:rsid w:val="00F677E9"/>
    <w:rsid w:val="00F7039D"/>
    <w:rsid w:val="00F7129C"/>
    <w:rsid w:val="00F71B0A"/>
    <w:rsid w:val="00F71D24"/>
    <w:rsid w:val="00F71D88"/>
    <w:rsid w:val="00F727F9"/>
    <w:rsid w:val="00F728C6"/>
    <w:rsid w:val="00F72E04"/>
    <w:rsid w:val="00F752ED"/>
    <w:rsid w:val="00F7630D"/>
    <w:rsid w:val="00F7682B"/>
    <w:rsid w:val="00F7722B"/>
    <w:rsid w:val="00F776B4"/>
    <w:rsid w:val="00F801C3"/>
    <w:rsid w:val="00F802FD"/>
    <w:rsid w:val="00F81499"/>
    <w:rsid w:val="00F824E6"/>
    <w:rsid w:val="00F825F1"/>
    <w:rsid w:val="00F82D04"/>
    <w:rsid w:val="00F830CE"/>
    <w:rsid w:val="00F83A95"/>
    <w:rsid w:val="00F8489C"/>
    <w:rsid w:val="00F84AB7"/>
    <w:rsid w:val="00F84B17"/>
    <w:rsid w:val="00F856F6"/>
    <w:rsid w:val="00F861D6"/>
    <w:rsid w:val="00F86A82"/>
    <w:rsid w:val="00F86EDE"/>
    <w:rsid w:val="00F90180"/>
    <w:rsid w:val="00F90F7F"/>
    <w:rsid w:val="00F9379B"/>
    <w:rsid w:val="00F93C82"/>
    <w:rsid w:val="00F94558"/>
    <w:rsid w:val="00F94A4F"/>
    <w:rsid w:val="00F95970"/>
    <w:rsid w:val="00F95E53"/>
    <w:rsid w:val="00F960F5"/>
    <w:rsid w:val="00F97165"/>
    <w:rsid w:val="00F9748F"/>
    <w:rsid w:val="00F9773B"/>
    <w:rsid w:val="00F97C9E"/>
    <w:rsid w:val="00F97ECF"/>
    <w:rsid w:val="00FA00B3"/>
    <w:rsid w:val="00FA02D6"/>
    <w:rsid w:val="00FA04B1"/>
    <w:rsid w:val="00FA066E"/>
    <w:rsid w:val="00FA103E"/>
    <w:rsid w:val="00FA1B26"/>
    <w:rsid w:val="00FA1D3C"/>
    <w:rsid w:val="00FA2956"/>
    <w:rsid w:val="00FA2D93"/>
    <w:rsid w:val="00FA31CC"/>
    <w:rsid w:val="00FA3237"/>
    <w:rsid w:val="00FA3770"/>
    <w:rsid w:val="00FA3F86"/>
    <w:rsid w:val="00FA481D"/>
    <w:rsid w:val="00FA4D4E"/>
    <w:rsid w:val="00FA6952"/>
    <w:rsid w:val="00FA707B"/>
    <w:rsid w:val="00FA7218"/>
    <w:rsid w:val="00FB2FA3"/>
    <w:rsid w:val="00FB37D5"/>
    <w:rsid w:val="00FB3AB8"/>
    <w:rsid w:val="00FB41EE"/>
    <w:rsid w:val="00FB4917"/>
    <w:rsid w:val="00FB5496"/>
    <w:rsid w:val="00FB6562"/>
    <w:rsid w:val="00FB6898"/>
    <w:rsid w:val="00FB71E9"/>
    <w:rsid w:val="00FB72F8"/>
    <w:rsid w:val="00FB7DC4"/>
    <w:rsid w:val="00FB7EEA"/>
    <w:rsid w:val="00FC079A"/>
    <w:rsid w:val="00FC083E"/>
    <w:rsid w:val="00FC0E68"/>
    <w:rsid w:val="00FC1F1F"/>
    <w:rsid w:val="00FC2A67"/>
    <w:rsid w:val="00FC2D9E"/>
    <w:rsid w:val="00FC39B0"/>
    <w:rsid w:val="00FC3C17"/>
    <w:rsid w:val="00FC5494"/>
    <w:rsid w:val="00FC559E"/>
    <w:rsid w:val="00FC5EC7"/>
    <w:rsid w:val="00FC6399"/>
    <w:rsid w:val="00FC66B0"/>
    <w:rsid w:val="00FC6A9C"/>
    <w:rsid w:val="00FD1680"/>
    <w:rsid w:val="00FD44C7"/>
    <w:rsid w:val="00FD468C"/>
    <w:rsid w:val="00FD474C"/>
    <w:rsid w:val="00FD5F02"/>
    <w:rsid w:val="00FD7751"/>
    <w:rsid w:val="00FD7960"/>
    <w:rsid w:val="00FD7F80"/>
    <w:rsid w:val="00FE11CD"/>
    <w:rsid w:val="00FE1881"/>
    <w:rsid w:val="00FE1CD5"/>
    <w:rsid w:val="00FE1F27"/>
    <w:rsid w:val="00FE412D"/>
    <w:rsid w:val="00FE4832"/>
    <w:rsid w:val="00FE48FE"/>
    <w:rsid w:val="00FE4CAE"/>
    <w:rsid w:val="00FE520A"/>
    <w:rsid w:val="00FE6EAA"/>
    <w:rsid w:val="00FE787A"/>
    <w:rsid w:val="00FE795E"/>
    <w:rsid w:val="00FE7F3F"/>
    <w:rsid w:val="00FF0FF7"/>
    <w:rsid w:val="00FF174A"/>
    <w:rsid w:val="00FF2519"/>
    <w:rsid w:val="00FF261F"/>
    <w:rsid w:val="00FF2B43"/>
    <w:rsid w:val="00FF30EC"/>
    <w:rsid w:val="00FF315B"/>
    <w:rsid w:val="00FF357F"/>
    <w:rsid w:val="00FF42BF"/>
    <w:rsid w:val="00FF440E"/>
    <w:rsid w:val="00FF480B"/>
    <w:rsid w:val="00FF4DCD"/>
    <w:rsid w:val="00FF52BC"/>
    <w:rsid w:val="00FF5ED1"/>
    <w:rsid w:val="00FF6793"/>
    <w:rsid w:val="00FF703C"/>
    <w:rsid w:val="00FF7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9EF0386"/>
  <w15:chartTrackingRefBased/>
  <w15:docId w15:val="{B9AC0F43-C1BA-4349-A2C6-ED60606B0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 (Body CS)"/>
        <w:kern w:val="2"/>
        <w:sz w:val="22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468C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4059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D0418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F124B7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52DAA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405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a3">
    <w:name w:val="Strong"/>
    <w:basedOn w:val="a0"/>
    <w:uiPriority w:val="22"/>
    <w:qFormat/>
    <w:rsid w:val="00140598"/>
    <w:rPr>
      <w:b/>
      <w:bCs/>
    </w:rPr>
  </w:style>
  <w:style w:type="character" w:styleId="a4">
    <w:name w:val="Emphasis"/>
    <w:basedOn w:val="a0"/>
    <w:uiPriority w:val="20"/>
    <w:qFormat/>
    <w:rsid w:val="00140598"/>
    <w:rPr>
      <w:i/>
      <w:iCs/>
    </w:rPr>
  </w:style>
  <w:style w:type="paragraph" w:styleId="a5">
    <w:name w:val="Title"/>
    <w:basedOn w:val="a"/>
    <w:next w:val="a"/>
    <w:link w:val="a6"/>
    <w:uiPriority w:val="10"/>
    <w:qFormat/>
    <w:rsid w:val="0014059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表題 (文字)"/>
    <w:basedOn w:val="a0"/>
    <w:link w:val="a5"/>
    <w:uiPriority w:val="10"/>
    <w:rsid w:val="001405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20">
    <w:name w:val="見出し 2 (文字)"/>
    <w:basedOn w:val="a0"/>
    <w:link w:val="2"/>
    <w:uiPriority w:val="9"/>
    <w:rsid w:val="00D0418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a7">
    <w:name w:val="caption"/>
    <w:basedOn w:val="a"/>
    <w:next w:val="a"/>
    <w:uiPriority w:val="35"/>
    <w:unhideWhenUsed/>
    <w:qFormat/>
    <w:rsid w:val="00BD55FD"/>
    <w:rPr>
      <w:b/>
      <w:bCs/>
      <w:sz w:val="21"/>
      <w:szCs w:val="21"/>
    </w:rPr>
  </w:style>
  <w:style w:type="paragraph" w:styleId="a8">
    <w:name w:val="table of figures"/>
    <w:basedOn w:val="a"/>
    <w:next w:val="a"/>
    <w:uiPriority w:val="99"/>
    <w:unhideWhenUsed/>
    <w:rsid w:val="001B2A27"/>
    <w:pPr>
      <w:ind w:leftChars="200" w:left="200" w:hangingChars="200" w:hanging="200"/>
    </w:pPr>
  </w:style>
  <w:style w:type="character" w:styleId="a9">
    <w:name w:val="Hyperlink"/>
    <w:basedOn w:val="a0"/>
    <w:uiPriority w:val="99"/>
    <w:unhideWhenUsed/>
    <w:rsid w:val="001B2A27"/>
    <w:rPr>
      <w:color w:val="0563C1" w:themeColor="hyperlink"/>
      <w:u w:val="single"/>
    </w:rPr>
  </w:style>
  <w:style w:type="character" w:customStyle="1" w:styleId="30">
    <w:name w:val="見出し 3 (文字)"/>
    <w:basedOn w:val="a0"/>
    <w:link w:val="3"/>
    <w:uiPriority w:val="9"/>
    <w:rsid w:val="00F124B7"/>
    <w:rPr>
      <w:rFonts w:asciiTheme="majorHAnsi" w:eastAsiaTheme="majorEastAsia" w:hAnsiTheme="majorHAnsi" w:cstheme="majorBidi"/>
    </w:rPr>
  </w:style>
  <w:style w:type="character" w:styleId="aa">
    <w:name w:val="annotation reference"/>
    <w:basedOn w:val="a0"/>
    <w:uiPriority w:val="99"/>
    <w:semiHidden/>
    <w:unhideWhenUsed/>
    <w:rsid w:val="00CE54FB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CE54FB"/>
  </w:style>
  <w:style w:type="character" w:customStyle="1" w:styleId="ac">
    <w:name w:val="コメント文字列 (文字)"/>
    <w:basedOn w:val="a0"/>
    <w:link w:val="ab"/>
    <w:uiPriority w:val="99"/>
    <w:semiHidden/>
    <w:rsid w:val="00CE54FB"/>
  </w:style>
  <w:style w:type="paragraph" w:styleId="ad">
    <w:name w:val="annotation subject"/>
    <w:basedOn w:val="ab"/>
    <w:next w:val="ab"/>
    <w:link w:val="ae"/>
    <w:uiPriority w:val="99"/>
    <w:semiHidden/>
    <w:unhideWhenUsed/>
    <w:rsid w:val="00CE54FB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E54FB"/>
    <w:rPr>
      <w:b/>
      <w:bCs/>
    </w:rPr>
  </w:style>
  <w:style w:type="character" w:customStyle="1" w:styleId="apple-converted-space">
    <w:name w:val="apple-converted-space"/>
    <w:basedOn w:val="a0"/>
    <w:rsid w:val="00AF3879"/>
  </w:style>
  <w:style w:type="character" w:customStyle="1" w:styleId="underline">
    <w:name w:val="underline"/>
    <w:basedOn w:val="a0"/>
    <w:rsid w:val="00C24CCE"/>
  </w:style>
  <w:style w:type="paragraph" w:styleId="af">
    <w:name w:val="List Paragraph"/>
    <w:basedOn w:val="a"/>
    <w:uiPriority w:val="34"/>
    <w:qFormat/>
    <w:rsid w:val="00C24CCE"/>
    <w:pPr>
      <w:ind w:leftChars="400" w:left="840"/>
    </w:pPr>
  </w:style>
  <w:style w:type="paragraph" w:styleId="Web">
    <w:name w:val="Normal (Web)"/>
    <w:basedOn w:val="a"/>
    <w:uiPriority w:val="99"/>
    <w:unhideWhenUsed/>
    <w:rsid w:val="00C959D5"/>
    <w:pPr>
      <w:spacing w:before="100" w:beforeAutospacing="1" w:after="100" w:afterAutospacing="1"/>
    </w:pPr>
  </w:style>
  <w:style w:type="paragraph" w:styleId="HTML">
    <w:name w:val="HTML Preformatted"/>
    <w:basedOn w:val="a"/>
    <w:link w:val="HTML0"/>
    <w:uiPriority w:val="99"/>
    <w:unhideWhenUsed/>
    <w:rsid w:val="00D825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ＭＳ ゴシック"/>
    </w:rPr>
  </w:style>
  <w:style w:type="character" w:customStyle="1" w:styleId="HTML0">
    <w:name w:val="HTML 書式付き (文字)"/>
    <w:basedOn w:val="a0"/>
    <w:link w:val="HTML"/>
    <w:uiPriority w:val="99"/>
    <w:rsid w:val="00D82526"/>
    <w:rPr>
      <w:rFonts w:ascii="ＭＳ ゴシック" w:eastAsia="ＭＳ ゴシック" w:hAnsi="ＭＳ ゴシック" w:cs="ＭＳ ゴシック"/>
      <w:kern w:val="0"/>
      <w:sz w:val="24"/>
      <w14:ligatures w14:val="none"/>
    </w:rPr>
  </w:style>
  <w:style w:type="character" w:customStyle="1" w:styleId="50">
    <w:name w:val="見出し 5 (文字)"/>
    <w:basedOn w:val="a0"/>
    <w:link w:val="5"/>
    <w:uiPriority w:val="9"/>
    <w:semiHidden/>
    <w:rsid w:val="00E52DAA"/>
    <w:rPr>
      <w:rFonts w:asciiTheme="majorHAnsi" w:eastAsiaTheme="majorEastAsia" w:hAnsiTheme="majorHAnsi" w:cstheme="majorBidi"/>
      <w:kern w:val="0"/>
      <w:sz w:val="24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DD3056"/>
    <w:pPr>
      <w:jc w:val="center"/>
    </w:pPr>
  </w:style>
  <w:style w:type="character" w:customStyle="1" w:styleId="EndNoteBibliographyTitle0">
    <w:name w:val="EndNote Bibliography Title (文字)"/>
    <w:basedOn w:val="a0"/>
    <w:link w:val="EndNoteBibliographyTitle"/>
    <w:rsid w:val="00DD3056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DD3056"/>
  </w:style>
  <w:style w:type="character" w:customStyle="1" w:styleId="EndNoteBibliography0">
    <w:name w:val="EndNote Bibliography (文字)"/>
    <w:basedOn w:val="a0"/>
    <w:link w:val="EndNoteBibliography"/>
    <w:rsid w:val="00DD3056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af0">
    <w:name w:val="footer"/>
    <w:basedOn w:val="a"/>
    <w:link w:val="af1"/>
    <w:uiPriority w:val="99"/>
    <w:unhideWhenUsed/>
    <w:rsid w:val="00EA5F7D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EA5F7D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character" w:styleId="af2">
    <w:name w:val="page number"/>
    <w:basedOn w:val="a0"/>
    <w:uiPriority w:val="99"/>
    <w:semiHidden/>
    <w:unhideWhenUsed/>
    <w:rsid w:val="00EA5F7D"/>
  </w:style>
  <w:style w:type="character" w:styleId="af3">
    <w:name w:val="line number"/>
    <w:basedOn w:val="a0"/>
    <w:uiPriority w:val="99"/>
    <w:semiHidden/>
    <w:unhideWhenUsed/>
    <w:rsid w:val="00A84A4A"/>
  </w:style>
  <w:style w:type="paragraph" w:styleId="af4">
    <w:name w:val="header"/>
    <w:basedOn w:val="a"/>
    <w:link w:val="af5"/>
    <w:uiPriority w:val="99"/>
    <w:unhideWhenUsed/>
    <w:rsid w:val="001A42B8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ヘッダー (文字)"/>
    <w:basedOn w:val="a0"/>
    <w:link w:val="af4"/>
    <w:uiPriority w:val="99"/>
    <w:rsid w:val="001A42B8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character" w:customStyle="1" w:styleId="feature">
    <w:name w:val="feature"/>
    <w:basedOn w:val="a0"/>
    <w:rsid w:val="001D5CE4"/>
  </w:style>
  <w:style w:type="table" w:styleId="af6">
    <w:name w:val="Table Grid"/>
    <w:basedOn w:val="a1"/>
    <w:uiPriority w:val="39"/>
    <w:rsid w:val="001D5CE4"/>
    <w:rPr>
      <w:rFonts w:asciiTheme="minorHAnsi" w:hAnsiTheme="minorHAnsi" w:cstheme="minorBidi"/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0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90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881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30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6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05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26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38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951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521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9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3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0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4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0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7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2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8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6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2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9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6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45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70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241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999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3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5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8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02084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4772058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16568286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9258104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  <w:div w:id="19296049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</w:div>
      </w:divsChild>
    </w:div>
    <w:div w:id="65156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23684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4326477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</w:div>
          </w:divsChild>
        </w:div>
        <w:div w:id="61964672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329575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</w:div>
          </w:divsChild>
        </w:div>
      </w:divsChild>
    </w:div>
    <w:div w:id="65649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1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6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2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1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7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5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2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9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3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1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3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1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9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3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3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0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2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7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2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4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4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1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6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2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6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1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1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7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3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3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2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5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4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2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3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3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4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3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4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7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7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50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69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5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5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9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0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0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6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11592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1406972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70274737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58395439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862016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6299979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30004047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04204600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5026355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07546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29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3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0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5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6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4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2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1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0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445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632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741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117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3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1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1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C187AF3-0BCA-C24F-A2AE-3B819A8750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兵藤　歩</dc:creator>
  <cp:keywords/>
  <dc:description/>
  <cp:lastModifiedBy>Takeda Makoto</cp:lastModifiedBy>
  <cp:revision>3</cp:revision>
  <cp:lastPrinted>2025-01-30T11:16:00Z</cp:lastPrinted>
  <dcterms:created xsi:type="dcterms:W3CDTF">2025-05-31T06:15:00Z</dcterms:created>
  <dcterms:modified xsi:type="dcterms:W3CDTF">2025-05-31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IB5TLHub"/&gt;&lt;style id="http://www.zotero.org/styles/apa" locale="en-US" hasBibliography="1" bibliographyStyleHasBeenSet="0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